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6FC9C" w14:textId="747431AB" w:rsidR="007836BC" w:rsidRPr="00DE62AF" w:rsidRDefault="00125BBC" w:rsidP="004B3437">
      <w:pPr>
        <w:rPr>
          <w:rFonts w:ascii="Arial" w:hAnsi="Arial" w:cs="Arial"/>
          <w:lang w:val="en-US"/>
        </w:rPr>
      </w:pPr>
      <w:r w:rsidRPr="00125BBC">
        <w:rPr>
          <w:rFonts w:ascii="Arial" w:hAnsi="Arial"/>
          <w:b/>
          <w:lang w:val="en-US"/>
        </w:rPr>
        <w:t xml:space="preserve">Supplementary </w:t>
      </w:r>
      <w:r w:rsidR="007836BC" w:rsidRPr="00DE62AF">
        <w:rPr>
          <w:rFonts w:ascii="Arial" w:hAnsi="Arial"/>
          <w:b/>
          <w:lang w:val="en-US"/>
        </w:rPr>
        <w:t xml:space="preserve">Table </w:t>
      </w:r>
      <w:r w:rsidR="00072A55">
        <w:rPr>
          <w:rFonts w:ascii="Arial" w:hAnsi="Arial"/>
          <w:b/>
          <w:lang w:val="en-US"/>
        </w:rPr>
        <w:t>S1</w:t>
      </w:r>
      <w:r w:rsidR="007836BC" w:rsidRPr="00DE62AF">
        <w:rPr>
          <w:rFonts w:ascii="Arial" w:hAnsi="Arial"/>
          <w:b/>
          <w:lang w:val="en-US"/>
        </w:rPr>
        <w:t xml:space="preserve">: </w:t>
      </w:r>
      <w:r w:rsidR="007836BC" w:rsidRPr="00DE62AF">
        <w:rPr>
          <w:rFonts w:ascii="Arial" w:hAnsi="Arial"/>
          <w:b/>
          <w:lang w:val="en-US"/>
        </w:rPr>
        <w:tab/>
      </w:r>
      <w:r w:rsidR="007836BC" w:rsidRPr="002124A4">
        <w:rPr>
          <w:rFonts w:ascii="Arial" w:hAnsi="Arial"/>
          <w:lang w:val="en-US"/>
        </w:rPr>
        <w:t>Uni</w:t>
      </w:r>
      <w:r w:rsidR="007836BC">
        <w:rPr>
          <w:rFonts w:ascii="Arial" w:hAnsi="Arial"/>
          <w:lang w:val="en-US"/>
        </w:rPr>
        <w:t>variable</w:t>
      </w:r>
      <w:r w:rsidR="007836BC" w:rsidRPr="002124A4">
        <w:rPr>
          <w:rFonts w:ascii="Arial" w:hAnsi="Arial"/>
          <w:lang w:val="en-US"/>
        </w:rPr>
        <w:t xml:space="preserve"> analysis of </w:t>
      </w:r>
      <w:r w:rsidR="00EF6229">
        <w:rPr>
          <w:rFonts w:ascii="Arial" w:hAnsi="Arial"/>
          <w:lang w:val="en-US"/>
        </w:rPr>
        <w:t>perioperative morbidity</w:t>
      </w:r>
      <w:r w:rsidR="00B07117">
        <w:rPr>
          <w:rFonts w:ascii="Arial" w:hAnsi="Arial"/>
          <w:lang w:val="en-US"/>
        </w:rPr>
        <w:t xml:space="preserve"> in patients who received </w:t>
      </w:r>
      <w:r w:rsidR="00EF1B65">
        <w:rPr>
          <w:rFonts w:ascii="Arial" w:hAnsi="Arial"/>
          <w:lang w:val="en-US"/>
        </w:rPr>
        <w:t>intraoperative FFP</w:t>
      </w:r>
    </w:p>
    <w:p w14:paraId="0A0BE226" w14:textId="0CD45C6F" w:rsidR="007836BC" w:rsidRDefault="007836BC" w:rsidP="007836BC">
      <w:pPr>
        <w:spacing w:line="360" w:lineRule="auto"/>
        <w:contextualSpacing/>
        <w:rPr>
          <w:rFonts w:ascii="Arial" w:hAnsi="Arial"/>
          <w:b/>
          <w:lang w:val="en-US"/>
        </w:rPr>
      </w:pPr>
    </w:p>
    <w:tbl>
      <w:tblPr>
        <w:tblW w:w="14175" w:type="dxa"/>
        <w:tblInd w:w="108" w:type="dxa"/>
        <w:tblLook w:val="01E0" w:firstRow="1" w:lastRow="1" w:firstColumn="1" w:lastColumn="1" w:noHBand="0" w:noVBand="0"/>
      </w:tblPr>
      <w:tblGrid>
        <w:gridCol w:w="3006"/>
        <w:gridCol w:w="679"/>
        <w:gridCol w:w="1701"/>
        <w:gridCol w:w="1701"/>
        <w:gridCol w:w="1701"/>
        <w:gridCol w:w="284"/>
        <w:gridCol w:w="1701"/>
        <w:gridCol w:w="1701"/>
        <w:gridCol w:w="1701"/>
      </w:tblGrid>
      <w:tr w:rsidR="008E5980" w:rsidRPr="0038397B" w14:paraId="6EC27740" w14:textId="77777777" w:rsidTr="00967869">
        <w:trPr>
          <w:trHeight w:val="291"/>
          <w:tblHeader/>
        </w:trPr>
        <w:tc>
          <w:tcPr>
            <w:tcW w:w="30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3B1CFB" w14:textId="77777777" w:rsidR="00983591" w:rsidRPr="00CE77AA" w:rsidRDefault="0098359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2AE579" w14:textId="7B9C913F" w:rsidR="00983591" w:rsidRPr="00CE77AA" w:rsidRDefault="00983591" w:rsidP="00B428D9">
            <w:pPr>
              <w:pStyle w:val="NurText"/>
              <w:tabs>
                <w:tab w:val="decimal" w:pos="72"/>
              </w:tabs>
              <w:spacing w:before="6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035987" w14:textId="34BF6643" w:rsidR="00983591" w:rsidRPr="00CE77AA" w:rsidRDefault="00983591" w:rsidP="004324B8">
            <w:pPr>
              <w:pStyle w:val="NurTex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>Major morbidity (</w:t>
            </w:r>
            <w:proofErr w:type="spellStart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>Clavien</w:t>
            </w:r>
            <w:proofErr w:type="spellEnd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>Dindo</w:t>
            </w:r>
            <w:proofErr w:type="spellEnd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sym w:font="Symbol" w:char="F0B3"/>
            </w: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8E7BC9" w14:textId="77777777" w:rsidR="00983591" w:rsidRPr="00CE77AA" w:rsidRDefault="00983591" w:rsidP="0080480C">
            <w:pPr>
              <w:pStyle w:val="NurTex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20EEE1" w14:textId="6718C53C" w:rsidR="00983591" w:rsidRPr="00CE77AA" w:rsidRDefault="00983591" w:rsidP="004324B8">
            <w:pPr>
              <w:pStyle w:val="NurText"/>
              <w:spacing w:before="6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>Morbidity (</w:t>
            </w:r>
            <w:proofErr w:type="spellStart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>Clavien</w:t>
            </w:r>
            <w:proofErr w:type="spellEnd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>Dindo</w:t>
            </w:r>
            <w:proofErr w:type="spellEnd"/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sym w:font="Symbol" w:char="F0B3"/>
            </w: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1)</w:t>
            </w:r>
          </w:p>
        </w:tc>
      </w:tr>
      <w:tr w:rsidR="008E5980" w:rsidRPr="0051429B" w14:paraId="3ED02CF1" w14:textId="77777777" w:rsidTr="00967869">
        <w:trPr>
          <w:trHeight w:val="73"/>
          <w:tblHeader/>
        </w:trPr>
        <w:tc>
          <w:tcPr>
            <w:tcW w:w="3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B08A8C" w14:textId="77777777" w:rsidR="00983591" w:rsidRPr="00CE77AA" w:rsidRDefault="00983591" w:rsidP="00BD1EE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C449F0" w14:textId="79F9B4DE" w:rsidR="00983591" w:rsidRPr="00CE77AA" w:rsidRDefault="00983591" w:rsidP="00BD1EE1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B4C5A8" w14:textId="5B7BB1CA" w:rsidR="00983591" w:rsidRPr="00CE77AA" w:rsidRDefault="00983591" w:rsidP="00BD1EE1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="00D70EB3">
              <w:rPr>
                <w:rFonts w:ascii="Arial" w:hAnsi="Arial" w:cs="Arial"/>
                <w:b/>
                <w:sz w:val="20"/>
                <w:szCs w:val="20"/>
              </w:rPr>
              <w:t>azard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0FA2CF" w14:textId="6EE9C872" w:rsidR="00983591" w:rsidRPr="00CE77AA" w:rsidRDefault="00983591" w:rsidP="00BD1EE1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E5C4CE" w14:textId="77777777" w:rsidR="00983591" w:rsidRPr="00CE77AA" w:rsidRDefault="00983591" w:rsidP="00BD1EE1">
            <w:pPr>
              <w:pStyle w:val="NurText"/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CE77AA">
              <w:rPr>
                <w:rFonts w:ascii="Arial" w:hAnsi="Arial" w:cs="Arial"/>
                <w:b/>
                <w:sz w:val="20"/>
                <w:szCs w:val="20"/>
              </w:rPr>
              <w:t xml:space="preserve">value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BBD201" w14:textId="77777777" w:rsidR="00983591" w:rsidRPr="00CE77AA" w:rsidRDefault="00983591" w:rsidP="00BD1EE1">
            <w:pPr>
              <w:pStyle w:val="NurText"/>
              <w:spacing w:before="6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74288F" w14:textId="279B0142" w:rsidR="00983591" w:rsidRPr="00CE77AA" w:rsidRDefault="00983591" w:rsidP="00BD1EE1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44D8A2" w14:textId="76CEBCE4" w:rsidR="00983591" w:rsidRPr="00CE77AA" w:rsidRDefault="00983591" w:rsidP="00BD1EE1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377ACB" w14:textId="5AD828EE" w:rsidR="00983591" w:rsidRPr="00CE77AA" w:rsidRDefault="00983591" w:rsidP="00BD1EE1">
            <w:pPr>
              <w:pStyle w:val="NurText"/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CE77AA">
              <w:rPr>
                <w:rFonts w:ascii="Arial" w:hAnsi="Arial" w:cs="Arial"/>
                <w:b/>
                <w:sz w:val="20"/>
                <w:szCs w:val="20"/>
              </w:rPr>
              <w:t xml:space="preserve">value </w:t>
            </w:r>
          </w:p>
        </w:tc>
      </w:tr>
      <w:tr w:rsidR="008E5980" w:rsidRPr="00CE77AA" w14:paraId="5421B86B" w14:textId="77777777" w:rsidTr="00967869">
        <w:trPr>
          <w:trHeight w:val="163"/>
        </w:trPr>
        <w:tc>
          <w:tcPr>
            <w:tcW w:w="3006" w:type="dxa"/>
            <w:tcBorders>
              <w:top w:val="single" w:sz="4" w:space="0" w:color="auto"/>
            </w:tcBorders>
          </w:tcPr>
          <w:p w14:paraId="0286127A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05525B2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8C383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6EF00E" w14:textId="467FC3ED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FC3C8D" w14:textId="240B0650" w:rsidR="000F7111" w:rsidRPr="00CE77AA" w:rsidRDefault="00FF5D6E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ABC38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796890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AD3793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39E561" w14:textId="6B629893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14</w:t>
            </w:r>
          </w:p>
        </w:tc>
      </w:tr>
      <w:tr w:rsidR="008E5980" w:rsidRPr="00CE77AA" w14:paraId="7D9AB18A" w14:textId="77777777" w:rsidTr="00967869">
        <w:trPr>
          <w:trHeight w:val="209"/>
        </w:trPr>
        <w:tc>
          <w:tcPr>
            <w:tcW w:w="3006" w:type="dxa"/>
          </w:tcPr>
          <w:p w14:paraId="2CACB637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  <w:t>Male</w:t>
            </w:r>
          </w:p>
        </w:tc>
        <w:tc>
          <w:tcPr>
            <w:tcW w:w="679" w:type="dxa"/>
          </w:tcPr>
          <w:p w14:paraId="613FF963" w14:textId="6C0A8612" w:rsidR="000F7111" w:rsidRPr="00CE77AA" w:rsidRDefault="00980A88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2C7603E2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8A4510" w14:textId="3F61F80E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885D17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66812E0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A8D4D9" w14:textId="5BFA1C14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FA4885" w14:textId="378C022F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BCFF4B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01EEDD2A" w14:textId="77777777" w:rsidTr="00967869">
        <w:trPr>
          <w:trHeight w:val="230"/>
        </w:trPr>
        <w:tc>
          <w:tcPr>
            <w:tcW w:w="3006" w:type="dxa"/>
          </w:tcPr>
          <w:p w14:paraId="3299FE69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679" w:type="dxa"/>
          </w:tcPr>
          <w:p w14:paraId="6E8B75C3" w14:textId="556C225C" w:rsidR="000F7111" w:rsidRPr="00CE77AA" w:rsidRDefault="00980A88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335783A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A52C98" w14:textId="370AC5EA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AC980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D5182C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1339FB" w14:textId="054615EF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A4074E" w14:textId="76C40062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B93338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5043A5C0" w14:textId="77777777" w:rsidTr="00967869">
        <w:trPr>
          <w:trHeight w:val="113"/>
        </w:trPr>
        <w:tc>
          <w:tcPr>
            <w:tcW w:w="3006" w:type="dxa"/>
          </w:tcPr>
          <w:p w14:paraId="43A7445D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Age, years</w:t>
            </w:r>
          </w:p>
        </w:tc>
        <w:tc>
          <w:tcPr>
            <w:tcW w:w="679" w:type="dxa"/>
          </w:tcPr>
          <w:p w14:paraId="483F9AD0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67CC05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78E173" w14:textId="2CF24C59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6DBB04" w14:textId="6BA2835F" w:rsidR="000F7111" w:rsidRPr="00CE77AA" w:rsidRDefault="00FF5D6E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25</w:t>
            </w:r>
          </w:p>
        </w:tc>
        <w:tc>
          <w:tcPr>
            <w:tcW w:w="284" w:type="dxa"/>
          </w:tcPr>
          <w:p w14:paraId="13AC51D0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CB455E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3118D1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91D276" w14:textId="31E71214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57</w:t>
            </w:r>
          </w:p>
        </w:tc>
      </w:tr>
      <w:tr w:rsidR="008E5980" w:rsidRPr="00CE77AA" w14:paraId="4AE23A98" w14:textId="77777777" w:rsidTr="00967869">
        <w:trPr>
          <w:trHeight w:val="230"/>
        </w:trPr>
        <w:tc>
          <w:tcPr>
            <w:tcW w:w="3006" w:type="dxa"/>
          </w:tcPr>
          <w:p w14:paraId="4E3A8905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79" w:type="dxa"/>
          </w:tcPr>
          <w:p w14:paraId="197F64D0" w14:textId="407BAB3C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313A844D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A16213" w14:textId="2E5C97DB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3C22B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90C4F3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490777" w14:textId="6BD38DC3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B0496E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FDDBB2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75A8A9DC" w14:textId="77777777" w:rsidTr="00967869">
        <w:trPr>
          <w:trHeight w:val="200"/>
        </w:trPr>
        <w:tc>
          <w:tcPr>
            <w:tcW w:w="3006" w:type="dxa"/>
          </w:tcPr>
          <w:p w14:paraId="63EEA784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79" w:type="dxa"/>
          </w:tcPr>
          <w:p w14:paraId="2EB1ED1C" w14:textId="34287372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40238971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2F33AC" w14:textId="164DC24C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DDF81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2847E4D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EE1CEC" w14:textId="71590296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D8787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92CBF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401D7CB9" w14:textId="77777777" w:rsidTr="00967869">
        <w:trPr>
          <w:trHeight w:val="209"/>
        </w:trPr>
        <w:tc>
          <w:tcPr>
            <w:tcW w:w="3006" w:type="dxa"/>
          </w:tcPr>
          <w:p w14:paraId="62894DE9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BMI, kg/m</w:t>
            </w:r>
            <w:r w:rsidRPr="00CE77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9" w:type="dxa"/>
          </w:tcPr>
          <w:p w14:paraId="5153AE85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E4318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797410" w14:textId="5D032D0D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666DEB" w14:textId="2358C8BE" w:rsidR="000F7111" w:rsidRPr="00CE77AA" w:rsidRDefault="00FF5D6E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56</w:t>
            </w:r>
          </w:p>
        </w:tc>
        <w:tc>
          <w:tcPr>
            <w:tcW w:w="284" w:type="dxa"/>
          </w:tcPr>
          <w:p w14:paraId="79939D9E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12C10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8391C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7CDC55" w14:textId="00520E1D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44</w:t>
            </w:r>
          </w:p>
        </w:tc>
      </w:tr>
      <w:tr w:rsidR="008E5980" w:rsidRPr="00CE77AA" w14:paraId="47B36C9C" w14:textId="77777777" w:rsidTr="00967869">
        <w:trPr>
          <w:trHeight w:val="209"/>
        </w:trPr>
        <w:tc>
          <w:tcPr>
            <w:tcW w:w="3006" w:type="dxa"/>
          </w:tcPr>
          <w:p w14:paraId="4646A8DD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79" w:type="dxa"/>
          </w:tcPr>
          <w:p w14:paraId="47B297C1" w14:textId="29A9102A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5E1B6BCB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C0C166" w14:textId="22C441C2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C830E8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C091FB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130E8C" w14:textId="71FA367B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21BA98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0039B9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320553A3" w14:textId="77777777" w:rsidTr="00967869">
        <w:trPr>
          <w:trHeight w:val="209"/>
        </w:trPr>
        <w:tc>
          <w:tcPr>
            <w:tcW w:w="3006" w:type="dxa"/>
          </w:tcPr>
          <w:p w14:paraId="495A86FF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79" w:type="dxa"/>
          </w:tcPr>
          <w:p w14:paraId="7BE7AFF2" w14:textId="3D2AC79C" w:rsidR="000F7111" w:rsidRPr="00CE77AA" w:rsidRDefault="004E1D9A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74EC27E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15D0C5" w14:textId="07AC37FA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F6D9D3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D0F5FB3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D72D2C" w14:textId="6FECC989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ECADFB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DB241D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67D40E7C" w14:textId="77777777" w:rsidTr="00967869">
        <w:trPr>
          <w:trHeight w:val="209"/>
        </w:trPr>
        <w:tc>
          <w:tcPr>
            <w:tcW w:w="3006" w:type="dxa"/>
          </w:tcPr>
          <w:p w14:paraId="11666BA9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ASA</w:t>
            </w:r>
          </w:p>
        </w:tc>
        <w:tc>
          <w:tcPr>
            <w:tcW w:w="679" w:type="dxa"/>
          </w:tcPr>
          <w:p w14:paraId="30A37D3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41F6F8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284B63" w14:textId="4A17E892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E0DE52" w14:textId="7A7C7486" w:rsidR="000F7111" w:rsidRPr="00CE77AA" w:rsidRDefault="00FF5D6E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58</w:t>
            </w:r>
          </w:p>
        </w:tc>
        <w:tc>
          <w:tcPr>
            <w:tcW w:w="284" w:type="dxa"/>
          </w:tcPr>
          <w:p w14:paraId="00BDC2F7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ED22A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57E90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931D33" w14:textId="59DB06E5" w:rsidR="000F7111" w:rsidRPr="00CE77AA" w:rsidRDefault="00676B48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94</w:t>
            </w:r>
          </w:p>
        </w:tc>
      </w:tr>
      <w:tr w:rsidR="008E5980" w:rsidRPr="00CE77AA" w14:paraId="41BCFBDE" w14:textId="77777777" w:rsidTr="00967869">
        <w:trPr>
          <w:trHeight w:val="230"/>
        </w:trPr>
        <w:tc>
          <w:tcPr>
            <w:tcW w:w="3006" w:type="dxa"/>
          </w:tcPr>
          <w:p w14:paraId="4D3C8689" w14:textId="77777777" w:rsidR="000F7111" w:rsidRPr="00CE77AA" w:rsidRDefault="000F7111" w:rsidP="0080480C">
            <w:p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  <w:t>I / II</w:t>
            </w:r>
          </w:p>
        </w:tc>
        <w:tc>
          <w:tcPr>
            <w:tcW w:w="679" w:type="dxa"/>
          </w:tcPr>
          <w:p w14:paraId="555FC481" w14:textId="3673F405" w:rsidR="000F7111" w:rsidRPr="00CE77AA" w:rsidRDefault="00676B48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4676794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D5107F" w14:textId="58E43949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E6A323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E0D6F18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6BF5CF" w14:textId="48AA82AB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C1FD6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237E9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30B6874C" w14:textId="77777777" w:rsidTr="00967869">
        <w:trPr>
          <w:trHeight w:val="209"/>
        </w:trPr>
        <w:tc>
          <w:tcPr>
            <w:tcW w:w="3006" w:type="dxa"/>
          </w:tcPr>
          <w:p w14:paraId="0A173B49" w14:textId="77777777" w:rsidR="000F7111" w:rsidRPr="00CE77AA" w:rsidRDefault="000F7111" w:rsidP="0080480C">
            <w:p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  <w:t>III / IV</w:t>
            </w:r>
          </w:p>
        </w:tc>
        <w:tc>
          <w:tcPr>
            <w:tcW w:w="679" w:type="dxa"/>
          </w:tcPr>
          <w:p w14:paraId="33F06C4E" w14:textId="585AB179" w:rsidR="000F7111" w:rsidRPr="00CE77AA" w:rsidRDefault="00676B48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4E4C1C3D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C245C5" w14:textId="70A03CDF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FB6E16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0BAFB77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4DC3EC" w14:textId="17D125BB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61F758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5AE2A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67692496" w14:textId="77777777" w:rsidTr="00967869">
        <w:trPr>
          <w:trHeight w:val="209"/>
        </w:trPr>
        <w:tc>
          <w:tcPr>
            <w:tcW w:w="3006" w:type="dxa"/>
          </w:tcPr>
          <w:p w14:paraId="65714BE5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Milan criteria</w:t>
            </w:r>
          </w:p>
        </w:tc>
        <w:tc>
          <w:tcPr>
            <w:tcW w:w="679" w:type="dxa"/>
          </w:tcPr>
          <w:p w14:paraId="73003DC2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2C615E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7CE72D" w14:textId="306A5ADB" w:rsidR="000F7111" w:rsidRPr="00CE77AA" w:rsidRDefault="000F7111" w:rsidP="0080480C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BD6C8F" w14:textId="25BD2A80" w:rsidR="000F7111" w:rsidRPr="00CE77AA" w:rsidRDefault="00FF5D6E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11</w:t>
            </w:r>
          </w:p>
        </w:tc>
        <w:tc>
          <w:tcPr>
            <w:tcW w:w="284" w:type="dxa"/>
          </w:tcPr>
          <w:p w14:paraId="6BFA812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3A1296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E7AE61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198752" w14:textId="7B3CFED6" w:rsidR="000F7111" w:rsidRPr="00CE77AA" w:rsidRDefault="00211F26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1</w:t>
            </w:r>
          </w:p>
        </w:tc>
      </w:tr>
      <w:tr w:rsidR="008E5980" w:rsidRPr="00CE77AA" w14:paraId="5FC1A70C" w14:textId="77777777" w:rsidTr="00967869">
        <w:trPr>
          <w:trHeight w:val="209"/>
        </w:trPr>
        <w:tc>
          <w:tcPr>
            <w:tcW w:w="3006" w:type="dxa"/>
          </w:tcPr>
          <w:p w14:paraId="47AD797D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9" w:type="dxa"/>
          </w:tcPr>
          <w:p w14:paraId="3206E2F6" w14:textId="11542480" w:rsidR="000F7111" w:rsidRPr="00CE77AA" w:rsidRDefault="00211F26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1BEB640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656BB2" w14:textId="4412AFB4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E15699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3C3D145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402BEB" w14:textId="15021986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E1A6C5" w14:textId="73B229FF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C7A996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768B2833" w14:textId="77777777" w:rsidTr="00967869">
        <w:trPr>
          <w:trHeight w:val="209"/>
        </w:trPr>
        <w:tc>
          <w:tcPr>
            <w:tcW w:w="3006" w:type="dxa"/>
          </w:tcPr>
          <w:p w14:paraId="2332631C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5573483D" w14:textId="4A801F13" w:rsidR="000F7111" w:rsidRPr="00CE77AA" w:rsidRDefault="00211F26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678DC02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E08A0F" w14:textId="73ADA48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1D2F86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1B50BD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94CB24" w14:textId="1504A29A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420437" w14:textId="58F6F43D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A8672E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11AA2D78" w14:textId="77777777" w:rsidTr="00967869">
        <w:trPr>
          <w:trHeight w:val="209"/>
        </w:trPr>
        <w:tc>
          <w:tcPr>
            <w:tcW w:w="3006" w:type="dxa"/>
          </w:tcPr>
          <w:p w14:paraId="53921A39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BCLC Staging</w:t>
            </w:r>
          </w:p>
        </w:tc>
        <w:tc>
          <w:tcPr>
            <w:tcW w:w="679" w:type="dxa"/>
          </w:tcPr>
          <w:p w14:paraId="2277D38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5B328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79D12C" w14:textId="5A97A329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5A444D" w14:textId="7EE90CC4" w:rsidR="000F7111" w:rsidRPr="00CE77AA" w:rsidRDefault="00FF5D6E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9</w:t>
            </w:r>
          </w:p>
        </w:tc>
        <w:tc>
          <w:tcPr>
            <w:tcW w:w="284" w:type="dxa"/>
          </w:tcPr>
          <w:p w14:paraId="1BFB041C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D95A40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6805F1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B8CD57" w14:textId="39085369" w:rsidR="000F7111" w:rsidRPr="00CE77AA" w:rsidRDefault="00496217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06</w:t>
            </w:r>
          </w:p>
        </w:tc>
      </w:tr>
      <w:tr w:rsidR="008E5980" w:rsidRPr="00CE77AA" w14:paraId="303083BF" w14:textId="77777777" w:rsidTr="00967869">
        <w:trPr>
          <w:trHeight w:val="230"/>
        </w:trPr>
        <w:tc>
          <w:tcPr>
            <w:tcW w:w="3006" w:type="dxa"/>
          </w:tcPr>
          <w:p w14:paraId="489F042C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  <w:t>0</w:t>
            </w:r>
          </w:p>
        </w:tc>
        <w:tc>
          <w:tcPr>
            <w:tcW w:w="679" w:type="dxa"/>
          </w:tcPr>
          <w:p w14:paraId="41266CA9" w14:textId="5D698E44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809317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EC2968" w14:textId="46B8B83B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FD6435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FA0E89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0C69FA" w14:textId="606DB628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4A44E2" w14:textId="02D92BB0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415A42" w14:textId="0716702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1737BDA8" w14:textId="77777777" w:rsidTr="00967869">
        <w:trPr>
          <w:trHeight w:val="209"/>
        </w:trPr>
        <w:tc>
          <w:tcPr>
            <w:tcW w:w="3006" w:type="dxa"/>
          </w:tcPr>
          <w:p w14:paraId="503B1432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  <w:t>A</w:t>
            </w:r>
          </w:p>
        </w:tc>
        <w:tc>
          <w:tcPr>
            <w:tcW w:w="679" w:type="dxa"/>
          </w:tcPr>
          <w:p w14:paraId="3B8EB436" w14:textId="4B782EDD" w:rsidR="000F7111" w:rsidRPr="00CE77AA" w:rsidRDefault="00496217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03AE09C0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9C777B" w14:textId="17466C1B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A07A9B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28C7835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EC5250" w14:textId="55060C7D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1E7E5D" w14:textId="78CC69DC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E26B35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571FAB1B" w14:textId="77777777" w:rsidTr="00967869">
        <w:trPr>
          <w:trHeight w:val="209"/>
        </w:trPr>
        <w:tc>
          <w:tcPr>
            <w:tcW w:w="3006" w:type="dxa"/>
          </w:tcPr>
          <w:p w14:paraId="507381A4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79" w:type="dxa"/>
          </w:tcPr>
          <w:p w14:paraId="7621CA2D" w14:textId="199C422C" w:rsidR="000F7111" w:rsidRPr="00CE77AA" w:rsidRDefault="00496217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57BA0B0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B595D9" w14:textId="51D44724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428A16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7B8492D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DC45B8" w14:textId="1F1D8111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6BA624" w14:textId="3B1B3DC5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D1AE7D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0D7C6807" w14:textId="77777777" w:rsidTr="00967869">
        <w:trPr>
          <w:trHeight w:val="209"/>
        </w:trPr>
        <w:tc>
          <w:tcPr>
            <w:tcW w:w="3006" w:type="dxa"/>
          </w:tcPr>
          <w:p w14:paraId="74F3FF66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79" w:type="dxa"/>
          </w:tcPr>
          <w:p w14:paraId="4506B72E" w14:textId="06A39AE9" w:rsidR="000F7111" w:rsidRPr="00CE77AA" w:rsidRDefault="00496217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2634C773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8714A5" w14:textId="5499AAA8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300064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98BDF4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02B197" w14:textId="436A0074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63CA2C" w14:textId="60C01171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4FA511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20C53DB2" w14:textId="77777777" w:rsidTr="00967869">
        <w:trPr>
          <w:trHeight w:val="209"/>
        </w:trPr>
        <w:tc>
          <w:tcPr>
            <w:tcW w:w="3006" w:type="dxa"/>
          </w:tcPr>
          <w:p w14:paraId="78AF88C4" w14:textId="77777777" w:rsidR="000F7111" w:rsidRPr="00CE77AA" w:rsidRDefault="000F7111" w:rsidP="0080480C">
            <w:pPr>
              <w:pStyle w:val="NurText"/>
              <w:tabs>
                <w:tab w:val="left" w:pos="180"/>
              </w:tabs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79" w:type="dxa"/>
          </w:tcPr>
          <w:p w14:paraId="114FB779" w14:textId="33199FB3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77F909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F8EDBA" w14:textId="72A8A968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C4D2FA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DDE66E3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1DD06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D1EE1F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A8CCCB" w14:textId="77777777" w:rsidR="000F7111" w:rsidRPr="00CE77AA" w:rsidRDefault="000F7111" w:rsidP="0080480C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36A3197E" w14:textId="77777777" w:rsidTr="00967869">
        <w:trPr>
          <w:trHeight w:val="209"/>
        </w:trPr>
        <w:tc>
          <w:tcPr>
            <w:tcW w:w="3006" w:type="dxa"/>
          </w:tcPr>
          <w:p w14:paraId="673AC73C" w14:textId="6922166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Largest tumor diameter, mm</w:t>
            </w:r>
          </w:p>
        </w:tc>
        <w:tc>
          <w:tcPr>
            <w:tcW w:w="679" w:type="dxa"/>
          </w:tcPr>
          <w:p w14:paraId="059D4D1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39CE3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CBE172" w14:textId="59A41155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947A5A" w14:textId="799B0390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43</w:t>
            </w:r>
          </w:p>
        </w:tc>
        <w:tc>
          <w:tcPr>
            <w:tcW w:w="284" w:type="dxa"/>
          </w:tcPr>
          <w:p w14:paraId="6126A16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0B4DB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B1B9D4" w14:textId="77777777" w:rsidR="000F7111" w:rsidRPr="00632AD1" w:rsidRDefault="000F7111" w:rsidP="008E1E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32CB04" w14:textId="1F132CDC" w:rsidR="000F7111" w:rsidRPr="00632AD1" w:rsidRDefault="00632AD1" w:rsidP="008E1E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632AD1">
              <w:rPr>
                <w:rFonts w:ascii="Arial" w:hAnsi="Arial" w:cs="Arial"/>
                <w:bCs/>
                <w:sz w:val="20"/>
                <w:szCs w:val="20"/>
              </w:rPr>
              <w:t>.368</w:t>
            </w:r>
          </w:p>
        </w:tc>
      </w:tr>
      <w:tr w:rsidR="008E5980" w:rsidRPr="00CE77AA" w14:paraId="53A72B24" w14:textId="77777777" w:rsidTr="00967869">
        <w:trPr>
          <w:trHeight w:val="209"/>
        </w:trPr>
        <w:tc>
          <w:tcPr>
            <w:tcW w:w="3006" w:type="dxa"/>
          </w:tcPr>
          <w:p w14:paraId="3EA8C71B" w14:textId="5BC26E71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79" w:type="dxa"/>
          </w:tcPr>
          <w:p w14:paraId="6F7BF9A8" w14:textId="5538E832" w:rsidR="000F7111" w:rsidRPr="00CE77AA" w:rsidRDefault="00632AD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45293A08" w14:textId="626D76FD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8C89EA" w14:textId="1CCB7A8D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93B877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2187AA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2564AF" w14:textId="028C7B93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943A2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87ED4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01EAF2AD" w14:textId="77777777" w:rsidTr="00967869">
        <w:trPr>
          <w:trHeight w:val="209"/>
        </w:trPr>
        <w:tc>
          <w:tcPr>
            <w:tcW w:w="3006" w:type="dxa"/>
          </w:tcPr>
          <w:p w14:paraId="3BE03DA9" w14:textId="4D13DD03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79" w:type="dxa"/>
          </w:tcPr>
          <w:p w14:paraId="75471226" w14:textId="761C5493" w:rsidR="000F7111" w:rsidRPr="00CE77AA" w:rsidRDefault="00632AD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136174D3" w14:textId="60C2212E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B30BAA" w14:textId="0C457C6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D3803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4EB1A7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64436C" w14:textId="521860C6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7B2C13" w14:textId="2AE94568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56A45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052FBF10" w14:textId="77777777" w:rsidTr="00967869">
        <w:trPr>
          <w:trHeight w:val="209"/>
        </w:trPr>
        <w:tc>
          <w:tcPr>
            <w:tcW w:w="3006" w:type="dxa"/>
          </w:tcPr>
          <w:p w14:paraId="3266B99A" w14:textId="0E128E84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Number of nodules</w:t>
            </w:r>
          </w:p>
        </w:tc>
        <w:tc>
          <w:tcPr>
            <w:tcW w:w="679" w:type="dxa"/>
          </w:tcPr>
          <w:p w14:paraId="31C8681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38FA3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DDDA24" w14:textId="269A6C49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067590" w14:textId="6571665E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10</w:t>
            </w:r>
          </w:p>
        </w:tc>
        <w:tc>
          <w:tcPr>
            <w:tcW w:w="284" w:type="dxa"/>
          </w:tcPr>
          <w:p w14:paraId="02D8F107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A3599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B174C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D94B70" w14:textId="61ECE70E" w:rsidR="000F7111" w:rsidRPr="00CE77AA" w:rsidRDefault="00496217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81</w:t>
            </w:r>
          </w:p>
        </w:tc>
      </w:tr>
      <w:tr w:rsidR="008E5980" w:rsidRPr="00CE77AA" w14:paraId="433015BA" w14:textId="77777777" w:rsidTr="00967869">
        <w:trPr>
          <w:trHeight w:val="209"/>
        </w:trPr>
        <w:tc>
          <w:tcPr>
            <w:tcW w:w="3006" w:type="dxa"/>
          </w:tcPr>
          <w:p w14:paraId="72316659" w14:textId="78F209EF" w:rsidR="000F7111" w:rsidRPr="00CE77AA" w:rsidRDefault="000F7111" w:rsidP="008E1E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679" w:type="dxa"/>
          </w:tcPr>
          <w:p w14:paraId="6409639F" w14:textId="28F4D1C2" w:rsidR="000F7111" w:rsidRPr="00CE77AA" w:rsidRDefault="00496217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2A6CAFA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0618AA" w14:textId="3C6C8665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ED1DF5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4A2FE9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0CF437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01BF4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13730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68169514" w14:textId="77777777" w:rsidTr="00967869">
        <w:trPr>
          <w:trHeight w:val="209"/>
        </w:trPr>
        <w:tc>
          <w:tcPr>
            <w:tcW w:w="3006" w:type="dxa"/>
          </w:tcPr>
          <w:p w14:paraId="5EB6EA6E" w14:textId="78740790" w:rsidR="000F7111" w:rsidRPr="00CE77AA" w:rsidRDefault="000F7111" w:rsidP="008E1E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Multilocular</w:t>
            </w:r>
          </w:p>
        </w:tc>
        <w:tc>
          <w:tcPr>
            <w:tcW w:w="679" w:type="dxa"/>
          </w:tcPr>
          <w:p w14:paraId="4177A426" w14:textId="0728D261" w:rsidR="000F7111" w:rsidRPr="00CE77AA" w:rsidRDefault="00496217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0B544F2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795DF3" w14:textId="1115C5DC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15E45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1E64FE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94FB0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703E9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1F413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1D33C504" w14:textId="77777777" w:rsidTr="00967869">
        <w:trPr>
          <w:trHeight w:val="209"/>
        </w:trPr>
        <w:tc>
          <w:tcPr>
            <w:tcW w:w="3006" w:type="dxa"/>
          </w:tcPr>
          <w:p w14:paraId="320B2792" w14:textId="16531554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Macrovascular Invasion</w:t>
            </w:r>
          </w:p>
        </w:tc>
        <w:tc>
          <w:tcPr>
            <w:tcW w:w="679" w:type="dxa"/>
          </w:tcPr>
          <w:p w14:paraId="496DC44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9E32F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ED1E60" w14:textId="1E581EB1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B3032B" w14:textId="3B49D0CE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1</w:t>
            </w:r>
          </w:p>
        </w:tc>
        <w:tc>
          <w:tcPr>
            <w:tcW w:w="284" w:type="dxa"/>
          </w:tcPr>
          <w:p w14:paraId="588D6E9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D8C5A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23DBA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AF82A5" w14:textId="02AC7F71" w:rsidR="000F7111" w:rsidRPr="00CE77AA" w:rsidRDefault="00211F26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64</w:t>
            </w:r>
          </w:p>
        </w:tc>
      </w:tr>
      <w:tr w:rsidR="008E5980" w:rsidRPr="00CE77AA" w14:paraId="3AC57EF4" w14:textId="77777777" w:rsidTr="00967869">
        <w:trPr>
          <w:trHeight w:val="209"/>
        </w:trPr>
        <w:tc>
          <w:tcPr>
            <w:tcW w:w="3006" w:type="dxa"/>
          </w:tcPr>
          <w:p w14:paraId="30B8E6DC" w14:textId="0C65EE4B" w:rsidR="000F7111" w:rsidRPr="00CE77AA" w:rsidRDefault="000F7111" w:rsidP="008E1E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4D23D20B" w14:textId="3947FEC8" w:rsidR="000F7111" w:rsidRPr="00CE77AA" w:rsidRDefault="00211F26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21FDBD6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4B38B0" w14:textId="378FC823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CAA49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018D0A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097F6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6A032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083AD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59B6E8DB" w14:textId="77777777" w:rsidTr="00967869">
        <w:trPr>
          <w:trHeight w:val="209"/>
        </w:trPr>
        <w:tc>
          <w:tcPr>
            <w:tcW w:w="3006" w:type="dxa"/>
          </w:tcPr>
          <w:p w14:paraId="6AA6BBB2" w14:textId="3D735E41" w:rsidR="000F7111" w:rsidRPr="00CE77AA" w:rsidRDefault="000F7111" w:rsidP="008E1E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9" w:type="dxa"/>
          </w:tcPr>
          <w:p w14:paraId="491E5546" w14:textId="751AA67F" w:rsidR="000F7111" w:rsidRPr="00CE77AA" w:rsidRDefault="00211F26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76A1C85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FE8AF7" w14:textId="117CAA66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25DB4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C5B144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26CD9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A9670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E35815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525A425B" w14:textId="77777777" w:rsidTr="00967869">
        <w:trPr>
          <w:trHeight w:val="209"/>
        </w:trPr>
        <w:tc>
          <w:tcPr>
            <w:tcW w:w="3006" w:type="dxa"/>
          </w:tcPr>
          <w:p w14:paraId="402702A0" w14:textId="312BAACC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MELD</w:t>
            </w:r>
          </w:p>
        </w:tc>
        <w:tc>
          <w:tcPr>
            <w:tcW w:w="679" w:type="dxa"/>
          </w:tcPr>
          <w:p w14:paraId="22977A8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2D0DF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26F861" w14:textId="4F6699F4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135430" w14:textId="46F39C7C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82</w:t>
            </w:r>
          </w:p>
        </w:tc>
        <w:tc>
          <w:tcPr>
            <w:tcW w:w="284" w:type="dxa"/>
          </w:tcPr>
          <w:p w14:paraId="0D91A310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29466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7E899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729F69" w14:textId="28709C6A" w:rsidR="000F7111" w:rsidRPr="00CE77AA" w:rsidRDefault="00676B48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70</w:t>
            </w:r>
          </w:p>
        </w:tc>
      </w:tr>
      <w:tr w:rsidR="008E5980" w:rsidRPr="00CE77AA" w14:paraId="4821C73B" w14:textId="77777777" w:rsidTr="00967869">
        <w:trPr>
          <w:trHeight w:val="209"/>
        </w:trPr>
        <w:tc>
          <w:tcPr>
            <w:tcW w:w="3006" w:type="dxa"/>
          </w:tcPr>
          <w:p w14:paraId="7E13B558" w14:textId="73441D76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67F446AE" w14:textId="7FAA1445" w:rsidR="000F7111" w:rsidRPr="00CE77AA" w:rsidRDefault="00676B48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50B51EA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C9A97C" w14:textId="7E48FA3E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77BFC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D061FC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FEA66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42C0B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E7292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3B24333F" w14:textId="77777777" w:rsidTr="00967869">
        <w:trPr>
          <w:trHeight w:val="209"/>
        </w:trPr>
        <w:tc>
          <w:tcPr>
            <w:tcW w:w="3006" w:type="dxa"/>
          </w:tcPr>
          <w:p w14:paraId="7CA955F4" w14:textId="172B316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71274464" w14:textId="201A8DBA" w:rsidR="000F7111" w:rsidRPr="00CE77AA" w:rsidRDefault="00676B48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F0AD98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7F5C5C" w14:textId="26E44A80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07017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6D066C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04E39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9C3A9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80ED8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688C36A4" w14:textId="77777777" w:rsidTr="00967869">
        <w:trPr>
          <w:trHeight w:val="209"/>
        </w:trPr>
        <w:tc>
          <w:tcPr>
            <w:tcW w:w="3006" w:type="dxa"/>
          </w:tcPr>
          <w:p w14:paraId="1801FDC0" w14:textId="6F1307DE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hild Pugh Score</w:t>
            </w:r>
          </w:p>
        </w:tc>
        <w:tc>
          <w:tcPr>
            <w:tcW w:w="679" w:type="dxa"/>
          </w:tcPr>
          <w:p w14:paraId="2A04827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227B6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5D4FDA" w14:textId="62AAFFC1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CD42E6" w14:textId="7AF30CF3" w:rsidR="000F7111" w:rsidRPr="00FF5D6E" w:rsidRDefault="00FF5D6E" w:rsidP="008E1E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FF5D6E">
              <w:rPr>
                <w:rFonts w:ascii="Arial" w:hAnsi="Arial" w:cs="Arial"/>
                <w:bCs/>
                <w:sz w:val="20"/>
                <w:szCs w:val="20"/>
              </w:rPr>
              <w:t>.589</w:t>
            </w:r>
          </w:p>
        </w:tc>
        <w:tc>
          <w:tcPr>
            <w:tcW w:w="284" w:type="dxa"/>
          </w:tcPr>
          <w:p w14:paraId="648C5030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ED2B15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9AC92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24A9A1" w14:textId="7A6568FB" w:rsidR="000F7111" w:rsidRPr="00CE77AA" w:rsidRDefault="0019397D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56</w:t>
            </w:r>
          </w:p>
        </w:tc>
      </w:tr>
      <w:tr w:rsidR="008E5980" w:rsidRPr="00CE77AA" w14:paraId="0240589F" w14:textId="77777777" w:rsidTr="00967869">
        <w:trPr>
          <w:trHeight w:val="100"/>
        </w:trPr>
        <w:tc>
          <w:tcPr>
            <w:tcW w:w="3006" w:type="dxa"/>
          </w:tcPr>
          <w:p w14:paraId="03DA2188" w14:textId="4821CC7B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9" w:type="dxa"/>
          </w:tcPr>
          <w:p w14:paraId="3CA88714" w14:textId="170BCF30" w:rsidR="000F7111" w:rsidRPr="00CE77AA" w:rsidRDefault="0019397D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04E86658" w14:textId="7D56FAE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6AFE10" w14:textId="090E4E8E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A183D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D4C2C7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51DA9E" w14:textId="184DD7A8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3CCB1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474C2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07C2CDED" w14:textId="77777777" w:rsidTr="00967869">
        <w:trPr>
          <w:trHeight w:val="209"/>
        </w:trPr>
        <w:tc>
          <w:tcPr>
            <w:tcW w:w="3006" w:type="dxa"/>
          </w:tcPr>
          <w:p w14:paraId="0AA7BE06" w14:textId="53AE55D6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9" w:type="dxa"/>
          </w:tcPr>
          <w:p w14:paraId="0E33DAED" w14:textId="17F4CCE3" w:rsidR="000F7111" w:rsidRPr="00CE77AA" w:rsidRDefault="0019397D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7754BE1D" w14:textId="7F58CD82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3884AA" w14:textId="7C4F0AA8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464C3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14E7C23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135E3A" w14:textId="0726F343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129628" w14:textId="3499B0F8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177A7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18885781" w14:textId="77777777" w:rsidTr="00967869">
        <w:trPr>
          <w:trHeight w:val="209"/>
        </w:trPr>
        <w:tc>
          <w:tcPr>
            <w:tcW w:w="3006" w:type="dxa"/>
          </w:tcPr>
          <w:p w14:paraId="501E2D1F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Albumin, g/l</w:t>
            </w:r>
          </w:p>
        </w:tc>
        <w:tc>
          <w:tcPr>
            <w:tcW w:w="679" w:type="dxa"/>
          </w:tcPr>
          <w:p w14:paraId="0929B21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A6C8A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2A2B53" w14:textId="75EF76A0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CD12A8" w14:textId="316616CA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52</w:t>
            </w:r>
          </w:p>
        </w:tc>
        <w:tc>
          <w:tcPr>
            <w:tcW w:w="284" w:type="dxa"/>
          </w:tcPr>
          <w:p w14:paraId="4951621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2DDD6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92D33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BCC96E" w14:textId="53BE7B81" w:rsidR="000F7111" w:rsidRPr="00CE77AA" w:rsidRDefault="00DA7086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28</w:t>
            </w:r>
          </w:p>
        </w:tc>
      </w:tr>
      <w:tr w:rsidR="008E5980" w:rsidRPr="00CE77AA" w14:paraId="12A5D3A7" w14:textId="77777777" w:rsidTr="00967869">
        <w:trPr>
          <w:trHeight w:val="230"/>
        </w:trPr>
        <w:tc>
          <w:tcPr>
            <w:tcW w:w="3006" w:type="dxa"/>
          </w:tcPr>
          <w:p w14:paraId="4191C1D6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9" w:type="dxa"/>
          </w:tcPr>
          <w:p w14:paraId="78C95903" w14:textId="347DE62D" w:rsidR="000F7111" w:rsidRPr="00CE77AA" w:rsidRDefault="00DA7086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2B6251F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A9E6D3" w14:textId="78A6A058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0910E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DA6F7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F32A9B" w14:textId="54B34451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B65840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643DD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45AEF359" w14:textId="77777777" w:rsidTr="00967869">
        <w:trPr>
          <w:trHeight w:val="209"/>
        </w:trPr>
        <w:tc>
          <w:tcPr>
            <w:tcW w:w="3006" w:type="dxa"/>
          </w:tcPr>
          <w:p w14:paraId="7EB56004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9" w:type="dxa"/>
          </w:tcPr>
          <w:p w14:paraId="51B6388B" w14:textId="1B9B05EF" w:rsidR="000F7111" w:rsidRPr="00CE77AA" w:rsidRDefault="00DA7086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71417EB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A63627" w14:textId="055D8EF2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784C6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1018349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A6FDB2" w14:textId="7A066E23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5F51E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D60C9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390B6274" w14:textId="77777777" w:rsidTr="00967869">
        <w:trPr>
          <w:trHeight w:val="230"/>
        </w:trPr>
        <w:tc>
          <w:tcPr>
            <w:tcW w:w="3006" w:type="dxa"/>
          </w:tcPr>
          <w:p w14:paraId="63BA7106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AST, U/l</w:t>
            </w:r>
          </w:p>
        </w:tc>
        <w:tc>
          <w:tcPr>
            <w:tcW w:w="679" w:type="dxa"/>
          </w:tcPr>
          <w:p w14:paraId="70376485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2DE2AC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BE3ED6" w14:textId="4A71FE19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7D685E" w14:textId="4E315A20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75</w:t>
            </w:r>
          </w:p>
        </w:tc>
        <w:tc>
          <w:tcPr>
            <w:tcW w:w="284" w:type="dxa"/>
          </w:tcPr>
          <w:p w14:paraId="1F19A2B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83DB50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81529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4981F4" w14:textId="1F58808B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73</w:t>
            </w:r>
          </w:p>
        </w:tc>
      </w:tr>
      <w:tr w:rsidR="008E5980" w:rsidRPr="00CE77AA" w14:paraId="755A92F5" w14:textId="77777777" w:rsidTr="00967869">
        <w:trPr>
          <w:trHeight w:val="209"/>
        </w:trPr>
        <w:tc>
          <w:tcPr>
            <w:tcW w:w="3006" w:type="dxa"/>
          </w:tcPr>
          <w:p w14:paraId="04CCDCCD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9" w:type="dxa"/>
          </w:tcPr>
          <w:p w14:paraId="74442AED" w14:textId="7D4D0529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4727519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5B03F4" w14:textId="194D57A0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B38C3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4162AD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772BD1" w14:textId="032BDB35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D8A7FF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B1CEE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5C6B56C3" w14:textId="77777777" w:rsidTr="00967869">
        <w:trPr>
          <w:trHeight w:val="209"/>
        </w:trPr>
        <w:tc>
          <w:tcPr>
            <w:tcW w:w="3006" w:type="dxa"/>
          </w:tcPr>
          <w:p w14:paraId="2EC4BF8F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9" w:type="dxa"/>
          </w:tcPr>
          <w:p w14:paraId="223065CA" w14:textId="40C9D8F9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599A8E2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5CEF10" w14:textId="570AEFB3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4C2C0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C42D680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2BB5ED" w14:textId="33100FAC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EF459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4DEC3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152F9498" w14:textId="77777777" w:rsidTr="00967869">
        <w:trPr>
          <w:trHeight w:val="209"/>
        </w:trPr>
        <w:tc>
          <w:tcPr>
            <w:tcW w:w="3006" w:type="dxa"/>
          </w:tcPr>
          <w:p w14:paraId="4318EA6D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ALT, U/l</w:t>
            </w:r>
          </w:p>
        </w:tc>
        <w:tc>
          <w:tcPr>
            <w:tcW w:w="679" w:type="dxa"/>
          </w:tcPr>
          <w:p w14:paraId="484CAD0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8C2F9B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ECED40" w14:textId="3ACA6B89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566513" w14:textId="13CD50AB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77</w:t>
            </w:r>
          </w:p>
        </w:tc>
        <w:tc>
          <w:tcPr>
            <w:tcW w:w="284" w:type="dxa"/>
          </w:tcPr>
          <w:p w14:paraId="5A7065E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029DF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7221E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8AB430" w14:textId="4BAECB99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9</w:t>
            </w:r>
          </w:p>
        </w:tc>
      </w:tr>
      <w:tr w:rsidR="008E5980" w:rsidRPr="00CE77AA" w14:paraId="1EECF954" w14:textId="77777777" w:rsidTr="00967869">
        <w:trPr>
          <w:trHeight w:val="209"/>
        </w:trPr>
        <w:tc>
          <w:tcPr>
            <w:tcW w:w="3006" w:type="dxa"/>
          </w:tcPr>
          <w:p w14:paraId="5D64480F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9" w:type="dxa"/>
          </w:tcPr>
          <w:p w14:paraId="077D2F56" w14:textId="6546B788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15500B3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16AE93" w14:textId="222F8D64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3404E2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6AC36E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C23B57" w14:textId="11EC8174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6B5E2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071CEA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76236351" w14:textId="77777777" w:rsidTr="00967869">
        <w:trPr>
          <w:trHeight w:val="209"/>
        </w:trPr>
        <w:tc>
          <w:tcPr>
            <w:tcW w:w="3006" w:type="dxa"/>
          </w:tcPr>
          <w:p w14:paraId="0425D2F7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9" w:type="dxa"/>
          </w:tcPr>
          <w:p w14:paraId="1B02E88E" w14:textId="27D33D54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0050433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6BE48F" w14:textId="5C8F4B80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2C31F8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6285BFC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1AF01D" w14:textId="4D147C84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7A5290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BE49D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4E5E42CF" w14:textId="77777777" w:rsidTr="00967869">
        <w:trPr>
          <w:trHeight w:val="209"/>
        </w:trPr>
        <w:tc>
          <w:tcPr>
            <w:tcW w:w="3006" w:type="dxa"/>
          </w:tcPr>
          <w:p w14:paraId="46A60CB1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GGT, U/l</w:t>
            </w:r>
          </w:p>
        </w:tc>
        <w:tc>
          <w:tcPr>
            <w:tcW w:w="679" w:type="dxa"/>
          </w:tcPr>
          <w:p w14:paraId="78A61B87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577E25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C0ACED" w14:textId="1922DBD0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B6A8B6" w14:textId="61EC782B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57</w:t>
            </w:r>
          </w:p>
        </w:tc>
        <w:tc>
          <w:tcPr>
            <w:tcW w:w="284" w:type="dxa"/>
          </w:tcPr>
          <w:p w14:paraId="277312D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A6182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F9281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831234" w14:textId="2F17D7A7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83</w:t>
            </w:r>
          </w:p>
        </w:tc>
      </w:tr>
      <w:tr w:rsidR="008E5980" w:rsidRPr="00CE77AA" w14:paraId="5D69242E" w14:textId="77777777" w:rsidTr="00967869">
        <w:trPr>
          <w:trHeight w:val="209"/>
        </w:trPr>
        <w:tc>
          <w:tcPr>
            <w:tcW w:w="3006" w:type="dxa"/>
          </w:tcPr>
          <w:p w14:paraId="1135EAF3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dxa"/>
          </w:tcPr>
          <w:p w14:paraId="64567AE0" w14:textId="34948577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4ECFE8CD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472942" w14:textId="6AC626EB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06970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DDDB1E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FEBF23" w14:textId="6CDF183C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F781DA" w14:textId="40392F79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3D3D6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673EEBD4" w14:textId="77777777" w:rsidTr="00967869">
        <w:trPr>
          <w:trHeight w:val="209"/>
        </w:trPr>
        <w:tc>
          <w:tcPr>
            <w:tcW w:w="3006" w:type="dxa"/>
          </w:tcPr>
          <w:p w14:paraId="259DE668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dxa"/>
          </w:tcPr>
          <w:p w14:paraId="08832DD9" w14:textId="2DD41A83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0C49156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F68616" w14:textId="485F54E8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82DF99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1C8AFBE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0B10F3" w14:textId="640D77BC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960DAC" w14:textId="1BCB5F23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975FB1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80" w:rsidRPr="00CE77AA" w14:paraId="09D26265" w14:textId="77777777" w:rsidTr="00967869">
        <w:trPr>
          <w:trHeight w:val="209"/>
        </w:trPr>
        <w:tc>
          <w:tcPr>
            <w:tcW w:w="3006" w:type="dxa"/>
          </w:tcPr>
          <w:p w14:paraId="73EA1EBF" w14:textId="77777777" w:rsidR="000F7111" w:rsidRPr="00CE77AA" w:rsidRDefault="000F7111" w:rsidP="008E1E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Bilirubin, mg/dl</w:t>
            </w:r>
          </w:p>
        </w:tc>
        <w:tc>
          <w:tcPr>
            <w:tcW w:w="679" w:type="dxa"/>
          </w:tcPr>
          <w:p w14:paraId="4D8898CA" w14:textId="3EEB6F7D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200B5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73B1D7" w14:textId="2EFAA1DB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7A483D" w14:textId="74A64EA8" w:rsidR="000F7111" w:rsidRPr="00CE77AA" w:rsidRDefault="00FF5D6E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9</w:t>
            </w:r>
          </w:p>
        </w:tc>
        <w:tc>
          <w:tcPr>
            <w:tcW w:w="284" w:type="dxa"/>
          </w:tcPr>
          <w:p w14:paraId="423242C6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386E03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E138E4" w14:textId="77777777" w:rsidR="000F7111" w:rsidRPr="00CE77AA" w:rsidRDefault="000F7111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504777" w14:textId="115FEBBE" w:rsidR="000F7111" w:rsidRPr="00CE77AA" w:rsidRDefault="004E1D9A" w:rsidP="008E1E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57</w:t>
            </w:r>
          </w:p>
        </w:tc>
      </w:tr>
      <w:tr w:rsidR="005343F1" w:rsidRPr="00CE77AA" w14:paraId="23249448" w14:textId="77777777" w:rsidTr="00967869">
        <w:trPr>
          <w:trHeight w:val="209"/>
        </w:trPr>
        <w:tc>
          <w:tcPr>
            <w:tcW w:w="3006" w:type="dxa"/>
          </w:tcPr>
          <w:p w14:paraId="67157F13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023E06F5" w14:textId="12B2661E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79E05A7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FD5CCB" w14:textId="6B821EB1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DD993C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7A4C633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864B2E" w14:textId="040ABC15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FF11A2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54393B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3EC02E3F" w14:textId="77777777" w:rsidTr="00967869">
        <w:trPr>
          <w:trHeight w:val="209"/>
        </w:trPr>
        <w:tc>
          <w:tcPr>
            <w:tcW w:w="3006" w:type="dxa"/>
          </w:tcPr>
          <w:p w14:paraId="4D594DC5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5AEC4177" w14:textId="61045294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2086B95E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02D4B0" w14:textId="7A300D9A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A63B9B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24970B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75FA4A" w14:textId="556F022A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0FD29D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0F807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365B2506" w14:textId="77777777" w:rsidTr="00967869">
        <w:trPr>
          <w:trHeight w:val="209"/>
        </w:trPr>
        <w:tc>
          <w:tcPr>
            <w:tcW w:w="3006" w:type="dxa"/>
          </w:tcPr>
          <w:p w14:paraId="6DBAF8A2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Alkaline phosphatase, U/l</w:t>
            </w:r>
          </w:p>
        </w:tc>
        <w:tc>
          <w:tcPr>
            <w:tcW w:w="679" w:type="dxa"/>
          </w:tcPr>
          <w:p w14:paraId="54F83A30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3FDDE3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877914" w14:textId="1787010C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3CB47A" w14:textId="77DF2E2E" w:rsidR="005343F1" w:rsidRPr="00CE77AA" w:rsidRDefault="00FF5D6E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8</w:t>
            </w:r>
          </w:p>
        </w:tc>
        <w:tc>
          <w:tcPr>
            <w:tcW w:w="284" w:type="dxa"/>
          </w:tcPr>
          <w:p w14:paraId="7BE49FB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CFE3EF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6800FF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FB00D2" w14:textId="09C2DBFD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70</w:t>
            </w:r>
          </w:p>
        </w:tc>
      </w:tr>
      <w:tr w:rsidR="005343F1" w:rsidRPr="00CE77AA" w14:paraId="02E5FFAE" w14:textId="77777777" w:rsidTr="00967869">
        <w:trPr>
          <w:trHeight w:val="209"/>
        </w:trPr>
        <w:tc>
          <w:tcPr>
            <w:tcW w:w="3006" w:type="dxa"/>
          </w:tcPr>
          <w:p w14:paraId="61A81B83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dxa"/>
          </w:tcPr>
          <w:p w14:paraId="2D0EE391" w14:textId="1B740027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4A9A2B9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532E82" w14:textId="6386EF60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2BE3E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5D2007C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697567" w14:textId="7397755D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C9E0E2" w14:textId="19949150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C5309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4662FCB3" w14:textId="77777777" w:rsidTr="00967869">
        <w:trPr>
          <w:trHeight w:val="209"/>
        </w:trPr>
        <w:tc>
          <w:tcPr>
            <w:tcW w:w="3006" w:type="dxa"/>
          </w:tcPr>
          <w:p w14:paraId="4C8E5C20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dxa"/>
          </w:tcPr>
          <w:p w14:paraId="51E47029" w14:textId="67DF3957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2BA49222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148FA3" w14:textId="220EC4E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D71E09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1CA7ED2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40C4C1" w14:textId="0795B9B5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C9220A" w14:textId="02BF7FC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2BB24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7234D980" w14:textId="77777777" w:rsidTr="00967869">
        <w:trPr>
          <w:trHeight w:val="209"/>
        </w:trPr>
        <w:tc>
          <w:tcPr>
            <w:tcW w:w="3006" w:type="dxa"/>
          </w:tcPr>
          <w:p w14:paraId="5E852DA0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Platelet count, 1/</w:t>
            </w:r>
            <w:proofErr w:type="spellStart"/>
            <w:r w:rsidRPr="00CE77AA">
              <w:rPr>
                <w:rFonts w:ascii="Arial" w:hAnsi="Arial" w:cs="Arial"/>
                <w:b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679" w:type="dxa"/>
          </w:tcPr>
          <w:p w14:paraId="48E8904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A67CCF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77C986" w14:textId="042899F2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7ADC97" w14:textId="40302174" w:rsidR="005343F1" w:rsidRPr="00CE77AA" w:rsidRDefault="00FF5D6E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57</w:t>
            </w:r>
          </w:p>
        </w:tc>
        <w:tc>
          <w:tcPr>
            <w:tcW w:w="284" w:type="dxa"/>
          </w:tcPr>
          <w:p w14:paraId="4D6D6E90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375EC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3B0727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8E3285" w14:textId="7001744B" w:rsidR="005343F1" w:rsidRPr="00CE77AA" w:rsidRDefault="00DA7086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52</w:t>
            </w:r>
          </w:p>
        </w:tc>
      </w:tr>
      <w:tr w:rsidR="005343F1" w:rsidRPr="00CE77AA" w14:paraId="5865C4F1" w14:textId="77777777" w:rsidTr="00967869">
        <w:trPr>
          <w:trHeight w:val="209"/>
        </w:trPr>
        <w:tc>
          <w:tcPr>
            <w:tcW w:w="3006" w:type="dxa"/>
          </w:tcPr>
          <w:p w14:paraId="708904C0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679" w:type="dxa"/>
          </w:tcPr>
          <w:p w14:paraId="4C58FD3C" w14:textId="64E73E98" w:rsidR="005343F1" w:rsidRPr="00CE77AA" w:rsidRDefault="00DA7086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71B33C9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909AB8" w14:textId="2F1C74A2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8C41EA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62C962E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E44142" w14:textId="008FB6D6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A87F27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22F6E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7F8DF91E" w14:textId="77777777" w:rsidTr="00967869">
        <w:trPr>
          <w:trHeight w:val="209"/>
        </w:trPr>
        <w:tc>
          <w:tcPr>
            <w:tcW w:w="3006" w:type="dxa"/>
          </w:tcPr>
          <w:p w14:paraId="53413C06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679" w:type="dxa"/>
          </w:tcPr>
          <w:p w14:paraId="195AEB3B" w14:textId="762231C6" w:rsidR="005343F1" w:rsidRPr="00CE77AA" w:rsidRDefault="00DA7086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2C25543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C22C93" w14:textId="4E9E5B6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34E23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6FD61CA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165557" w14:textId="4D422428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D4AB44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BB468A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6AE9736D" w14:textId="77777777" w:rsidTr="00967869">
        <w:trPr>
          <w:trHeight w:val="209"/>
        </w:trPr>
        <w:tc>
          <w:tcPr>
            <w:tcW w:w="3006" w:type="dxa"/>
          </w:tcPr>
          <w:p w14:paraId="049ADDB3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Prothrombin time, %</w:t>
            </w:r>
          </w:p>
        </w:tc>
        <w:tc>
          <w:tcPr>
            <w:tcW w:w="679" w:type="dxa"/>
          </w:tcPr>
          <w:p w14:paraId="052BF59C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AD1229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34A37C" w14:textId="2BC3E175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708297" w14:textId="4F693946" w:rsidR="005343F1" w:rsidRPr="00CE77AA" w:rsidRDefault="00FF5D6E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3</w:t>
            </w:r>
          </w:p>
        </w:tc>
        <w:tc>
          <w:tcPr>
            <w:tcW w:w="284" w:type="dxa"/>
          </w:tcPr>
          <w:p w14:paraId="604EE40C" w14:textId="5CFC377F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8F90AD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AE2167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443D1E" w14:textId="21957D77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91</w:t>
            </w:r>
          </w:p>
        </w:tc>
      </w:tr>
      <w:tr w:rsidR="005343F1" w:rsidRPr="00CE77AA" w14:paraId="5C21B642" w14:textId="77777777" w:rsidTr="00967869">
        <w:trPr>
          <w:trHeight w:val="209"/>
        </w:trPr>
        <w:tc>
          <w:tcPr>
            <w:tcW w:w="3006" w:type="dxa"/>
          </w:tcPr>
          <w:p w14:paraId="18FDFA09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dxa"/>
          </w:tcPr>
          <w:p w14:paraId="1EB2B9B0" w14:textId="601DB727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38A1A1AB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8FFF6A" w14:textId="2A0FBBBA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46420C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60BD93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556395" w14:textId="67FAC1B9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DA00ED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626DF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7AF2D669" w14:textId="77777777" w:rsidTr="00967869">
        <w:trPr>
          <w:trHeight w:val="209"/>
        </w:trPr>
        <w:tc>
          <w:tcPr>
            <w:tcW w:w="3006" w:type="dxa"/>
          </w:tcPr>
          <w:p w14:paraId="1459E2DD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dxa"/>
          </w:tcPr>
          <w:p w14:paraId="5C840B17" w14:textId="299661AC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186306FC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F241BF" w14:textId="4895080F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D0F003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09482B3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66DE2D" w14:textId="086C464C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663353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CBBBDD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7A4" w:rsidRPr="0020596A" w14:paraId="45D9880B" w14:textId="77777777" w:rsidTr="00967869">
        <w:trPr>
          <w:trHeight w:val="209"/>
        </w:trPr>
        <w:tc>
          <w:tcPr>
            <w:tcW w:w="3006" w:type="dxa"/>
          </w:tcPr>
          <w:p w14:paraId="51188523" w14:textId="77777777" w:rsidR="006C57A4" w:rsidRPr="0020596A" w:rsidRDefault="006C57A4" w:rsidP="006C57A4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0596A">
              <w:rPr>
                <w:rFonts w:ascii="Arial" w:hAnsi="Arial" w:cs="Arial"/>
                <w:b/>
                <w:sz w:val="20"/>
                <w:szCs w:val="20"/>
              </w:rPr>
              <w:t>INR</w:t>
            </w:r>
          </w:p>
        </w:tc>
        <w:tc>
          <w:tcPr>
            <w:tcW w:w="679" w:type="dxa"/>
          </w:tcPr>
          <w:p w14:paraId="32AB90F6" w14:textId="77777777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C1B04B" w14:textId="77777777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CBAE6D" w14:textId="55A558EC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EF75B2" w14:textId="3469B083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.522</w:t>
            </w:r>
          </w:p>
        </w:tc>
        <w:tc>
          <w:tcPr>
            <w:tcW w:w="284" w:type="dxa"/>
          </w:tcPr>
          <w:p w14:paraId="6C830F4B" w14:textId="77777777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EEA415" w14:textId="77777777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19B2F0" w14:textId="77777777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F27E06" w14:textId="2A2A795D" w:rsidR="006C57A4" w:rsidRPr="0020596A" w:rsidRDefault="006C57A4" w:rsidP="006C57A4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.241</w:t>
            </w:r>
          </w:p>
        </w:tc>
      </w:tr>
      <w:tr w:rsidR="005343F1" w:rsidRPr="0020596A" w14:paraId="408C0514" w14:textId="77777777" w:rsidTr="00967869">
        <w:trPr>
          <w:trHeight w:val="209"/>
        </w:trPr>
        <w:tc>
          <w:tcPr>
            <w:tcW w:w="3006" w:type="dxa"/>
          </w:tcPr>
          <w:p w14:paraId="4544DBFF" w14:textId="77777777" w:rsidR="005343F1" w:rsidRPr="0020596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ab/>
            </w:r>
            <w:r w:rsidRPr="0020596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2059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4052226B" w14:textId="3328D9E3" w:rsidR="005343F1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68EF372A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ED72D2" w14:textId="5621C77F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5AA1FA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104DCCC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9743F1" w14:textId="1DB0C719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16597B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7390EF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1713" w:rsidRPr="0020596A" w14:paraId="66DA6D0C" w14:textId="77777777" w:rsidTr="00967869">
        <w:trPr>
          <w:trHeight w:val="209"/>
        </w:trPr>
        <w:tc>
          <w:tcPr>
            <w:tcW w:w="3006" w:type="dxa"/>
          </w:tcPr>
          <w:p w14:paraId="3FB0B25D" w14:textId="22607EE0" w:rsidR="00301713" w:rsidRPr="0020596A" w:rsidRDefault="00301713" w:rsidP="00301713">
            <w:pPr>
              <w:pStyle w:val="NurText"/>
              <w:tabs>
                <w:tab w:val="left" w:pos="180"/>
              </w:tabs>
              <w:ind w:left="199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20596A">
              <w:rPr>
                <w:rFonts w:ascii="Arial" w:hAnsi="Arial" w:cs="Arial"/>
                <w:sz w:val="20"/>
                <w:szCs w:val="20"/>
              </w:rPr>
              <w:t>1; &lt; 1.2</w:t>
            </w:r>
          </w:p>
        </w:tc>
        <w:tc>
          <w:tcPr>
            <w:tcW w:w="679" w:type="dxa"/>
          </w:tcPr>
          <w:p w14:paraId="78B765FC" w14:textId="2B34FF2E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2ED06A56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8C2D67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B678D2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45F72B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27EF3C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1196A2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CC836A" w14:textId="77777777" w:rsidR="00301713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20596A" w14:paraId="58CDCC6A" w14:textId="77777777" w:rsidTr="00967869">
        <w:trPr>
          <w:trHeight w:val="209"/>
        </w:trPr>
        <w:tc>
          <w:tcPr>
            <w:tcW w:w="3006" w:type="dxa"/>
          </w:tcPr>
          <w:p w14:paraId="56ABAB74" w14:textId="09CFD433" w:rsidR="005343F1" w:rsidRPr="0020596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ab/>
            </w:r>
            <w:r w:rsidR="00301713" w:rsidRPr="0020596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≥ </w:t>
            </w:r>
            <w:r w:rsidR="00301713" w:rsidRPr="0020596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679" w:type="dxa"/>
          </w:tcPr>
          <w:p w14:paraId="3C81898D" w14:textId="3FB6036C" w:rsidR="005343F1" w:rsidRPr="0020596A" w:rsidRDefault="00301713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78D31D8E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0B49C7" w14:textId="04778918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1A3062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BEF851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4917AA" w14:textId="7365F2C1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1D9F3D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72AFC3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69432960" w14:textId="77777777" w:rsidTr="00967869">
        <w:trPr>
          <w:trHeight w:val="209"/>
        </w:trPr>
        <w:tc>
          <w:tcPr>
            <w:tcW w:w="3006" w:type="dxa"/>
          </w:tcPr>
          <w:p w14:paraId="6A27F305" w14:textId="77777777" w:rsidR="005343F1" w:rsidRPr="0020596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0596A">
              <w:rPr>
                <w:rFonts w:ascii="Arial" w:hAnsi="Arial" w:cs="Arial"/>
                <w:b/>
                <w:sz w:val="20"/>
                <w:szCs w:val="20"/>
              </w:rPr>
              <w:t>Creatinine, mg/dl</w:t>
            </w:r>
          </w:p>
        </w:tc>
        <w:tc>
          <w:tcPr>
            <w:tcW w:w="679" w:type="dxa"/>
          </w:tcPr>
          <w:p w14:paraId="5E8E1FF2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87D808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48587" w14:textId="2692BDCB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333DB9" w14:textId="3DD36C84" w:rsidR="005343F1" w:rsidRPr="0020596A" w:rsidRDefault="00FF5D6E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.999</w:t>
            </w:r>
          </w:p>
        </w:tc>
        <w:tc>
          <w:tcPr>
            <w:tcW w:w="284" w:type="dxa"/>
          </w:tcPr>
          <w:p w14:paraId="3AD3A618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97AFEC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44DC55" w14:textId="77777777" w:rsidR="005343F1" w:rsidRPr="0020596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C57C6D" w14:textId="0E58E283" w:rsidR="005343F1" w:rsidRPr="0020596A" w:rsidRDefault="00DA7086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20596A">
              <w:rPr>
                <w:rFonts w:ascii="Arial" w:hAnsi="Arial" w:cs="Arial"/>
                <w:sz w:val="20"/>
                <w:szCs w:val="20"/>
              </w:rPr>
              <w:t>.825</w:t>
            </w:r>
          </w:p>
        </w:tc>
      </w:tr>
      <w:tr w:rsidR="005343F1" w:rsidRPr="00CE77AA" w14:paraId="4DCB314B" w14:textId="77777777" w:rsidTr="00967869">
        <w:trPr>
          <w:trHeight w:val="209"/>
        </w:trPr>
        <w:tc>
          <w:tcPr>
            <w:tcW w:w="3006" w:type="dxa"/>
          </w:tcPr>
          <w:p w14:paraId="50974887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lt; </w:t>
            </w:r>
            <w:r w:rsidRPr="00CE77A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679" w:type="dxa"/>
          </w:tcPr>
          <w:p w14:paraId="144C80D2" w14:textId="1C54E402" w:rsidR="005343F1" w:rsidRPr="00CE77AA" w:rsidRDefault="00DA7086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32EC1948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B72536" w14:textId="3B1515A4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1B3F3D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655F0F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09D320" w14:textId="60D7442A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F5509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215BCA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1C1283A4" w14:textId="77777777" w:rsidTr="00967869">
        <w:trPr>
          <w:trHeight w:val="209"/>
        </w:trPr>
        <w:tc>
          <w:tcPr>
            <w:tcW w:w="3006" w:type="dxa"/>
          </w:tcPr>
          <w:p w14:paraId="072EED15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≥ </w:t>
            </w:r>
            <w:r w:rsidRPr="00CE77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72BB14C9" w14:textId="630DDFF8" w:rsidR="005343F1" w:rsidRPr="00CE77AA" w:rsidRDefault="00DA7086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2D4B414E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30785D" w14:textId="2E271B33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8652F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028A22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E140EE" w14:textId="13D5EF82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84BBFC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2C8C62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0CC75718" w14:textId="77777777" w:rsidTr="00967869">
        <w:trPr>
          <w:trHeight w:val="209"/>
        </w:trPr>
        <w:tc>
          <w:tcPr>
            <w:tcW w:w="3006" w:type="dxa"/>
          </w:tcPr>
          <w:p w14:paraId="0D50DD9C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Hemoglobin, g/dl</w:t>
            </w:r>
          </w:p>
        </w:tc>
        <w:tc>
          <w:tcPr>
            <w:tcW w:w="679" w:type="dxa"/>
          </w:tcPr>
          <w:p w14:paraId="7F67CECB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E40882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FCA0BB" w14:textId="41527875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AF0DC8" w14:textId="4DF7BB36" w:rsidR="005343F1" w:rsidRPr="00CE77AA" w:rsidRDefault="00FF5D6E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3</w:t>
            </w:r>
          </w:p>
        </w:tc>
        <w:tc>
          <w:tcPr>
            <w:tcW w:w="284" w:type="dxa"/>
          </w:tcPr>
          <w:p w14:paraId="4BB0A86B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39E6F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5E604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9F853E" w14:textId="67071047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38</w:t>
            </w:r>
          </w:p>
        </w:tc>
      </w:tr>
      <w:tr w:rsidR="005343F1" w:rsidRPr="00CE77AA" w14:paraId="494AED3D" w14:textId="77777777" w:rsidTr="00967869">
        <w:trPr>
          <w:trHeight w:val="209"/>
        </w:trPr>
        <w:tc>
          <w:tcPr>
            <w:tcW w:w="3006" w:type="dxa"/>
          </w:tcPr>
          <w:p w14:paraId="5664F6B4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9" w:type="dxa"/>
          </w:tcPr>
          <w:p w14:paraId="4B2D650E" w14:textId="7E8AE3FF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4C3FA96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AFA98C" w14:textId="6999CC4E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0851E6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33AD013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4D5BD8" w14:textId="7FC2C5E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C9395F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AACB6E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3C00B68C" w14:textId="77777777" w:rsidTr="00967869">
        <w:trPr>
          <w:trHeight w:val="209"/>
        </w:trPr>
        <w:tc>
          <w:tcPr>
            <w:tcW w:w="3006" w:type="dxa"/>
          </w:tcPr>
          <w:p w14:paraId="5A7C126D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lastRenderedPageBreak/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9" w:type="dxa"/>
          </w:tcPr>
          <w:p w14:paraId="0B07C08F" w14:textId="59719736" w:rsidR="005343F1" w:rsidRPr="00CE77AA" w:rsidRDefault="004E1D9A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6AB2D4C7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62923B" w14:textId="7EDFCC70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90C431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4C34EB7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AF7DD2" w14:textId="6E5AFE7B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7ADC19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5A79D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F1" w:rsidRPr="00CE77AA" w14:paraId="5C0139EC" w14:textId="77777777" w:rsidTr="00967869">
        <w:trPr>
          <w:trHeight w:val="209"/>
        </w:trPr>
        <w:tc>
          <w:tcPr>
            <w:tcW w:w="3006" w:type="dxa"/>
          </w:tcPr>
          <w:p w14:paraId="0267EE5B" w14:textId="77777777" w:rsidR="005343F1" w:rsidRPr="00CE77AA" w:rsidRDefault="005343F1" w:rsidP="005343F1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Operative time, min</w:t>
            </w:r>
          </w:p>
        </w:tc>
        <w:tc>
          <w:tcPr>
            <w:tcW w:w="679" w:type="dxa"/>
          </w:tcPr>
          <w:p w14:paraId="2BAEA83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4D5C6E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0FBC57" w14:textId="394F8FD3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B924BA" w14:textId="7A6A05B3" w:rsidR="005343F1" w:rsidRPr="006110D3" w:rsidRDefault="00FF5D6E" w:rsidP="005343F1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006</w:t>
            </w:r>
          </w:p>
        </w:tc>
        <w:tc>
          <w:tcPr>
            <w:tcW w:w="284" w:type="dxa"/>
          </w:tcPr>
          <w:p w14:paraId="2DC2EC9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FAD10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316BD5" w14:textId="77777777" w:rsidR="005343F1" w:rsidRPr="00CE77AA" w:rsidRDefault="005343F1" w:rsidP="005343F1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029B02" w14:textId="502654A6" w:rsidR="005343F1" w:rsidRPr="004E1D9A" w:rsidRDefault="004E1D9A" w:rsidP="005343F1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4E1D9A">
              <w:rPr>
                <w:rFonts w:ascii="Arial" w:hAnsi="Arial" w:cs="Arial"/>
                <w:bCs/>
                <w:sz w:val="20"/>
                <w:szCs w:val="20"/>
              </w:rPr>
              <w:t>.190</w:t>
            </w:r>
          </w:p>
        </w:tc>
      </w:tr>
      <w:tr w:rsidR="00B4674A" w:rsidRPr="00CE77AA" w14:paraId="1CC9BC7E" w14:textId="77777777" w:rsidTr="00967869">
        <w:trPr>
          <w:trHeight w:val="209"/>
        </w:trPr>
        <w:tc>
          <w:tcPr>
            <w:tcW w:w="3006" w:type="dxa"/>
          </w:tcPr>
          <w:p w14:paraId="3617F44B" w14:textId="77777777" w:rsidR="00B4674A" w:rsidRPr="00CE77AA" w:rsidRDefault="00B4674A" w:rsidP="00B4674A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≤ </w:t>
            </w:r>
            <w:r w:rsidRPr="00CE77A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679" w:type="dxa"/>
          </w:tcPr>
          <w:p w14:paraId="1C0FC6BB" w14:textId="500D34F0" w:rsidR="00B4674A" w:rsidRPr="00CE77AA" w:rsidRDefault="004E1D9A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105C204B" w14:textId="14A67FF1" w:rsidR="00B4674A" w:rsidRPr="00CE77AA" w:rsidRDefault="00FF5D6E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26A40A1" w14:textId="1E11527E" w:rsidR="00B4674A" w:rsidRPr="00CE77AA" w:rsidRDefault="00B4674A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3E2DBE" w14:textId="77777777" w:rsidR="00B4674A" w:rsidRPr="006110D3" w:rsidRDefault="00B4674A" w:rsidP="00B4674A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396D8FEA" w14:textId="77777777" w:rsidR="00B4674A" w:rsidRPr="00CE77AA" w:rsidRDefault="00B4674A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36DF32" w14:textId="56C0BA18" w:rsidR="00B4674A" w:rsidRPr="00CE77AA" w:rsidRDefault="00B4674A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1D5D2D" w14:textId="77777777" w:rsidR="00B4674A" w:rsidRPr="00CE77AA" w:rsidRDefault="00B4674A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8C6349" w14:textId="77777777" w:rsidR="00B4674A" w:rsidRPr="00CE77AA" w:rsidRDefault="00B4674A" w:rsidP="00B4674A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6666C397" w14:textId="77777777" w:rsidTr="00967869">
        <w:trPr>
          <w:trHeight w:val="209"/>
        </w:trPr>
        <w:tc>
          <w:tcPr>
            <w:tcW w:w="3006" w:type="dxa"/>
          </w:tcPr>
          <w:p w14:paraId="0250E081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&gt; </w:t>
            </w:r>
            <w:r w:rsidRPr="00CE77A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679" w:type="dxa"/>
          </w:tcPr>
          <w:p w14:paraId="7007699C" w14:textId="22C505DE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245A6A26" w14:textId="7418B9EC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3</w:t>
            </w:r>
          </w:p>
        </w:tc>
        <w:tc>
          <w:tcPr>
            <w:tcW w:w="1701" w:type="dxa"/>
          </w:tcPr>
          <w:p w14:paraId="188096D4" w14:textId="73A178DC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– 30.66</w:t>
            </w:r>
          </w:p>
        </w:tc>
        <w:tc>
          <w:tcPr>
            <w:tcW w:w="1701" w:type="dxa"/>
          </w:tcPr>
          <w:p w14:paraId="1827028F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2B99DCA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B1B433" w14:textId="132DDB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5AECB4" w14:textId="4DA6CDB1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37AFFA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786F4785" w14:textId="77777777" w:rsidTr="00967869">
        <w:trPr>
          <w:trHeight w:val="209"/>
        </w:trPr>
        <w:tc>
          <w:tcPr>
            <w:tcW w:w="3006" w:type="dxa"/>
          </w:tcPr>
          <w:p w14:paraId="0F6A536C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Blood transfusions</w:t>
            </w:r>
          </w:p>
        </w:tc>
        <w:tc>
          <w:tcPr>
            <w:tcW w:w="679" w:type="dxa"/>
          </w:tcPr>
          <w:p w14:paraId="21B6E2D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6C83D6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A518BE" w14:textId="092E1F1E" w:rsidR="00FF5D6E" w:rsidRPr="00FF5D6E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B2F881" w14:textId="7FE37152" w:rsidR="00FF5D6E" w:rsidRPr="00FF5D6E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FF5D6E">
              <w:rPr>
                <w:rFonts w:ascii="Arial" w:hAnsi="Arial" w:cs="Arial"/>
                <w:bCs/>
                <w:sz w:val="20"/>
                <w:szCs w:val="20"/>
              </w:rPr>
              <w:t>.574</w:t>
            </w:r>
          </w:p>
        </w:tc>
        <w:tc>
          <w:tcPr>
            <w:tcW w:w="284" w:type="dxa"/>
          </w:tcPr>
          <w:p w14:paraId="70F451A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ECE62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47583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10FAB7" w14:textId="350023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35</w:t>
            </w:r>
          </w:p>
        </w:tc>
      </w:tr>
      <w:tr w:rsidR="00FF5D6E" w:rsidRPr="00CE77AA" w14:paraId="2A0B62CB" w14:textId="77777777" w:rsidTr="00967869">
        <w:trPr>
          <w:trHeight w:val="209"/>
        </w:trPr>
        <w:tc>
          <w:tcPr>
            <w:tcW w:w="3006" w:type="dxa"/>
          </w:tcPr>
          <w:p w14:paraId="6017C20F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1B5B45D9" w14:textId="30C98936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2EA4F3EA" w14:textId="32F1C18D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74E434" w14:textId="5049671A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637FA1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6123E3B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E374A4" w14:textId="1C8461FF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FE8D60" w14:textId="61267C88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824E8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6C4D1ADE" w14:textId="77777777" w:rsidTr="00967869">
        <w:trPr>
          <w:trHeight w:val="209"/>
        </w:trPr>
        <w:tc>
          <w:tcPr>
            <w:tcW w:w="3006" w:type="dxa"/>
          </w:tcPr>
          <w:p w14:paraId="11D9BFBE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9" w:type="dxa"/>
          </w:tcPr>
          <w:p w14:paraId="08959A14" w14:textId="58A5C8EE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49906CD9" w14:textId="4F987E24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0CA35B" w14:textId="79DA87CB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E3A656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" w:type="dxa"/>
          </w:tcPr>
          <w:p w14:paraId="407107A3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3EBC40" w14:textId="4A917BEE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C8BA64" w14:textId="4EA928DD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A371A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6A5B2C48" w14:textId="77777777" w:rsidTr="00967869">
        <w:trPr>
          <w:trHeight w:val="209"/>
        </w:trPr>
        <w:tc>
          <w:tcPr>
            <w:tcW w:w="3006" w:type="dxa"/>
          </w:tcPr>
          <w:p w14:paraId="650C9DD3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E77AA">
              <w:rPr>
                <w:rFonts w:ascii="Arial" w:hAnsi="Arial" w:cs="Arial"/>
                <w:b/>
                <w:sz w:val="20"/>
                <w:szCs w:val="20"/>
              </w:rPr>
              <w:t>FFP</w:t>
            </w:r>
          </w:p>
        </w:tc>
        <w:tc>
          <w:tcPr>
            <w:tcW w:w="679" w:type="dxa"/>
          </w:tcPr>
          <w:p w14:paraId="5D1FDFC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A91BE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AAE406" w14:textId="00805E2A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FA9FA2" w14:textId="36971C99" w:rsidR="00FF5D6E" w:rsidRPr="00312D30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312D30">
              <w:rPr>
                <w:rFonts w:ascii="Arial" w:hAnsi="Arial" w:cs="Arial"/>
                <w:bCs/>
                <w:sz w:val="20"/>
                <w:szCs w:val="20"/>
              </w:rPr>
              <w:t>n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12D30">
              <w:rPr>
                <w:rFonts w:ascii="Arial" w:hAnsi="Arial" w:cs="Arial"/>
                <w:bCs/>
                <w:sz w:val="20"/>
                <w:szCs w:val="20"/>
              </w:rPr>
              <w:t>a.</w:t>
            </w:r>
          </w:p>
        </w:tc>
        <w:tc>
          <w:tcPr>
            <w:tcW w:w="284" w:type="dxa"/>
          </w:tcPr>
          <w:p w14:paraId="73CAE171" w14:textId="77777777" w:rsidR="00FF5D6E" w:rsidRPr="00312D30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3792DA" w14:textId="77777777" w:rsidR="00FF5D6E" w:rsidRPr="00312D30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099720" w14:textId="77777777" w:rsidR="00FF5D6E" w:rsidRPr="00312D30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F78FFA" w14:textId="5E30F358" w:rsidR="00FF5D6E" w:rsidRPr="00312D30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312D30">
              <w:rPr>
                <w:rFonts w:ascii="Arial" w:hAnsi="Arial" w:cs="Arial"/>
                <w:bCs/>
                <w:sz w:val="20"/>
                <w:szCs w:val="20"/>
              </w:rPr>
              <w:t>n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12D30">
              <w:rPr>
                <w:rFonts w:ascii="Arial" w:hAnsi="Arial" w:cs="Arial"/>
                <w:bCs/>
                <w:sz w:val="20"/>
                <w:szCs w:val="20"/>
              </w:rPr>
              <w:t>a.</w:t>
            </w:r>
          </w:p>
        </w:tc>
      </w:tr>
      <w:tr w:rsidR="00FF5D6E" w:rsidRPr="00CE77AA" w14:paraId="02B7876C" w14:textId="77777777" w:rsidTr="00967869">
        <w:trPr>
          <w:trHeight w:val="209"/>
        </w:trPr>
        <w:tc>
          <w:tcPr>
            <w:tcW w:w="3006" w:type="dxa"/>
          </w:tcPr>
          <w:p w14:paraId="46BEA46A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6314A3A4" w14:textId="116FE8D6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D9677D8" w14:textId="3E00765B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A90F8B" w14:textId="03D19A8D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C629A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738C39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B32144" w14:textId="132643B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0FEFC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6E9E30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F5D6E" w:rsidRPr="00CE77AA" w14:paraId="39A7494F" w14:textId="77777777" w:rsidTr="00967869">
        <w:trPr>
          <w:trHeight w:val="100"/>
        </w:trPr>
        <w:tc>
          <w:tcPr>
            <w:tcW w:w="3006" w:type="dxa"/>
          </w:tcPr>
          <w:p w14:paraId="55D2EC49" w14:textId="7777777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9" w:type="dxa"/>
          </w:tcPr>
          <w:p w14:paraId="2DCCC7BF" w14:textId="1F4E145D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006768E3" w14:textId="6779EA91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CC949A" w14:textId="0AAB44C5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6D9AB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14D4E58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762284" w14:textId="56AB74C3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16FDD1" w14:textId="739C851C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1408ED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F5D6E" w:rsidRPr="00CE77AA" w14:paraId="33745364" w14:textId="77777777" w:rsidTr="00967869">
        <w:trPr>
          <w:trHeight w:val="100"/>
        </w:trPr>
        <w:tc>
          <w:tcPr>
            <w:tcW w:w="3006" w:type="dxa"/>
          </w:tcPr>
          <w:p w14:paraId="3022DF58" w14:textId="4D3A9699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telet transfusion</w:t>
            </w:r>
          </w:p>
        </w:tc>
        <w:tc>
          <w:tcPr>
            <w:tcW w:w="679" w:type="dxa"/>
          </w:tcPr>
          <w:p w14:paraId="44DEF1D5" w14:textId="77777777" w:rsidR="00FF5D6E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F0616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D685C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D66AA7" w14:textId="1A7A9B09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77</w:t>
            </w:r>
          </w:p>
        </w:tc>
        <w:tc>
          <w:tcPr>
            <w:tcW w:w="284" w:type="dxa"/>
          </w:tcPr>
          <w:p w14:paraId="2FC62FD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26BE52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6040DC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A4EF11" w14:textId="079611F9" w:rsidR="00FF5D6E" w:rsidRPr="00064ADB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064ADB">
              <w:rPr>
                <w:rFonts w:ascii="Arial" w:hAnsi="Arial" w:cs="Arial"/>
                <w:bCs/>
                <w:sz w:val="20"/>
                <w:szCs w:val="20"/>
              </w:rPr>
              <w:t>.324</w:t>
            </w:r>
          </w:p>
        </w:tc>
      </w:tr>
      <w:tr w:rsidR="00FF5D6E" w:rsidRPr="00CE77AA" w14:paraId="6412EA30" w14:textId="77777777" w:rsidTr="00967869">
        <w:trPr>
          <w:trHeight w:val="100"/>
        </w:trPr>
        <w:tc>
          <w:tcPr>
            <w:tcW w:w="3006" w:type="dxa"/>
          </w:tcPr>
          <w:p w14:paraId="6667DBA3" w14:textId="247DE15F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3961EC9C" w14:textId="2B1505E6" w:rsidR="00FF5D6E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14:paraId="7CBEE1D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EA74F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95A70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A36ABF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6EE696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90DE82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B50F25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F5D6E" w:rsidRPr="00CE77AA" w14:paraId="50593CC1" w14:textId="77777777" w:rsidTr="00967869">
        <w:trPr>
          <w:trHeight w:val="100"/>
        </w:trPr>
        <w:tc>
          <w:tcPr>
            <w:tcW w:w="3006" w:type="dxa"/>
          </w:tcPr>
          <w:p w14:paraId="475A70E9" w14:textId="0C3BC558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9" w:type="dxa"/>
          </w:tcPr>
          <w:p w14:paraId="73AA7874" w14:textId="0B26B4FF" w:rsidR="00FF5D6E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DDBE3D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C17A8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85DCB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E712C4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BB6FF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C2181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23E6C7" w14:textId="77777777" w:rsidR="00FF5D6E" w:rsidRPr="006110D3" w:rsidRDefault="00FF5D6E" w:rsidP="00FF5D6E">
            <w:pPr>
              <w:pStyle w:val="NurTex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F5D6E" w:rsidRPr="00CE77AA" w14:paraId="58B80826" w14:textId="77777777" w:rsidTr="00967869">
        <w:trPr>
          <w:trHeight w:val="209"/>
        </w:trPr>
        <w:tc>
          <w:tcPr>
            <w:tcW w:w="3006" w:type="dxa"/>
          </w:tcPr>
          <w:p w14:paraId="4C07A2C1" w14:textId="2BA91F68" w:rsidR="00FF5D6E" w:rsidRPr="004D117B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D117B">
              <w:rPr>
                <w:rFonts w:ascii="Arial" w:hAnsi="Arial" w:cs="Arial"/>
                <w:b/>
                <w:sz w:val="20"/>
                <w:szCs w:val="20"/>
              </w:rPr>
              <w:t>Laparoscopic resection</w:t>
            </w:r>
          </w:p>
        </w:tc>
        <w:tc>
          <w:tcPr>
            <w:tcW w:w="679" w:type="dxa"/>
          </w:tcPr>
          <w:p w14:paraId="3D71068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0B35C1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26931F" w14:textId="0F2BBD56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E6D205" w14:textId="61C04D5D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52</w:t>
            </w:r>
          </w:p>
        </w:tc>
        <w:tc>
          <w:tcPr>
            <w:tcW w:w="284" w:type="dxa"/>
          </w:tcPr>
          <w:p w14:paraId="1213E7C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AF8E9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FE13C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492908" w14:textId="2B396531" w:rsidR="00FF5D6E" w:rsidRPr="00211F26" w:rsidRDefault="00FF5D6E" w:rsidP="00FF5D6E">
            <w:pPr>
              <w:pStyle w:val="NurText"/>
              <w:rPr>
                <w:rFonts w:ascii="Arial" w:hAnsi="Arial" w:cs="Arial"/>
                <w:bCs/>
                <w:sz w:val="20"/>
                <w:szCs w:val="20"/>
              </w:rPr>
            </w:pPr>
            <w:r w:rsidRPr="00211F26">
              <w:rPr>
                <w:rFonts w:ascii="Arial" w:hAnsi="Arial" w:cs="Arial"/>
                <w:bCs/>
                <w:sz w:val="20"/>
                <w:szCs w:val="20"/>
              </w:rPr>
              <w:t>.505</w:t>
            </w:r>
          </w:p>
        </w:tc>
      </w:tr>
      <w:tr w:rsidR="00FF5D6E" w:rsidRPr="00CE77AA" w14:paraId="6EC44511" w14:textId="77777777" w:rsidTr="00967869">
        <w:trPr>
          <w:trHeight w:val="209"/>
        </w:trPr>
        <w:tc>
          <w:tcPr>
            <w:tcW w:w="3006" w:type="dxa"/>
          </w:tcPr>
          <w:p w14:paraId="65BE761B" w14:textId="4FF691F7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7D6127FE" w14:textId="73F079BB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4BC2E72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1A4D26" w14:textId="7251EB75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0E839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1ADB416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69B8F4" w14:textId="7D627E93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E957FC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E1353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3EAA2F38" w14:textId="77777777" w:rsidTr="00967869">
        <w:trPr>
          <w:trHeight w:val="209"/>
        </w:trPr>
        <w:tc>
          <w:tcPr>
            <w:tcW w:w="3006" w:type="dxa"/>
          </w:tcPr>
          <w:p w14:paraId="4C3AB593" w14:textId="414A9A28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CE77AA">
              <w:rPr>
                <w:rFonts w:ascii="Arial" w:hAnsi="Arial" w:cs="Arial"/>
                <w:sz w:val="20"/>
                <w:szCs w:val="20"/>
              </w:rPr>
              <w:tab/>
            </w:r>
            <w:r w:rsidRPr="00CE77AA">
              <w:rPr>
                <w:rFonts w:ascii="Arial" w:eastAsia="MS Gothic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9" w:type="dxa"/>
          </w:tcPr>
          <w:p w14:paraId="54275430" w14:textId="6B7AE45B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31C51F63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A421CA" w14:textId="593DC540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B11241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616399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ABC72C" w14:textId="15E3C9CB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04A5C0" w14:textId="52A4C343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57642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700D8F92" w14:textId="77777777" w:rsidTr="00967869">
        <w:trPr>
          <w:trHeight w:val="209"/>
        </w:trPr>
        <w:tc>
          <w:tcPr>
            <w:tcW w:w="3006" w:type="dxa"/>
          </w:tcPr>
          <w:p w14:paraId="6DC3D588" w14:textId="22F91F8F" w:rsidR="00FF5D6E" w:rsidRPr="00CE77AA" w:rsidRDefault="00FF5D6E" w:rsidP="00FF5D6E">
            <w:pPr>
              <w:pStyle w:val="NurText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e of surgery</w:t>
            </w:r>
          </w:p>
        </w:tc>
        <w:tc>
          <w:tcPr>
            <w:tcW w:w="679" w:type="dxa"/>
          </w:tcPr>
          <w:p w14:paraId="353F2D7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3E833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E38D8D" w14:textId="7AC7DB8C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BA4F7D" w14:textId="12A3FD7E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07</w:t>
            </w:r>
          </w:p>
        </w:tc>
        <w:tc>
          <w:tcPr>
            <w:tcW w:w="284" w:type="dxa"/>
          </w:tcPr>
          <w:p w14:paraId="49882C2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12A16C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C76A2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3F28CF" w14:textId="2E609AE6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4</w:t>
            </w:r>
          </w:p>
        </w:tc>
      </w:tr>
      <w:tr w:rsidR="00FF5D6E" w:rsidRPr="00CE77AA" w14:paraId="7D9C5857" w14:textId="77777777" w:rsidTr="00967869">
        <w:trPr>
          <w:trHeight w:val="209"/>
        </w:trPr>
        <w:tc>
          <w:tcPr>
            <w:tcW w:w="3006" w:type="dxa"/>
          </w:tcPr>
          <w:p w14:paraId="4EC10A0F" w14:textId="23ED9139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sz w:val="20"/>
                <w:szCs w:val="20"/>
              </w:rPr>
            </w:pPr>
            <w:r w:rsidRPr="006B32FC">
              <w:rPr>
                <w:rFonts w:ascii="Arial" w:hAnsi="Arial"/>
                <w:sz w:val="20"/>
                <w:szCs w:val="20"/>
              </w:rPr>
              <w:t>Atypical</w:t>
            </w:r>
          </w:p>
        </w:tc>
        <w:tc>
          <w:tcPr>
            <w:tcW w:w="679" w:type="dxa"/>
          </w:tcPr>
          <w:p w14:paraId="5E1AFA5D" w14:textId="6CE17A52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0A5BB1F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C62A85" w14:textId="54FD0954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5A230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FFEC75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3241DA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151B9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D05011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66A12BFB" w14:textId="77777777" w:rsidTr="00967869">
        <w:trPr>
          <w:trHeight w:val="209"/>
        </w:trPr>
        <w:tc>
          <w:tcPr>
            <w:tcW w:w="3006" w:type="dxa"/>
          </w:tcPr>
          <w:p w14:paraId="0BD2C888" w14:textId="6BE8F658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sz w:val="20"/>
                <w:szCs w:val="20"/>
              </w:rPr>
            </w:pPr>
            <w:r w:rsidRPr="006B32FC">
              <w:rPr>
                <w:rFonts w:ascii="Arial" w:hAnsi="Arial"/>
                <w:sz w:val="20"/>
                <w:szCs w:val="20"/>
              </w:rPr>
              <w:t>Segmentectomy</w:t>
            </w:r>
          </w:p>
        </w:tc>
        <w:tc>
          <w:tcPr>
            <w:tcW w:w="679" w:type="dxa"/>
          </w:tcPr>
          <w:p w14:paraId="44085D2E" w14:textId="211E879D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A35975F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8AF94C" w14:textId="376C8BA2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8A950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178485B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0A723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CD167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42661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6984B606" w14:textId="77777777" w:rsidTr="00967869">
        <w:trPr>
          <w:trHeight w:val="209"/>
        </w:trPr>
        <w:tc>
          <w:tcPr>
            <w:tcW w:w="3006" w:type="dxa"/>
          </w:tcPr>
          <w:p w14:paraId="7FDF13E5" w14:textId="633F887A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32FC">
              <w:rPr>
                <w:rFonts w:ascii="Arial" w:hAnsi="Arial"/>
                <w:sz w:val="20"/>
                <w:szCs w:val="20"/>
              </w:rPr>
              <w:t>Bisegmentectomy</w:t>
            </w:r>
            <w:proofErr w:type="spellEnd"/>
          </w:p>
        </w:tc>
        <w:tc>
          <w:tcPr>
            <w:tcW w:w="679" w:type="dxa"/>
          </w:tcPr>
          <w:p w14:paraId="5BF80428" w14:textId="2B455433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228846A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9638A8" w14:textId="7B58A114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08633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29D31B2F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C6AAA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8C79B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26472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69854528" w14:textId="77777777" w:rsidTr="00967869">
        <w:trPr>
          <w:trHeight w:val="209"/>
        </w:trPr>
        <w:tc>
          <w:tcPr>
            <w:tcW w:w="3006" w:type="dxa"/>
          </w:tcPr>
          <w:p w14:paraId="15770C55" w14:textId="17638990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32FC">
              <w:rPr>
                <w:rFonts w:ascii="Arial" w:hAnsi="Arial"/>
                <w:sz w:val="20"/>
                <w:szCs w:val="20"/>
              </w:rPr>
              <w:t>Hemihepatectomy</w:t>
            </w:r>
            <w:proofErr w:type="spellEnd"/>
          </w:p>
        </w:tc>
        <w:tc>
          <w:tcPr>
            <w:tcW w:w="679" w:type="dxa"/>
          </w:tcPr>
          <w:p w14:paraId="0D3661B5" w14:textId="4D2FEA4C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533D8D0A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1DAF3D" w14:textId="1BEFA299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D8B45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3C8C41B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C18223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AA5A32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53162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04989952" w14:textId="77777777" w:rsidTr="00967869">
        <w:trPr>
          <w:trHeight w:val="209"/>
        </w:trPr>
        <w:tc>
          <w:tcPr>
            <w:tcW w:w="3006" w:type="dxa"/>
          </w:tcPr>
          <w:p w14:paraId="13E0F715" w14:textId="60A11999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sz w:val="20"/>
                <w:szCs w:val="20"/>
              </w:rPr>
            </w:pPr>
            <w:r w:rsidRPr="006B32FC">
              <w:rPr>
                <w:rFonts w:ascii="Arial" w:hAnsi="Arial"/>
                <w:sz w:val="20"/>
                <w:szCs w:val="20"/>
              </w:rPr>
              <w:t>Extended liver resection</w:t>
            </w:r>
          </w:p>
        </w:tc>
        <w:tc>
          <w:tcPr>
            <w:tcW w:w="679" w:type="dxa"/>
          </w:tcPr>
          <w:p w14:paraId="484800EC" w14:textId="1FDEA7F9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71FD4291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1150B3" w14:textId="60BA9BF0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51C03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948BC80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745A42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B7750F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12AD8C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1032DECC" w14:textId="77777777" w:rsidTr="00967869">
        <w:trPr>
          <w:trHeight w:val="209"/>
        </w:trPr>
        <w:tc>
          <w:tcPr>
            <w:tcW w:w="3006" w:type="dxa"/>
          </w:tcPr>
          <w:p w14:paraId="0C0692C7" w14:textId="407774C7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 w:cs="Arial"/>
                <w:sz w:val="20"/>
                <w:szCs w:val="20"/>
              </w:rPr>
            </w:pPr>
            <w:r w:rsidRPr="006B32FC">
              <w:rPr>
                <w:rFonts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9" w:type="dxa"/>
          </w:tcPr>
          <w:p w14:paraId="0BC91A8B" w14:textId="3BDEBCF2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E35CB0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2A3DEB" w14:textId="63CC4311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96241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40F40CE8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9FE5B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3D6C1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69501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5AA1151E" w14:textId="77777777" w:rsidTr="00967869">
        <w:trPr>
          <w:trHeight w:val="209"/>
        </w:trPr>
        <w:tc>
          <w:tcPr>
            <w:tcW w:w="3006" w:type="dxa"/>
          </w:tcPr>
          <w:p w14:paraId="2E17A392" w14:textId="328C524E" w:rsidR="00FF5D6E" w:rsidRPr="006B32FC" w:rsidRDefault="00FF5D6E" w:rsidP="00FF5D6E">
            <w:pPr>
              <w:pStyle w:val="NurText"/>
              <w:tabs>
                <w:tab w:val="left" w:pos="0"/>
              </w:tabs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ngle maneuver</w:t>
            </w:r>
          </w:p>
        </w:tc>
        <w:tc>
          <w:tcPr>
            <w:tcW w:w="679" w:type="dxa"/>
          </w:tcPr>
          <w:p w14:paraId="5BEADB79" w14:textId="77777777" w:rsidR="00FF5D6E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F29D1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80E63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0D105E" w14:textId="6FAA1694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08</w:t>
            </w:r>
          </w:p>
        </w:tc>
        <w:tc>
          <w:tcPr>
            <w:tcW w:w="284" w:type="dxa"/>
          </w:tcPr>
          <w:p w14:paraId="3939C30F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FCF94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F4090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0B7C02" w14:textId="5593DF9F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71</w:t>
            </w:r>
          </w:p>
        </w:tc>
      </w:tr>
      <w:tr w:rsidR="00FF5D6E" w:rsidRPr="00CE77AA" w14:paraId="31CCF57F" w14:textId="77777777" w:rsidTr="00967869">
        <w:trPr>
          <w:trHeight w:val="209"/>
        </w:trPr>
        <w:tc>
          <w:tcPr>
            <w:tcW w:w="3006" w:type="dxa"/>
          </w:tcPr>
          <w:p w14:paraId="22726514" w14:textId="11BDF838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679" w:type="dxa"/>
          </w:tcPr>
          <w:p w14:paraId="199C82D7" w14:textId="357C484F" w:rsidR="00FF5D6E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24542C07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29CBAE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77A275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AA050F2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4E4A3A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8265A3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8224D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D6E" w:rsidRPr="00CE77AA" w14:paraId="55302F62" w14:textId="77777777" w:rsidTr="00967869">
        <w:trPr>
          <w:trHeight w:val="209"/>
        </w:trPr>
        <w:tc>
          <w:tcPr>
            <w:tcW w:w="3006" w:type="dxa"/>
            <w:tcBorders>
              <w:bottom w:val="single" w:sz="4" w:space="0" w:color="auto"/>
            </w:tcBorders>
          </w:tcPr>
          <w:p w14:paraId="7F1DA089" w14:textId="0ED7AE06" w:rsidR="00FF5D6E" w:rsidRPr="006B32FC" w:rsidRDefault="00FF5D6E" w:rsidP="00FF5D6E">
            <w:pPr>
              <w:pStyle w:val="NurText"/>
              <w:tabs>
                <w:tab w:val="left" w:pos="180"/>
              </w:tabs>
              <w:ind w:firstLine="204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2EA4B469" w14:textId="4D02ECD0" w:rsidR="00FF5D6E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A9F7BB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91CE19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9C7704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8E9771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548C5D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999C1C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06AD3A" w14:textId="77777777" w:rsidR="00FF5D6E" w:rsidRPr="00CE77AA" w:rsidRDefault="00FF5D6E" w:rsidP="00FF5D6E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535DAF8" w14:textId="77777777" w:rsidR="001D47DC" w:rsidRDefault="001D47DC" w:rsidP="007836BC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</w:p>
    <w:p w14:paraId="67DC2DCA" w14:textId="44E6B7CA" w:rsidR="00F34435" w:rsidRPr="000A688E" w:rsidRDefault="001775E1" w:rsidP="00FE743D">
      <w:pPr>
        <w:contextualSpacing/>
        <w:jc w:val="both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/>
          <w:i/>
          <w:sz w:val="16"/>
          <w:szCs w:val="16"/>
          <w:lang w:val="en-US"/>
        </w:rPr>
        <w:t xml:space="preserve">Hazard ratios are shown for statistically significant variables. </w:t>
      </w:r>
      <w:r w:rsidR="007836BC" w:rsidRPr="0051605B">
        <w:rPr>
          <w:rFonts w:ascii="Arial" w:hAnsi="Arial"/>
          <w:i/>
          <w:sz w:val="16"/>
          <w:szCs w:val="16"/>
          <w:lang w:val="en-US"/>
        </w:rPr>
        <w:t xml:space="preserve"> ALT, alanine aminotransferase; ASA, American society of anesthesiologists classification; AST, aspartate aminotransferase; BCLC, Barcelona clinical liver cancer staging system; BMI, body mass index; FFP, fresh frozen plasma; GGT, gamma </w:t>
      </w:r>
      <w:proofErr w:type="spellStart"/>
      <w:r w:rsidR="007836BC" w:rsidRPr="0051605B">
        <w:rPr>
          <w:rFonts w:ascii="Arial" w:hAnsi="Arial"/>
          <w:i/>
          <w:sz w:val="16"/>
          <w:szCs w:val="16"/>
          <w:lang w:val="en-US"/>
        </w:rPr>
        <w:t>glutamyltransferase</w:t>
      </w:r>
      <w:proofErr w:type="spellEnd"/>
      <w:r w:rsidR="007836BC" w:rsidRPr="0051605B">
        <w:rPr>
          <w:rFonts w:ascii="Arial" w:hAnsi="Arial"/>
          <w:i/>
          <w:sz w:val="16"/>
          <w:szCs w:val="16"/>
          <w:lang w:val="en-US"/>
        </w:rPr>
        <w:t>; INR, international normalized ratio; MELD, model of end stage liver disease; UICC, Union for international cancer control</w:t>
      </w:r>
      <w:r w:rsidR="007836BC">
        <w:rPr>
          <w:rFonts w:ascii="Arial" w:hAnsi="Arial"/>
          <w:i/>
          <w:sz w:val="16"/>
          <w:szCs w:val="16"/>
          <w:lang w:val="en-US"/>
        </w:rPr>
        <w:t xml:space="preserve">. </w:t>
      </w:r>
    </w:p>
    <w:sectPr w:rsidR="00F34435" w:rsidRPr="000A688E" w:rsidSect="00FE743D">
      <w:headerReference w:type="default" r:id="rId8"/>
      <w:footerReference w:type="even" r:id="rId9"/>
      <w:footerReference w:type="default" r:id="rId10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FCF8B" w14:textId="77777777" w:rsidR="00931A5B" w:rsidRDefault="00931A5B" w:rsidP="00043103">
      <w:r>
        <w:separator/>
      </w:r>
    </w:p>
  </w:endnote>
  <w:endnote w:type="continuationSeparator" w:id="0">
    <w:p w14:paraId="7763716D" w14:textId="77777777" w:rsidR="00931A5B" w:rsidRDefault="00931A5B" w:rsidP="0004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2DD09" w14:textId="77777777" w:rsidR="008F7426" w:rsidRDefault="008F7426" w:rsidP="00AA1B62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D669834" w14:textId="77777777" w:rsidR="008F7426" w:rsidRDefault="008F742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FB87AD" w14:textId="20640264" w:rsidR="008F7426" w:rsidRPr="006A09E9" w:rsidRDefault="008F7426" w:rsidP="00AA1B62">
    <w:pPr>
      <w:pStyle w:val="Fuzeile"/>
      <w:framePr w:wrap="none" w:vAnchor="text" w:hAnchor="margin" w:xAlign="center" w:y="1"/>
      <w:rPr>
        <w:rStyle w:val="Seitenzahl"/>
        <w:rFonts w:ascii="Arial" w:hAnsi="Arial" w:cs="Arial"/>
        <w:sz w:val="22"/>
        <w:szCs w:val="22"/>
      </w:rPr>
    </w:pPr>
    <w:r w:rsidRPr="006A09E9">
      <w:rPr>
        <w:rStyle w:val="Seitenzahl"/>
        <w:rFonts w:ascii="Arial" w:hAnsi="Arial" w:cs="Arial"/>
        <w:sz w:val="22"/>
        <w:szCs w:val="22"/>
      </w:rPr>
      <w:fldChar w:fldCharType="begin"/>
    </w:r>
    <w:r w:rsidRPr="006A09E9">
      <w:rPr>
        <w:rStyle w:val="Seitenzahl"/>
        <w:rFonts w:ascii="Arial" w:hAnsi="Arial" w:cs="Arial"/>
        <w:sz w:val="22"/>
        <w:szCs w:val="22"/>
      </w:rPr>
      <w:instrText xml:space="preserve">PAGE  </w:instrText>
    </w:r>
    <w:r w:rsidRPr="006A09E9">
      <w:rPr>
        <w:rStyle w:val="Seitenzahl"/>
        <w:rFonts w:ascii="Arial" w:hAnsi="Arial" w:cs="Arial"/>
        <w:sz w:val="22"/>
        <w:szCs w:val="22"/>
      </w:rPr>
      <w:fldChar w:fldCharType="separate"/>
    </w:r>
    <w:r>
      <w:rPr>
        <w:rStyle w:val="Seitenzahl"/>
        <w:rFonts w:ascii="Arial" w:hAnsi="Arial" w:cs="Arial"/>
        <w:noProof/>
        <w:sz w:val="22"/>
        <w:szCs w:val="22"/>
      </w:rPr>
      <w:t>2</w:t>
    </w:r>
    <w:r w:rsidRPr="006A09E9">
      <w:rPr>
        <w:rStyle w:val="Seitenzahl"/>
        <w:rFonts w:ascii="Arial" w:hAnsi="Arial" w:cs="Arial"/>
        <w:sz w:val="22"/>
        <w:szCs w:val="22"/>
      </w:rPr>
      <w:fldChar w:fldCharType="end"/>
    </w:r>
  </w:p>
  <w:p w14:paraId="2690B7D7" w14:textId="77777777" w:rsidR="008F7426" w:rsidRDefault="008F74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6C846" w14:textId="77777777" w:rsidR="00931A5B" w:rsidRDefault="00931A5B" w:rsidP="00043103">
      <w:r>
        <w:separator/>
      </w:r>
    </w:p>
  </w:footnote>
  <w:footnote w:type="continuationSeparator" w:id="0">
    <w:p w14:paraId="005D2D39" w14:textId="77777777" w:rsidR="00931A5B" w:rsidRDefault="00931A5B" w:rsidP="000431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E8E29" w14:textId="75DE5D50" w:rsidR="008F7426" w:rsidRDefault="008F7426" w:rsidP="00F75BE4">
    <w:pPr>
      <w:tabs>
        <w:tab w:val="center" w:pos="4536"/>
        <w:tab w:val="right" w:pos="9072"/>
      </w:tabs>
    </w:pPr>
    <w:r w:rsidRPr="004E1BC8">
      <w:rPr>
        <w:rFonts w:ascii="Arial" w:eastAsia="SimSun" w:hAnsi="Arial"/>
        <w:b/>
        <w:sz w:val="22"/>
        <w:szCs w:val="22"/>
        <w:lang w:val="en-US" w:eastAsia="zh-CN"/>
      </w:rPr>
      <w:fldChar w:fldCharType="begin"/>
    </w:r>
    <w:r w:rsidRPr="004E1BC8">
      <w:rPr>
        <w:rFonts w:ascii="Arial" w:eastAsia="SimSun" w:hAnsi="Arial"/>
        <w:b/>
        <w:sz w:val="22"/>
        <w:szCs w:val="22"/>
        <w:lang w:val="fr-FR" w:eastAsia="zh-CN"/>
      </w:rPr>
      <w:instrText xml:space="preserve"> PAGE </w:instrText>
    </w:r>
    <w:r w:rsidRPr="004E1BC8">
      <w:rPr>
        <w:rFonts w:ascii="Arial" w:eastAsia="SimSun" w:hAnsi="Arial"/>
        <w:b/>
        <w:sz w:val="22"/>
        <w:szCs w:val="22"/>
        <w:lang w:val="en-US" w:eastAsia="zh-CN"/>
      </w:rPr>
      <w:fldChar w:fldCharType="separate"/>
    </w:r>
    <w:r>
      <w:rPr>
        <w:rFonts w:ascii="Arial" w:eastAsia="SimSun" w:hAnsi="Arial"/>
        <w:b/>
        <w:noProof/>
        <w:sz w:val="22"/>
        <w:szCs w:val="22"/>
        <w:lang w:val="fr-FR" w:eastAsia="zh-CN"/>
      </w:rPr>
      <w:t>2</w:t>
    </w:r>
    <w:r w:rsidRPr="004E1BC8">
      <w:rPr>
        <w:rFonts w:ascii="Arial" w:eastAsia="SimSun" w:hAnsi="Arial"/>
        <w:b/>
        <w:sz w:val="22"/>
        <w:szCs w:val="22"/>
        <w:lang w:val="en-US" w:eastAsia="zh-CN"/>
      </w:rPr>
      <w:fldChar w:fldCharType="end"/>
    </w:r>
    <w:r w:rsidRPr="004E1BC8">
      <w:rPr>
        <w:rFonts w:ascii="Arial" w:eastAsia="SimSun" w:hAnsi="Arial"/>
        <w:b/>
        <w:sz w:val="22"/>
        <w:szCs w:val="22"/>
        <w:lang w:val="fr-FR" w:eastAsia="zh-CN"/>
      </w:rPr>
      <w:t xml:space="preserve"> </w:t>
    </w:r>
    <w:r>
      <w:rPr>
        <w:rFonts w:ascii="Arial" w:eastAsia="SimSun" w:hAnsi="Arial"/>
        <w:i/>
        <w:sz w:val="22"/>
        <w:szCs w:val="22"/>
        <w:lang w:val="fr-FR" w:eastAsia="zh-CN"/>
      </w:rPr>
      <w:t xml:space="preserve">J. Bednarsch </w:t>
    </w:r>
    <w:r w:rsidRPr="004E1BC8">
      <w:rPr>
        <w:rFonts w:ascii="Arial" w:eastAsia="SimSun" w:hAnsi="Arial"/>
        <w:i/>
        <w:sz w:val="22"/>
        <w:szCs w:val="22"/>
        <w:lang w:val="fr-FR" w:eastAsia="zh-CN"/>
      </w:rPr>
      <w:t xml:space="preserve">et al.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4C650E"/>
    <w:multiLevelType w:val="hybridMultilevel"/>
    <w:tmpl w:val="E6480F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532B8"/>
    <w:multiLevelType w:val="hybridMultilevel"/>
    <w:tmpl w:val="942CFB56"/>
    <w:lvl w:ilvl="0" w:tplc="43F8E8F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C504F"/>
    <w:multiLevelType w:val="hybridMultilevel"/>
    <w:tmpl w:val="6B8C388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E1A3941"/>
    <w:multiLevelType w:val="hybridMultilevel"/>
    <w:tmpl w:val="E232501A"/>
    <w:lvl w:ilvl="0" w:tplc="9002294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F45BC"/>
    <w:multiLevelType w:val="hybridMultilevel"/>
    <w:tmpl w:val="451A5C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E44F5"/>
    <w:multiLevelType w:val="hybridMultilevel"/>
    <w:tmpl w:val="F0F43F26"/>
    <w:lvl w:ilvl="0" w:tplc="806EA0B0">
      <w:start w:val="1"/>
      <w:numFmt w:val="lowerLetter"/>
      <w:lvlText w:val="%1)"/>
      <w:lvlJc w:val="left"/>
      <w:pPr>
        <w:ind w:left="14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30" w:hanging="360"/>
      </w:pPr>
    </w:lvl>
    <w:lvl w:ilvl="2" w:tplc="0407001B" w:tentative="1">
      <w:start w:val="1"/>
      <w:numFmt w:val="lowerRoman"/>
      <w:lvlText w:val="%3."/>
      <w:lvlJc w:val="right"/>
      <w:pPr>
        <w:ind w:left="2850" w:hanging="180"/>
      </w:pPr>
    </w:lvl>
    <w:lvl w:ilvl="3" w:tplc="0407000F" w:tentative="1">
      <w:start w:val="1"/>
      <w:numFmt w:val="decimal"/>
      <w:lvlText w:val="%4."/>
      <w:lvlJc w:val="left"/>
      <w:pPr>
        <w:ind w:left="3570" w:hanging="360"/>
      </w:pPr>
    </w:lvl>
    <w:lvl w:ilvl="4" w:tplc="04070019" w:tentative="1">
      <w:start w:val="1"/>
      <w:numFmt w:val="lowerLetter"/>
      <w:lvlText w:val="%5."/>
      <w:lvlJc w:val="left"/>
      <w:pPr>
        <w:ind w:left="4290" w:hanging="360"/>
      </w:pPr>
    </w:lvl>
    <w:lvl w:ilvl="5" w:tplc="0407001B" w:tentative="1">
      <w:start w:val="1"/>
      <w:numFmt w:val="lowerRoman"/>
      <w:lvlText w:val="%6."/>
      <w:lvlJc w:val="right"/>
      <w:pPr>
        <w:ind w:left="5010" w:hanging="180"/>
      </w:pPr>
    </w:lvl>
    <w:lvl w:ilvl="6" w:tplc="0407000F" w:tentative="1">
      <w:start w:val="1"/>
      <w:numFmt w:val="decimal"/>
      <w:lvlText w:val="%7."/>
      <w:lvlJc w:val="left"/>
      <w:pPr>
        <w:ind w:left="5730" w:hanging="360"/>
      </w:pPr>
    </w:lvl>
    <w:lvl w:ilvl="7" w:tplc="04070019" w:tentative="1">
      <w:start w:val="1"/>
      <w:numFmt w:val="lowerLetter"/>
      <w:lvlText w:val="%8."/>
      <w:lvlJc w:val="left"/>
      <w:pPr>
        <w:ind w:left="6450" w:hanging="360"/>
      </w:pPr>
    </w:lvl>
    <w:lvl w:ilvl="8" w:tplc="0407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7" w15:restartNumberingAfterBreak="0">
    <w:nsid w:val="280A341A"/>
    <w:multiLevelType w:val="multilevel"/>
    <w:tmpl w:val="F1DE82E4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2AE95B91"/>
    <w:multiLevelType w:val="hybridMultilevel"/>
    <w:tmpl w:val="1694ADCA"/>
    <w:lvl w:ilvl="0" w:tplc="8E5602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101D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02B6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68C5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FA26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B88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D855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76C8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A2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F2A0C62"/>
    <w:multiLevelType w:val="hybridMultilevel"/>
    <w:tmpl w:val="418C25F6"/>
    <w:lvl w:ilvl="0" w:tplc="1480D81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 w15:restartNumberingAfterBreak="0">
    <w:nsid w:val="3E4A5CAE"/>
    <w:multiLevelType w:val="hybridMultilevel"/>
    <w:tmpl w:val="3ABEF244"/>
    <w:lvl w:ilvl="0" w:tplc="DE9C95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236DDB"/>
    <w:multiLevelType w:val="hybridMultilevel"/>
    <w:tmpl w:val="23F49046"/>
    <w:lvl w:ilvl="0" w:tplc="67E8B206">
      <w:start w:val="1"/>
      <w:numFmt w:val="lowerLetter"/>
      <w:lvlText w:val="(%1)"/>
      <w:lvlJc w:val="left"/>
      <w:pPr>
        <w:ind w:left="13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070" w:hanging="360"/>
      </w:pPr>
    </w:lvl>
    <w:lvl w:ilvl="2" w:tplc="0407001B" w:tentative="1">
      <w:start w:val="1"/>
      <w:numFmt w:val="lowerRoman"/>
      <w:lvlText w:val="%3."/>
      <w:lvlJc w:val="right"/>
      <w:pPr>
        <w:ind w:left="2790" w:hanging="180"/>
      </w:pPr>
    </w:lvl>
    <w:lvl w:ilvl="3" w:tplc="0407000F" w:tentative="1">
      <w:start w:val="1"/>
      <w:numFmt w:val="decimal"/>
      <w:lvlText w:val="%4."/>
      <w:lvlJc w:val="left"/>
      <w:pPr>
        <w:ind w:left="3510" w:hanging="360"/>
      </w:pPr>
    </w:lvl>
    <w:lvl w:ilvl="4" w:tplc="04070019" w:tentative="1">
      <w:start w:val="1"/>
      <w:numFmt w:val="lowerLetter"/>
      <w:lvlText w:val="%5."/>
      <w:lvlJc w:val="left"/>
      <w:pPr>
        <w:ind w:left="4230" w:hanging="360"/>
      </w:pPr>
    </w:lvl>
    <w:lvl w:ilvl="5" w:tplc="0407001B" w:tentative="1">
      <w:start w:val="1"/>
      <w:numFmt w:val="lowerRoman"/>
      <w:lvlText w:val="%6."/>
      <w:lvlJc w:val="right"/>
      <w:pPr>
        <w:ind w:left="4950" w:hanging="180"/>
      </w:pPr>
    </w:lvl>
    <w:lvl w:ilvl="6" w:tplc="0407000F" w:tentative="1">
      <w:start w:val="1"/>
      <w:numFmt w:val="decimal"/>
      <w:lvlText w:val="%7."/>
      <w:lvlJc w:val="left"/>
      <w:pPr>
        <w:ind w:left="5670" w:hanging="360"/>
      </w:pPr>
    </w:lvl>
    <w:lvl w:ilvl="7" w:tplc="04070019" w:tentative="1">
      <w:start w:val="1"/>
      <w:numFmt w:val="lowerLetter"/>
      <w:lvlText w:val="%8."/>
      <w:lvlJc w:val="left"/>
      <w:pPr>
        <w:ind w:left="6390" w:hanging="360"/>
      </w:pPr>
    </w:lvl>
    <w:lvl w:ilvl="8" w:tplc="0407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2" w15:restartNumberingAfterBreak="0">
    <w:nsid w:val="411B5FE3"/>
    <w:multiLevelType w:val="hybridMultilevel"/>
    <w:tmpl w:val="39D04E9E"/>
    <w:lvl w:ilvl="0" w:tplc="2794A89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8F117B"/>
    <w:multiLevelType w:val="hybridMultilevel"/>
    <w:tmpl w:val="2DE8A7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911E6"/>
    <w:multiLevelType w:val="hybridMultilevel"/>
    <w:tmpl w:val="99B43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3D745C"/>
    <w:multiLevelType w:val="hybridMultilevel"/>
    <w:tmpl w:val="92949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6A2297"/>
    <w:multiLevelType w:val="hybridMultilevel"/>
    <w:tmpl w:val="F250A2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AFF1053"/>
    <w:multiLevelType w:val="hybridMultilevel"/>
    <w:tmpl w:val="041E31C6"/>
    <w:lvl w:ilvl="0" w:tplc="B8CA90E2">
      <w:start w:val="3"/>
      <w:numFmt w:val="lowerLetter"/>
      <w:lvlText w:val="%1)"/>
      <w:lvlJc w:val="left"/>
      <w:pPr>
        <w:ind w:left="14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987D67"/>
    <w:multiLevelType w:val="hybridMultilevel"/>
    <w:tmpl w:val="4D30C21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21A1668"/>
    <w:multiLevelType w:val="hybridMultilevel"/>
    <w:tmpl w:val="A83A4178"/>
    <w:lvl w:ilvl="0" w:tplc="5126B2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B96919"/>
    <w:multiLevelType w:val="multilevel"/>
    <w:tmpl w:val="50E6E18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4FB1BD2"/>
    <w:multiLevelType w:val="hybridMultilevel"/>
    <w:tmpl w:val="A3F8EE40"/>
    <w:lvl w:ilvl="0" w:tplc="D03081E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2ACA27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A8C73C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CE228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1DCC0F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7CC4F5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AA82C5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71ED69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93224A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E84B79"/>
    <w:multiLevelType w:val="hybridMultilevel"/>
    <w:tmpl w:val="36E20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9245F5"/>
    <w:multiLevelType w:val="hybridMultilevel"/>
    <w:tmpl w:val="5E2E70BC"/>
    <w:lvl w:ilvl="0" w:tplc="3D70529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0"/>
  </w:num>
  <w:num w:numId="3">
    <w:abstractNumId w:val="15"/>
  </w:num>
  <w:num w:numId="4">
    <w:abstractNumId w:val="8"/>
  </w:num>
  <w:num w:numId="5">
    <w:abstractNumId w:val="2"/>
  </w:num>
  <w:num w:numId="6">
    <w:abstractNumId w:val="22"/>
  </w:num>
  <w:num w:numId="7">
    <w:abstractNumId w:val="10"/>
  </w:num>
  <w:num w:numId="8">
    <w:abstractNumId w:val="12"/>
  </w:num>
  <w:num w:numId="9">
    <w:abstractNumId w:val="3"/>
  </w:num>
  <w:num w:numId="10">
    <w:abstractNumId w:val="18"/>
  </w:num>
  <w:num w:numId="11">
    <w:abstractNumId w:val="16"/>
  </w:num>
  <w:num w:numId="12">
    <w:abstractNumId w:val="1"/>
  </w:num>
  <w:num w:numId="13">
    <w:abstractNumId w:val="21"/>
  </w:num>
  <w:num w:numId="14">
    <w:abstractNumId w:val="4"/>
  </w:num>
  <w:num w:numId="15">
    <w:abstractNumId w:val="9"/>
  </w:num>
  <w:num w:numId="16">
    <w:abstractNumId w:val="6"/>
  </w:num>
  <w:num w:numId="17">
    <w:abstractNumId w:val="17"/>
  </w:num>
  <w:num w:numId="18">
    <w:abstractNumId w:val="13"/>
  </w:num>
  <w:num w:numId="19">
    <w:abstractNumId w:val="19"/>
  </w:num>
  <w:num w:numId="20">
    <w:abstractNumId w:val="23"/>
  </w:num>
  <w:num w:numId="21">
    <w:abstractNumId w:val="11"/>
  </w:num>
  <w:num w:numId="22">
    <w:abstractNumId w:val="14"/>
  </w:num>
  <w:num w:numId="23">
    <w:abstractNumId w:val="5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intestinal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57AA"/>
    <w:rsid w:val="00000F6E"/>
    <w:rsid w:val="00001DA1"/>
    <w:rsid w:val="00001E5E"/>
    <w:rsid w:val="00001F9E"/>
    <w:rsid w:val="000022A7"/>
    <w:rsid w:val="00002428"/>
    <w:rsid w:val="00002899"/>
    <w:rsid w:val="00002B8E"/>
    <w:rsid w:val="00002EEB"/>
    <w:rsid w:val="00004467"/>
    <w:rsid w:val="00004A2B"/>
    <w:rsid w:val="00004F03"/>
    <w:rsid w:val="000053D1"/>
    <w:rsid w:val="00005592"/>
    <w:rsid w:val="00007725"/>
    <w:rsid w:val="000077FD"/>
    <w:rsid w:val="00007F1E"/>
    <w:rsid w:val="00010341"/>
    <w:rsid w:val="00010CC4"/>
    <w:rsid w:val="00010E74"/>
    <w:rsid w:val="0001148C"/>
    <w:rsid w:val="00011632"/>
    <w:rsid w:val="00011805"/>
    <w:rsid w:val="00011A1E"/>
    <w:rsid w:val="00011B38"/>
    <w:rsid w:val="00012052"/>
    <w:rsid w:val="0001217C"/>
    <w:rsid w:val="000129B0"/>
    <w:rsid w:val="000129C3"/>
    <w:rsid w:val="00013754"/>
    <w:rsid w:val="00013DA8"/>
    <w:rsid w:val="000149AE"/>
    <w:rsid w:val="0001546C"/>
    <w:rsid w:val="00015A88"/>
    <w:rsid w:val="000165A1"/>
    <w:rsid w:val="0001671F"/>
    <w:rsid w:val="000168D2"/>
    <w:rsid w:val="000169E0"/>
    <w:rsid w:val="00017C07"/>
    <w:rsid w:val="00017D00"/>
    <w:rsid w:val="00020686"/>
    <w:rsid w:val="00021565"/>
    <w:rsid w:val="00021D5B"/>
    <w:rsid w:val="00023B1C"/>
    <w:rsid w:val="000242C4"/>
    <w:rsid w:val="000246AB"/>
    <w:rsid w:val="000249EA"/>
    <w:rsid w:val="00024D7C"/>
    <w:rsid w:val="0002541F"/>
    <w:rsid w:val="000256BA"/>
    <w:rsid w:val="00025F7E"/>
    <w:rsid w:val="000261C3"/>
    <w:rsid w:val="000318BE"/>
    <w:rsid w:val="0003219C"/>
    <w:rsid w:val="00032443"/>
    <w:rsid w:val="00032DB5"/>
    <w:rsid w:val="00033047"/>
    <w:rsid w:val="000330BC"/>
    <w:rsid w:val="000331E8"/>
    <w:rsid w:val="000336DF"/>
    <w:rsid w:val="000350F9"/>
    <w:rsid w:val="0003552D"/>
    <w:rsid w:val="000355E7"/>
    <w:rsid w:val="000357BA"/>
    <w:rsid w:val="00035AC5"/>
    <w:rsid w:val="00035C0B"/>
    <w:rsid w:val="00036005"/>
    <w:rsid w:val="0003694D"/>
    <w:rsid w:val="0003713E"/>
    <w:rsid w:val="0004010E"/>
    <w:rsid w:val="0004076E"/>
    <w:rsid w:val="000407DA"/>
    <w:rsid w:val="00040EC0"/>
    <w:rsid w:val="00040F1C"/>
    <w:rsid w:val="000423AE"/>
    <w:rsid w:val="000424E9"/>
    <w:rsid w:val="000425FB"/>
    <w:rsid w:val="00042AE4"/>
    <w:rsid w:val="00042E07"/>
    <w:rsid w:val="00043103"/>
    <w:rsid w:val="0004360A"/>
    <w:rsid w:val="00044257"/>
    <w:rsid w:val="000445D3"/>
    <w:rsid w:val="000448B0"/>
    <w:rsid w:val="0004496B"/>
    <w:rsid w:val="00045037"/>
    <w:rsid w:val="00045246"/>
    <w:rsid w:val="00045576"/>
    <w:rsid w:val="00045639"/>
    <w:rsid w:val="00045CA5"/>
    <w:rsid w:val="00045EF2"/>
    <w:rsid w:val="00046084"/>
    <w:rsid w:val="000477F2"/>
    <w:rsid w:val="00047F55"/>
    <w:rsid w:val="00047FD5"/>
    <w:rsid w:val="000500F9"/>
    <w:rsid w:val="00051680"/>
    <w:rsid w:val="00052BA6"/>
    <w:rsid w:val="00053285"/>
    <w:rsid w:val="0005355B"/>
    <w:rsid w:val="00053667"/>
    <w:rsid w:val="00054AAE"/>
    <w:rsid w:val="00054F6C"/>
    <w:rsid w:val="0005600A"/>
    <w:rsid w:val="000601DA"/>
    <w:rsid w:val="000605F0"/>
    <w:rsid w:val="00060E03"/>
    <w:rsid w:val="00060EE2"/>
    <w:rsid w:val="000612F5"/>
    <w:rsid w:val="00061685"/>
    <w:rsid w:val="00063581"/>
    <w:rsid w:val="00063D30"/>
    <w:rsid w:val="000649FA"/>
    <w:rsid w:val="00064ADB"/>
    <w:rsid w:val="00064E2F"/>
    <w:rsid w:val="00065A55"/>
    <w:rsid w:val="00065D17"/>
    <w:rsid w:val="0007028F"/>
    <w:rsid w:val="00070497"/>
    <w:rsid w:val="000706BE"/>
    <w:rsid w:val="00071198"/>
    <w:rsid w:val="00071206"/>
    <w:rsid w:val="0007274D"/>
    <w:rsid w:val="000728BD"/>
    <w:rsid w:val="00072A55"/>
    <w:rsid w:val="00072CA6"/>
    <w:rsid w:val="00072E7B"/>
    <w:rsid w:val="00073D65"/>
    <w:rsid w:val="00073FCA"/>
    <w:rsid w:val="000745C3"/>
    <w:rsid w:val="00075494"/>
    <w:rsid w:val="000757AF"/>
    <w:rsid w:val="00075A0C"/>
    <w:rsid w:val="00075E51"/>
    <w:rsid w:val="00075F2C"/>
    <w:rsid w:val="0007674D"/>
    <w:rsid w:val="0007767A"/>
    <w:rsid w:val="00077718"/>
    <w:rsid w:val="00077AA4"/>
    <w:rsid w:val="00077B66"/>
    <w:rsid w:val="00077B78"/>
    <w:rsid w:val="00077D18"/>
    <w:rsid w:val="00077F05"/>
    <w:rsid w:val="00077F52"/>
    <w:rsid w:val="0008072A"/>
    <w:rsid w:val="00080AFE"/>
    <w:rsid w:val="0008100C"/>
    <w:rsid w:val="00081672"/>
    <w:rsid w:val="000824BB"/>
    <w:rsid w:val="00082529"/>
    <w:rsid w:val="0008276B"/>
    <w:rsid w:val="00082AE7"/>
    <w:rsid w:val="00082CA9"/>
    <w:rsid w:val="00082D30"/>
    <w:rsid w:val="000835CE"/>
    <w:rsid w:val="0008381C"/>
    <w:rsid w:val="00083A3A"/>
    <w:rsid w:val="00083AA4"/>
    <w:rsid w:val="00083C06"/>
    <w:rsid w:val="000843F2"/>
    <w:rsid w:val="000846AA"/>
    <w:rsid w:val="00085349"/>
    <w:rsid w:val="0008662D"/>
    <w:rsid w:val="000867E9"/>
    <w:rsid w:val="00086D4D"/>
    <w:rsid w:val="00087056"/>
    <w:rsid w:val="0009035B"/>
    <w:rsid w:val="00090D8A"/>
    <w:rsid w:val="0009183C"/>
    <w:rsid w:val="000918DE"/>
    <w:rsid w:val="000918FB"/>
    <w:rsid w:val="00091D8C"/>
    <w:rsid w:val="00091F02"/>
    <w:rsid w:val="00092272"/>
    <w:rsid w:val="000926EB"/>
    <w:rsid w:val="00092CF6"/>
    <w:rsid w:val="00093933"/>
    <w:rsid w:val="00093F4C"/>
    <w:rsid w:val="00094039"/>
    <w:rsid w:val="00094A42"/>
    <w:rsid w:val="00095D62"/>
    <w:rsid w:val="00096449"/>
    <w:rsid w:val="00096A00"/>
    <w:rsid w:val="000970D0"/>
    <w:rsid w:val="0009729A"/>
    <w:rsid w:val="000A0897"/>
    <w:rsid w:val="000A0BF2"/>
    <w:rsid w:val="000A0DA9"/>
    <w:rsid w:val="000A12D0"/>
    <w:rsid w:val="000A1B3A"/>
    <w:rsid w:val="000A1E74"/>
    <w:rsid w:val="000A25A4"/>
    <w:rsid w:val="000A308E"/>
    <w:rsid w:val="000A381C"/>
    <w:rsid w:val="000A3933"/>
    <w:rsid w:val="000A3EA2"/>
    <w:rsid w:val="000A41B9"/>
    <w:rsid w:val="000A4B9E"/>
    <w:rsid w:val="000A51AA"/>
    <w:rsid w:val="000A5CE6"/>
    <w:rsid w:val="000A5E25"/>
    <w:rsid w:val="000A688E"/>
    <w:rsid w:val="000A6FE0"/>
    <w:rsid w:val="000A7398"/>
    <w:rsid w:val="000A7B4D"/>
    <w:rsid w:val="000A7C87"/>
    <w:rsid w:val="000B01CD"/>
    <w:rsid w:val="000B0EA3"/>
    <w:rsid w:val="000B22F4"/>
    <w:rsid w:val="000B2A4F"/>
    <w:rsid w:val="000B2D42"/>
    <w:rsid w:val="000B396F"/>
    <w:rsid w:val="000B4858"/>
    <w:rsid w:val="000B49C0"/>
    <w:rsid w:val="000B4A63"/>
    <w:rsid w:val="000B4B9D"/>
    <w:rsid w:val="000B4BAA"/>
    <w:rsid w:val="000B5C0A"/>
    <w:rsid w:val="000B5CB4"/>
    <w:rsid w:val="000B641A"/>
    <w:rsid w:val="000B6438"/>
    <w:rsid w:val="000B6B08"/>
    <w:rsid w:val="000B70A2"/>
    <w:rsid w:val="000B7E91"/>
    <w:rsid w:val="000C05C7"/>
    <w:rsid w:val="000C0CA3"/>
    <w:rsid w:val="000C1204"/>
    <w:rsid w:val="000C189F"/>
    <w:rsid w:val="000C1E5C"/>
    <w:rsid w:val="000C235F"/>
    <w:rsid w:val="000C23D0"/>
    <w:rsid w:val="000C2C25"/>
    <w:rsid w:val="000C2EFF"/>
    <w:rsid w:val="000C300E"/>
    <w:rsid w:val="000C34CB"/>
    <w:rsid w:val="000C36B3"/>
    <w:rsid w:val="000C3DBD"/>
    <w:rsid w:val="000C466F"/>
    <w:rsid w:val="000C4822"/>
    <w:rsid w:val="000C49A5"/>
    <w:rsid w:val="000C4F3F"/>
    <w:rsid w:val="000C5048"/>
    <w:rsid w:val="000C5832"/>
    <w:rsid w:val="000C6575"/>
    <w:rsid w:val="000C6916"/>
    <w:rsid w:val="000C6DAF"/>
    <w:rsid w:val="000C7595"/>
    <w:rsid w:val="000C7AA2"/>
    <w:rsid w:val="000C7AF5"/>
    <w:rsid w:val="000C7BF1"/>
    <w:rsid w:val="000D0707"/>
    <w:rsid w:val="000D17B3"/>
    <w:rsid w:val="000D2E0D"/>
    <w:rsid w:val="000D34B0"/>
    <w:rsid w:val="000D34CE"/>
    <w:rsid w:val="000D38BC"/>
    <w:rsid w:val="000D4557"/>
    <w:rsid w:val="000D4AE5"/>
    <w:rsid w:val="000D553A"/>
    <w:rsid w:val="000D57A4"/>
    <w:rsid w:val="000D5A09"/>
    <w:rsid w:val="000D681A"/>
    <w:rsid w:val="000D6CDA"/>
    <w:rsid w:val="000D6E6B"/>
    <w:rsid w:val="000D739D"/>
    <w:rsid w:val="000D7508"/>
    <w:rsid w:val="000D7C41"/>
    <w:rsid w:val="000E0465"/>
    <w:rsid w:val="000E07CF"/>
    <w:rsid w:val="000E1760"/>
    <w:rsid w:val="000E184B"/>
    <w:rsid w:val="000E2292"/>
    <w:rsid w:val="000E2649"/>
    <w:rsid w:val="000E493A"/>
    <w:rsid w:val="000E51BC"/>
    <w:rsid w:val="000E57F1"/>
    <w:rsid w:val="000E5CD5"/>
    <w:rsid w:val="000E6201"/>
    <w:rsid w:val="000E63FA"/>
    <w:rsid w:val="000E6869"/>
    <w:rsid w:val="000E797D"/>
    <w:rsid w:val="000E79E6"/>
    <w:rsid w:val="000E7D95"/>
    <w:rsid w:val="000F048F"/>
    <w:rsid w:val="000F0B74"/>
    <w:rsid w:val="000F1332"/>
    <w:rsid w:val="000F1408"/>
    <w:rsid w:val="000F1442"/>
    <w:rsid w:val="000F1D85"/>
    <w:rsid w:val="000F2D57"/>
    <w:rsid w:val="000F45AC"/>
    <w:rsid w:val="000F4C18"/>
    <w:rsid w:val="000F5069"/>
    <w:rsid w:val="000F52AE"/>
    <w:rsid w:val="000F57B9"/>
    <w:rsid w:val="000F5EC9"/>
    <w:rsid w:val="000F6713"/>
    <w:rsid w:val="000F6FFD"/>
    <w:rsid w:val="000F7111"/>
    <w:rsid w:val="00100041"/>
    <w:rsid w:val="00100703"/>
    <w:rsid w:val="001008FE"/>
    <w:rsid w:val="00100C90"/>
    <w:rsid w:val="0010134C"/>
    <w:rsid w:val="001018E5"/>
    <w:rsid w:val="00101F3F"/>
    <w:rsid w:val="00102639"/>
    <w:rsid w:val="00103608"/>
    <w:rsid w:val="001039CF"/>
    <w:rsid w:val="00104FB7"/>
    <w:rsid w:val="00105230"/>
    <w:rsid w:val="00105B3A"/>
    <w:rsid w:val="0010617C"/>
    <w:rsid w:val="00106592"/>
    <w:rsid w:val="00106FA6"/>
    <w:rsid w:val="00107664"/>
    <w:rsid w:val="00107711"/>
    <w:rsid w:val="00107B0B"/>
    <w:rsid w:val="00107B11"/>
    <w:rsid w:val="00110835"/>
    <w:rsid w:val="00110C43"/>
    <w:rsid w:val="00110F40"/>
    <w:rsid w:val="00111243"/>
    <w:rsid w:val="00111525"/>
    <w:rsid w:val="00111A26"/>
    <w:rsid w:val="00111DBB"/>
    <w:rsid w:val="00112E07"/>
    <w:rsid w:val="001133CA"/>
    <w:rsid w:val="00113A8E"/>
    <w:rsid w:val="00114366"/>
    <w:rsid w:val="00114A1D"/>
    <w:rsid w:val="00114FC1"/>
    <w:rsid w:val="00115DE9"/>
    <w:rsid w:val="00116F41"/>
    <w:rsid w:val="00117435"/>
    <w:rsid w:val="001203A7"/>
    <w:rsid w:val="0012073A"/>
    <w:rsid w:val="00120883"/>
    <w:rsid w:val="001209E2"/>
    <w:rsid w:val="0012114A"/>
    <w:rsid w:val="00121A34"/>
    <w:rsid w:val="00121ABA"/>
    <w:rsid w:val="001220CB"/>
    <w:rsid w:val="00122339"/>
    <w:rsid w:val="00122447"/>
    <w:rsid w:val="00122737"/>
    <w:rsid w:val="00123C5F"/>
    <w:rsid w:val="00123C83"/>
    <w:rsid w:val="0012498A"/>
    <w:rsid w:val="00124F46"/>
    <w:rsid w:val="00125BBC"/>
    <w:rsid w:val="00125DC3"/>
    <w:rsid w:val="00125F8D"/>
    <w:rsid w:val="0012689F"/>
    <w:rsid w:val="00127AEB"/>
    <w:rsid w:val="0013020B"/>
    <w:rsid w:val="0013052C"/>
    <w:rsid w:val="001306D5"/>
    <w:rsid w:val="00131A8C"/>
    <w:rsid w:val="00132414"/>
    <w:rsid w:val="001326F3"/>
    <w:rsid w:val="001329B5"/>
    <w:rsid w:val="001333D2"/>
    <w:rsid w:val="00133B05"/>
    <w:rsid w:val="0013461A"/>
    <w:rsid w:val="00134A5A"/>
    <w:rsid w:val="0013502A"/>
    <w:rsid w:val="001358A1"/>
    <w:rsid w:val="001363D0"/>
    <w:rsid w:val="00136A28"/>
    <w:rsid w:val="00136C30"/>
    <w:rsid w:val="00136F24"/>
    <w:rsid w:val="00137466"/>
    <w:rsid w:val="00137776"/>
    <w:rsid w:val="0014056A"/>
    <w:rsid w:val="00140C11"/>
    <w:rsid w:val="0014205F"/>
    <w:rsid w:val="00142545"/>
    <w:rsid w:val="00142F48"/>
    <w:rsid w:val="00143E06"/>
    <w:rsid w:val="00144E30"/>
    <w:rsid w:val="00144F61"/>
    <w:rsid w:val="0014504C"/>
    <w:rsid w:val="0014597A"/>
    <w:rsid w:val="001465B9"/>
    <w:rsid w:val="0014696D"/>
    <w:rsid w:val="00146BE3"/>
    <w:rsid w:val="00147350"/>
    <w:rsid w:val="001475CD"/>
    <w:rsid w:val="00147AD3"/>
    <w:rsid w:val="00147F7D"/>
    <w:rsid w:val="00150636"/>
    <w:rsid w:val="00150C46"/>
    <w:rsid w:val="00151433"/>
    <w:rsid w:val="00151896"/>
    <w:rsid w:val="001521DB"/>
    <w:rsid w:val="00152D1C"/>
    <w:rsid w:val="00152E48"/>
    <w:rsid w:val="00152EE4"/>
    <w:rsid w:val="00153318"/>
    <w:rsid w:val="001542CC"/>
    <w:rsid w:val="0015555E"/>
    <w:rsid w:val="00156FF4"/>
    <w:rsid w:val="00157108"/>
    <w:rsid w:val="001571E8"/>
    <w:rsid w:val="001574F4"/>
    <w:rsid w:val="00157CF5"/>
    <w:rsid w:val="0016013A"/>
    <w:rsid w:val="00160A5F"/>
    <w:rsid w:val="00160B40"/>
    <w:rsid w:val="00164FD4"/>
    <w:rsid w:val="001650FC"/>
    <w:rsid w:val="0016553F"/>
    <w:rsid w:val="00165868"/>
    <w:rsid w:val="00165943"/>
    <w:rsid w:val="00165CD0"/>
    <w:rsid w:val="00165D7E"/>
    <w:rsid w:val="00165DB3"/>
    <w:rsid w:val="00165E5A"/>
    <w:rsid w:val="001664BA"/>
    <w:rsid w:val="00166861"/>
    <w:rsid w:val="00166A13"/>
    <w:rsid w:val="00166B43"/>
    <w:rsid w:val="001671CE"/>
    <w:rsid w:val="001672EA"/>
    <w:rsid w:val="00167731"/>
    <w:rsid w:val="001706BA"/>
    <w:rsid w:val="00170D8D"/>
    <w:rsid w:val="00171784"/>
    <w:rsid w:val="00171865"/>
    <w:rsid w:val="00172644"/>
    <w:rsid w:val="001730A9"/>
    <w:rsid w:val="001731A5"/>
    <w:rsid w:val="001734C2"/>
    <w:rsid w:val="00173DA3"/>
    <w:rsid w:val="001747A9"/>
    <w:rsid w:val="00174BA7"/>
    <w:rsid w:val="00174E2D"/>
    <w:rsid w:val="001756B8"/>
    <w:rsid w:val="001759A5"/>
    <w:rsid w:val="00175A6D"/>
    <w:rsid w:val="00175C5C"/>
    <w:rsid w:val="00176272"/>
    <w:rsid w:val="00176A6B"/>
    <w:rsid w:val="001775E1"/>
    <w:rsid w:val="001776AC"/>
    <w:rsid w:val="001779DA"/>
    <w:rsid w:val="00177D6F"/>
    <w:rsid w:val="00177F5A"/>
    <w:rsid w:val="00180BB4"/>
    <w:rsid w:val="00180D0E"/>
    <w:rsid w:val="00180D69"/>
    <w:rsid w:val="00181020"/>
    <w:rsid w:val="0018192C"/>
    <w:rsid w:val="00182208"/>
    <w:rsid w:val="0018299E"/>
    <w:rsid w:val="001839D7"/>
    <w:rsid w:val="00183D4E"/>
    <w:rsid w:val="00184417"/>
    <w:rsid w:val="001844F5"/>
    <w:rsid w:val="00184BD2"/>
    <w:rsid w:val="00185655"/>
    <w:rsid w:val="0018692A"/>
    <w:rsid w:val="00186A94"/>
    <w:rsid w:val="001872D1"/>
    <w:rsid w:val="00187CCE"/>
    <w:rsid w:val="00191297"/>
    <w:rsid w:val="00191ABB"/>
    <w:rsid w:val="00191CE6"/>
    <w:rsid w:val="001920CC"/>
    <w:rsid w:val="00192E83"/>
    <w:rsid w:val="0019397D"/>
    <w:rsid w:val="00194CCF"/>
    <w:rsid w:val="001950A7"/>
    <w:rsid w:val="00195345"/>
    <w:rsid w:val="0019534C"/>
    <w:rsid w:val="001961E0"/>
    <w:rsid w:val="00196950"/>
    <w:rsid w:val="00197788"/>
    <w:rsid w:val="00197861"/>
    <w:rsid w:val="00197903"/>
    <w:rsid w:val="001979B8"/>
    <w:rsid w:val="001A0371"/>
    <w:rsid w:val="001A13B5"/>
    <w:rsid w:val="001A1661"/>
    <w:rsid w:val="001A2C24"/>
    <w:rsid w:val="001A3EB0"/>
    <w:rsid w:val="001A4602"/>
    <w:rsid w:val="001A4647"/>
    <w:rsid w:val="001A4990"/>
    <w:rsid w:val="001A5092"/>
    <w:rsid w:val="001A5B00"/>
    <w:rsid w:val="001A5F8B"/>
    <w:rsid w:val="001A6302"/>
    <w:rsid w:val="001A6356"/>
    <w:rsid w:val="001A667D"/>
    <w:rsid w:val="001A75C7"/>
    <w:rsid w:val="001B061B"/>
    <w:rsid w:val="001B0F25"/>
    <w:rsid w:val="001B2178"/>
    <w:rsid w:val="001B2596"/>
    <w:rsid w:val="001B39ED"/>
    <w:rsid w:val="001B3AB7"/>
    <w:rsid w:val="001B4B46"/>
    <w:rsid w:val="001B667D"/>
    <w:rsid w:val="001B68DF"/>
    <w:rsid w:val="001C03F7"/>
    <w:rsid w:val="001C042C"/>
    <w:rsid w:val="001C0517"/>
    <w:rsid w:val="001C0683"/>
    <w:rsid w:val="001C08C6"/>
    <w:rsid w:val="001C09E2"/>
    <w:rsid w:val="001C23B7"/>
    <w:rsid w:val="001C2EEC"/>
    <w:rsid w:val="001C2FFF"/>
    <w:rsid w:val="001C3683"/>
    <w:rsid w:val="001C3E9F"/>
    <w:rsid w:val="001C404B"/>
    <w:rsid w:val="001C445A"/>
    <w:rsid w:val="001C5547"/>
    <w:rsid w:val="001C6CD9"/>
    <w:rsid w:val="001C7223"/>
    <w:rsid w:val="001D023E"/>
    <w:rsid w:val="001D0261"/>
    <w:rsid w:val="001D1682"/>
    <w:rsid w:val="001D1827"/>
    <w:rsid w:val="001D188E"/>
    <w:rsid w:val="001D1EB1"/>
    <w:rsid w:val="001D2082"/>
    <w:rsid w:val="001D2C9B"/>
    <w:rsid w:val="001D2CB7"/>
    <w:rsid w:val="001D2D33"/>
    <w:rsid w:val="001D47DC"/>
    <w:rsid w:val="001D4DDE"/>
    <w:rsid w:val="001D570E"/>
    <w:rsid w:val="001D5D9B"/>
    <w:rsid w:val="001D5E2D"/>
    <w:rsid w:val="001D6367"/>
    <w:rsid w:val="001D7296"/>
    <w:rsid w:val="001D792E"/>
    <w:rsid w:val="001E16CE"/>
    <w:rsid w:val="001E1B1D"/>
    <w:rsid w:val="001E1C4D"/>
    <w:rsid w:val="001E1DA5"/>
    <w:rsid w:val="001E20BC"/>
    <w:rsid w:val="001E276A"/>
    <w:rsid w:val="001E2C23"/>
    <w:rsid w:val="001E2F93"/>
    <w:rsid w:val="001E33AD"/>
    <w:rsid w:val="001E3D33"/>
    <w:rsid w:val="001E3EA3"/>
    <w:rsid w:val="001E4496"/>
    <w:rsid w:val="001E472F"/>
    <w:rsid w:val="001E497D"/>
    <w:rsid w:val="001E50FA"/>
    <w:rsid w:val="001E5690"/>
    <w:rsid w:val="001E5EAB"/>
    <w:rsid w:val="001E6F84"/>
    <w:rsid w:val="001E7159"/>
    <w:rsid w:val="001E744B"/>
    <w:rsid w:val="001E74EE"/>
    <w:rsid w:val="001F0105"/>
    <w:rsid w:val="001F068E"/>
    <w:rsid w:val="001F0E76"/>
    <w:rsid w:val="001F14D9"/>
    <w:rsid w:val="001F160A"/>
    <w:rsid w:val="001F1917"/>
    <w:rsid w:val="001F1A9F"/>
    <w:rsid w:val="001F2AC6"/>
    <w:rsid w:val="001F2CB3"/>
    <w:rsid w:val="001F2CFC"/>
    <w:rsid w:val="001F3377"/>
    <w:rsid w:val="001F366C"/>
    <w:rsid w:val="001F3ABD"/>
    <w:rsid w:val="001F488A"/>
    <w:rsid w:val="001F4A3D"/>
    <w:rsid w:val="001F557B"/>
    <w:rsid w:val="001F5770"/>
    <w:rsid w:val="001F5C3E"/>
    <w:rsid w:val="001F6296"/>
    <w:rsid w:val="001F6F61"/>
    <w:rsid w:val="001F78C0"/>
    <w:rsid w:val="001F7AB9"/>
    <w:rsid w:val="00200021"/>
    <w:rsid w:val="00200489"/>
    <w:rsid w:val="00201082"/>
    <w:rsid w:val="002025D2"/>
    <w:rsid w:val="0020269F"/>
    <w:rsid w:val="0020286B"/>
    <w:rsid w:val="00203643"/>
    <w:rsid w:val="00203888"/>
    <w:rsid w:val="00203BA6"/>
    <w:rsid w:val="0020419F"/>
    <w:rsid w:val="00204358"/>
    <w:rsid w:val="00204F18"/>
    <w:rsid w:val="0020596A"/>
    <w:rsid w:val="00205EC0"/>
    <w:rsid w:val="00206563"/>
    <w:rsid w:val="00206991"/>
    <w:rsid w:val="00206D7F"/>
    <w:rsid w:val="002070F5"/>
    <w:rsid w:val="00207DE0"/>
    <w:rsid w:val="00207E37"/>
    <w:rsid w:val="00210D55"/>
    <w:rsid w:val="00210EAC"/>
    <w:rsid w:val="00210EE1"/>
    <w:rsid w:val="002114A8"/>
    <w:rsid w:val="002115B8"/>
    <w:rsid w:val="00211F26"/>
    <w:rsid w:val="00212517"/>
    <w:rsid w:val="00212614"/>
    <w:rsid w:val="00212912"/>
    <w:rsid w:val="00212BCC"/>
    <w:rsid w:val="002144F8"/>
    <w:rsid w:val="00214CD2"/>
    <w:rsid w:val="002160FF"/>
    <w:rsid w:val="00216780"/>
    <w:rsid w:val="00216A8E"/>
    <w:rsid w:val="0022105F"/>
    <w:rsid w:val="002213D5"/>
    <w:rsid w:val="00221BCE"/>
    <w:rsid w:val="00222B8E"/>
    <w:rsid w:val="00222F42"/>
    <w:rsid w:val="00223636"/>
    <w:rsid w:val="00224076"/>
    <w:rsid w:val="00224C56"/>
    <w:rsid w:val="00224F7D"/>
    <w:rsid w:val="00225DF4"/>
    <w:rsid w:val="00225E0A"/>
    <w:rsid w:val="002260C4"/>
    <w:rsid w:val="00226B95"/>
    <w:rsid w:val="00226D5B"/>
    <w:rsid w:val="00227609"/>
    <w:rsid w:val="0022773A"/>
    <w:rsid w:val="00227D76"/>
    <w:rsid w:val="00230F82"/>
    <w:rsid w:val="00231559"/>
    <w:rsid w:val="00231A11"/>
    <w:rsid w:val="002328F2"/>
    <w:rsid w:val="00232983"/>
    <w:rsid w:val="00232DA3"/>
    <w:rsid w:val="00233703"/>
    <w:rsid w:val="0023385D"/>
    <w:rsid w:val="0023467E"/>
    <w:rsid w:val="00235CFA"/>
    <w:rsid w:val="002364E0"/>
    <w:rsid w:val="002370B4"/>
    <w:rsid w:val="0023746C"/>
    <w:rsid w:val="00237E7A"/>
    <w:rsid w:val="00240E0E"/>
    <w:rsid w:val="002411F7"/>
    <w:rsid w:val="00241628"/>
    <w:rsid w:val="00241A3A"/>
    <w:rsid w:val="002421F4"/>
    <w:rsid w:val="00242B7C"/>
    <w:rsid w:val="0024329E"/>
    <w:rsid w:val="002438CF"/>
    <w:rsid w:val="00244224"/>
    <w:rsid w:val="00244898"/>
    <w:rsid w:val="00244AD8"/>
    <w:rsid w:val="00244E38"/>
    <w:rsid w:val="002456B6"/>
    <w:rsid w:val="002458F1"/>
    <w:rsid w:val="00245C17"/>
    <w:rsid w:val="00246C00"/>
    <w:rsid w:val="00246E6C"/>
    <w:rsid w:val="00246F86"/>
    <w:rsid w:val="002477D6"/>
    <w:rsid w:val="00247862"/>
    <w:rsid w:val="00247B27"/>
    <w:rsid w:val="00250303"/>
    <w:rsid w:val="00252349"/>
    <w:rsid w:val="00252F11"/>
    <w:rsid w:val="00252F15"/>
    <w:rsid w:val="00253543"/>
    <w:rsid w:val="002535BB"/>
    <w:rsid w:val="0025361D"/>
    <w:rsid w:val="002548AA"/>
    <w:rsid w:val="0025585D"/>
    <w:rsid w:val="0025599B"/>
    <w:rsid w:val="00255BB2"/>
    <w:rsid w:val="00255C1C"/>
    <w:rsid w:val="002561A8"/>
    <w:rsid w:val="00257432"/>
    <w:rsid w:val="00257C00"/>
    <w:rsid w:val="00260228"/>
    <w:rsid w:val="0026122D"/>
    <w:rsid w:val="002613EA"/>
    <w:rsid w:val="002627A9"/>
    <w:rsid w:val="00262966"/>
    <w:rsid w:val="0026297D"/>
    <w:rsid w:val="00263441"/>
    <w:rsid w:val="002640AD"/>
    <w:rsid w:val="002645DC"/>
    <w:rsid w:val="002647BB"/>
    <w:rsid w:val="00264C2F"/>
    <w:rsid w:val="00264D6E"/>
    <w:rsid w:val="00264F3E"/>
    <w:rsid w:val="00264F58"/>
    <w:rsid w:val="00264F8D"/>
    <w:rsid w:val="00267444"/>
    <w:rsid w:val="00267872"/>
    <w:rsid w:val="00270724"/>
    <w:rsid w:val="0027114D"/>
    <w:rsid w:val="00271FBB"/>
    <w:rsid w:val="00272544"/>
    <w:rsid w:val="0027379A"/>
    <w:rsid w:val="00274128"/>
    <w:rsid w:val="00274430"/>
    <w:rsid w:val="00275654"/>
    <w:rsid w:val="00275C4B"/>
    <w:rsid w:val="00276430"/>
    <w:rsid w:val="002774A1"/>
    <w:rsid w:val="0028084D"/>
    <w:rsid w:val="00280871"/>
    <w:rsid w:val="00280C47"/>
    <w:rsid w:val="00281741"/>
    <w:rsid w:val="00282993"/>
    <w:rsid w:val="002843ED"/>
    <w:rsid w:val="00284884"/>
    <w:rsid w:val="0028542B"/>
    <w:rsid w:val="002859B1"/>
    <w:rsid w:val="00285FF7"/>
    <w:rsid w:val="00286EC2"/>
    <w:rsid w:val="00287B77"/>
    <w:rsid w:val="002902F2"/>
    <w:rsid w:val="002903AF"/>
    <w:rsid w:val="0029059E"/>
    <w:rsid w:val="00290B48"/>
    <w:rsid w:val="00290BDB"/>
    <w:rsid w:val="00292735"/>
    <w:rsid w:val="00292CA2"/>
    <w:rsid w:val="00293070"/>
    <w:rsid w:val="00293396"/>
    <w:rsid w:val="0029383B"/>
    <w:rsid w:val="00293D02"/>
    <w:rsid w:val="0029468C"/>
    <w:rsid w:val="00294B0F"/>
    <w:rsid w:val="00295936"/>
    <w:rsid w:val="00295C83"/>
    <w:rsid w:val="00295F49"/>
    <w:rsid w:val="002961AF"/>
    <w:rsid w:val="00297B2E"/>
    <w:rsid w:val="00297EE7"/>
    <w:rsid w:val="002A0F4E"/>
    <w:rsid w:val="002A1E36"/>
    <w:rsid w:val="002A2004"/>
    <w:rsid w:val="002A219B"/>
    <w:rsid w:val="002A2245"/>
    <w:rsid w:val="002A27C0"/>
    <w:rsid w:val="002A31E5"/>
    <w:rsid w:val="002A428F"/>
    <w:rsid w:val="002A44B9"/>
    <w:rsid w:val="002A4769"/>
    <w:rsid w:val="002A58A0"/>
    <w:rsid w:val="002A67DD"/>
    <w:rsid w:val="002A697A"/>
    <w:rsid w:val="002A6E96"/>
    <w:rsid w:val="002A77EB"/>
    <w:rsid w:val="002A7AF9"/>
    <w:rsid w:val="002B0BB6"/>
    <w:rsid w:val="002B18E6"/>
    <w:rsid w:val="002B1932"/>
    <w:rsid w:val="002B2946"/>
    <w:rsid w:val="002B3047"/>
    <w:rsid w:val="002B35B8"/>
    <w:rsid w:val="002B38D8"/>
    <w:rsid w:val="002B410D"/>
    <w:rsid w:val="002B41B1"/>
    <w:rsid w:val="002B4344"/>
    <w:rsid w:val="002B4768"/>
    <w:rsid w:val="002B5366"/>
    <w:rsid w:val="002B6560"/>
    <w:rsid w:val="002B6C73"/>
    <w:rsid w:val="002B6DFE"/>
    <w:rsid w:val="002C0679"/>
    <w:rsid w:val="002C1D88"/>
    <w:rsid w:val="002C2725"/>
    <w:rsid w:val="002C2835"/>
    <w:rsid w:val="002C30F9"/>
    <w:rsid w:val="002C4018"/>
    <w:rsid w:val="002C455A"/>
    <w:rsid w:val="002C49DA"/>
    <w:rsid w:val="002C512F"/>
    <w:rsid w:val="002C53CE"/>
    <w:rsid w:val="002C5455"/>
    <w:rsid w:val="002C5B12"/>
    <w:rsid w:val="002C5E6C"/>
    <w:rsid w:val="002C5ED6"/>
    <w:rsid w:val="002C6145"/>
    <w:rsid w:val="002C6891"/>
    <w:rsid w:val="002C760D"/>
    <w:rsid w:val="002D11D3"/>
    <w:rsid w:val="002D1200"/>
    <w:rsid w:val="002D1366"/>
    <w:rsid w:val="002D1EDF"/>
    <w:rsid w:val="002D2966"/>
    <w:rsid w:val="002D2D15"/>
    <w:rsid w:val="002D2E95"/>
    <w:rsid w:val="002D312D"/>
    <w:rsid w:val="002D33F9"/>
    <w:rsid w:val="002D3930"/>
    <w:rsid w:val="002D4914"/>
    <w:rsid w:val="002D5943"/>
    <w:rsid w:val="002D5C27"/>
    <w:rsid w:val="002D667B"/>
    <w:rsid w:val="002D7FA9"/>
    <w:rsid w:val="002D7FAF"/>
    <w:rsid w:val="002E0A38"/>
    <w:rsid w:val="002E0ED2"/>
    <w:rsid w:val="002E1823"/>
    <w:rsid w:val="002E1ECB"/>
    <w:rsid w:val="002E1ED1"/>
    <w:rsid w:val="002E27B4"/>
    <w:rsid w:val="002E28BF"/>
    <w:rsid w:val="002E2BD7"/>
    <w:rsid w:val="002E3B1F"/>
    <w:rsid w:val="002E3BB6"/>
    <w:rsid w:val="002E3C4F"/>
    <w:rsid w:val="002E440A"/>
    <w:rsid w:val="002E4AC9"/>
    <w:rsid w:val="002E4C58"/>
    <w:rsid w:val="002E52BA"/>
    <w:rsid w:val="002E6DD7"/>
    <w:rsid w:val="002E7C8D"/>
    <w:rsid w:val="002E7DF3"/>
    <w:rsid w:val="002F02C5"/>
    <w:rsid w:val="002F0887"/>
    <w:rsid w:val="002F16BE"/>
    <w:rsid w:val="002F1ADF"/>
    <w:rsid w:val="002F2A60"/>
    <w:rsid w:val="002F2ACB"/>
    <w:rsid w:val="002F3554"/>
    <w:rsid w:val="002F3892"/>
    <w:rsid w:val="002F3953"/>
    <w:rsid w:val="002F3ED4"/>
    <w:rsid w:val="002F41A1"/>
    <w:rsid w:val="002F4A13"/>
    <w:rsid w:val="002F4D37"/>
    <w:rsid w:val="002F4D81"/>
    <w:rsid w:val="002F4E13"/>
    <w:rsid w:val="002F50FB"/>
    <w:rsid w:val="002F54C0"/>
    <w:rsid w:val="002F5819"/>
    <w:rsid w:val="002F5BA9"/>
    <w:rsid w:val="002F626D"/>
    <w:rsid w:val="003001A8"/>
    <w:rsid w:val="00300409"/>
    <w:rsid w:val="0030040E"/>
    <w:rsid w:val="00301713"/>
    <w:rsid w:val="00301CB1"/>
    <w:rsid w:val="003027B0"/>
    <w:rsid w:val="00302D01"/>
    <w:rsid w:val="0030352D"/>
    <w:rsid w:val="00303E57"/>
    <w:rsid w:val="00303FD2"/>
    <w:rsid w:val="00304149"/>
    <w:rsid w:val="00304396"/>
    <w:rsid w:val="0030536E"/>
    <w:rsid w:val="00305575"/>
    <w:rsid w:val="0030590D"/>
    <w:rsid w:val="00305B78"/>
    <w:rsid w:val="00305F57"/>
    <w:rsid w:val="00306579"/>
    <w:rsid w:val="003065BF"/>
    <w:rsid w:val="0030680E"/>
    <w:rsid w:val="00306D93"/>
    <w:rsid w:val="003071C3"/>
    <w:rsid w:val="003072D9"/>
    <w:rsid w:val="00307B14"/>
    <w:rsid w:val="00307DAD"/>
    <w:rsid w:val="00307E90"/>
    <w:rsid w:val="0031131C"/>
    <w:rsid w:val="0031136E"/>
    <w:rsid w:val="00311E8C"/>
    <w:rsid w:val="00311EBD"/>
    <w:rsid w:val="00312104"/>
    <w:rsid w:val="00312D30"/>
    <w:rsid w:val="00313C04"/>
    <w:rsid w:val="003140FE"/>
    <w:rsid w:val="003141DF"/>
    <w:rsid w:val="003162CD"/>
    <w:rsid w:val="003168C7"/>
    <w:rsid w:val="00316959"/>
    <w:rsid w:val="003174F8"/>
    <w:rsid w:val="003177AA"/>
    <w:rsid w:val="003177DB"/>
    <w:rsid w:val="003178FB"/>
    <w:rsid w:val="00317A59"/>
    <w:rsid w:val="00317AFC"/>
    <w:rsid w:val="00317DEA"/>
    <w:rsid w:val="00317FA0"/>
    <w:rsid w:val="0032055F"/>
    <w:rsid w:val="00321A98"/>
    <w:rsid w:val="0032288C"/>
    <w:rsid w:val="00322C2C"/>
    <w:rsid w:val="00322D76"/>
    <w:rsid w:val="00323036"/>
    <w:rsid w:val="003236A5"/>
    <w:rsid w:val="0032395B"/>
    <w:rsid w:val="00323CF1"/>
    <w:rsid w:val="0032464F"/>
    <w:rsid w:val="003248D0"/>
    <w:rsid w:val="00324D50"/>
    <w:rsid w:val="00324F0B"/>
    <w:rsid w:val="00325CAF"/>
    <w:rsid w:val="00326A0A"/>
    <w:rsid w:val="003304C5"/>
    <w:rsid w:val="00330E11"/>
    <w:rsid w:val="0033149D"/>
    <w:rsid w:val="00332DA2"/>
    <w:rsid w:val="00333819"/>
    <w:rsid w:val="00334751"/>
    <w:rsid w:val="00335216"/>
    <w:rsid w:val="003352BD"/>
    <w:rsid w:val="00335D48"/>
    <w:rsid w:val="00336532"/>
    <w:rsid w:val="00336EEF"/>
    <w:rsid w:val="0033720F"/>
    <w:rsid w:val="003372D6"/>
    <w:rsid w:val="003378AB"/>
    <w:rsid w:val="00337AA8"/>
    <w:rsid w:val="00337B65"/>
    <w:rsid w:val="00340700"/>
    <w:rsid w:val="00341922"/>
    <w:rsid w:val="00341AA4"/>
    <w:rsid w:val="00341F68"/>
    <w:rsid w:val="003422B9"/>
    <w:rsid w:val="00342F46"/>
    <w:rsid w:val="00343072"/>
    <w:rsid w:val="0034357F"/>
    <w:rsid w:val="003435CC"/>
    <w:rsid w:val="0034367F"/>
    <w:rsid w:val="003440EC"/>
    <w:rsid w:val="003444B6"/>
    <w:rsid w:val="00344A09"/>
    <w:rsid w:val="00346AEC"/>
    <w:rsid w:val="00346E7A"/>
    <w:rsid w:val="00346F4D"/>
    <w:rsid w:val="003470FA"/>
    <w:rsid w:val="00347803"/>
    <w:rsid w:val="0035019B"/>
    <w:rsid w:val="00350840"/>
    <w:rsid w:val="00350B79"/>
    <w:rsid w:val="003519A0"/>
    <w:rsid w:val="00352B94"/>
    <w:rsid w:val="00353C3B"/>
    <w:rsid w:val="00354AE6"/>
    <w:rsid w:val="00354C61"/>
    <w:rsid w:val="00355747"/>
    <w:rsid w:val="00355EA1"/>
    <w:rsid w:val="00355F97"/>
    <w:rsid w:val="00356ACC"/>
    <w:rsid w:val="00356E13"/>
    <w:rsid w:val="00357298"/>
    <w:rsid w:val="003574D3"/>
    <w:rsid w:val="00357ECF"/>
    <w:rsid w:val="0036040B"/>
    <w:rsid w:val="00360D8E"/>
    <w:rsid w:val="003623B0"/>
    <w:rsid w:val="00362F9C"/>
    <w:rsid w:val="00364E18"/>
    <w:rsid w:val="00365CE5"/>
    <w:rsid w:val="00366677"/>
    <w:rsid w:val="003666D5"/>
    <w:rsid w:val="0036682B"/>
    <w:rsid w:val="00366EC6"/>
    <w:rsid w:val="003671BD"/>
    <w:rsid w:val="00367CD8"/>
    <w:rsid w:val="0037081B"/>
    <w:rsid w:val="0037088B"/>
    <w:rsid w:val="003719CA"/>
    <w:rsid w:val="00371E1F"/>
    <w:rsid w:val="00372B6F"/>
    <w:rsid w:val="00372F79"/>
    <w:rsid w:val="003734F4"/>
    <w:rsid w:val="00373821"/>
    <w:rsid w:val="0037385D"/>
    <w:rsid w:val="0037474C"/>
    <w:rsid w:val="00374A67"/>
    <w:rsid w:val="003758A2"/>
    <w:rsid w:val="00376F59"/>
    <w:rsid w:val="00377393"/>
    <w:rsid w:val="00380058"/>
    <w:rsid w:val="00380671"/>
    <w:rsid w:val="003821D0"/>
    <w:rsid w:val="00382C2D"/>
    <w:rsid w:val="00383478"/>
    <w:rsid w:val="0038397B"/>
    <w:rsid w:val="00384CDD"/>
    <w:rsid w:val="003850A7"/>
    <w:rsid w:val="00385E0E"/>
    <w:rsid w:val="00386B48"/>
    <w:rsid w:val="00386DB6"/>
    <w:rsid w:val="00386E80"/>
    <w:rsid w:val="0038703D"/>
    <w:rsid w:val="003873D1"/>
    <w:rsid w:val="00390105"/>
    <w:rsid w:val="00390EFA"/>
    <w:rsid w:val="00391B13"/>
    <w:rsid w:val="00391CC7"/>
    <w:rsid w:val="003928B6"/>
    <w:rsid w:val="00392DD1"/>
    <w:rsid w:val="003938B6"/>
    <w:rsid w:val="00393F02"/>
    <w:rsid w:val="0039428B"/>
    <w:rsid w:val="003965A5"/>
    <w:rsid w:val="003968A1"/>
    <w:rsid w:val="00396FE2"/>
    <w:rsid w:val="003973E3"/>
    <w:rsid w:val="00397D80"/>
    <w:rsid w:val="003A0854"/>
    <w:rsid w:val="003A1A27"/>
    <w:rsid w:val="003A1A4B"/>
    <w:rsid w:val="003A2B2C"/>
    <w:rsid w:val="003A31F3"/>
    <w:rsid w:val="003A3358"/>
    <w:rsid w:val="003A3682"/>
    <w:rsid w:val="003A42CD"/>
    <w:rsid w:val="003A46BB"/>
    <w:rsid w:val="003A5681"/>
    <w:rsid w:val="003A585C"/>
    <w:rsid w:val="003A5C94"/>
    <w:rsid w:val="003A60E6"/>
    <w:rsid w:val="003A61C8"/>
    <w:rsid w:val="003A7933"/>
    <w:rsid w:val="003A7AAC"/>
    <w:rsid w:val="003A7AFC"/>
    <w:rsid w:val="003B1068"/>
    <w:rsid w:val="003B1255"/>
    <w:rsid w:val="003B14FF"/>
    <w:rsid w:val="003B193D"/>
    <w:rsid w:val="003B284E"/>
    <w:rsid w:val="003B2EAC"/>
    <w:rsid w:val="003B2FB8"/>
    <w:rsid w:val="003B3EBF"/>
    <w:rsid w:val="003B3EDC"/>
    <w:rsid w:val="003B416A"/>
    <w:rsid w:val="003B4CFE"/>
    <w:rsid w:val="003B4ECC"/>
    <w:rsid w:val="003B500C"/>
    <w:rsid w:val="003B5A92"/>
    <w:rsid w:val="003B610E"/>
    <w:rsid w:val="003B79F1"/>
    <w:rsid w:val="003C0BFC"/>
    <w:rsid w:val="003C16FA"/>
    <w:rsid w:val="003C2531"/>
    <w:rsid w:val="003C2648"/>
    <w:rsid w:val="003C2847"/>
    <w:rsid w:val="003C2B6C"/>
    <w:rsid w:val="003C2C06"/>
    <w:rsid w:val="003C309F"/>
    <w:rsid w:val="003C3228"/>
    <w:rsid w:val="003C3572"/>
    <w:rsid w:val="003C367B"/>
    <w:rsid w:val="003C397D"/>
    <w:rsid w:val="003C39E8"/>
    <w:rsid w:val="003C4693"/>
    <w:rsid w:val="003C474F"/>
    <w:rsid w:val="003C521C"/>
    <w:rsid w:val="003C5853"/>
    <w:rsid w:val="003C5E5E"/>
    <w:rsid w:val="003C5EBF"/>
    <w:rsid w:val="003C62B0"/>
    <w:rsid w:val="003C6B09"/>
    <w:rsid w:val="003C708C"/>
    <w:rsid w:val="003C717F"/>
    <w:rsid w:val="003C723D"/>
    <w:rsid w:val="003C7496"/>
    <w:rsid w:val="003C7601"/>
    <w:rsid w:val="003C7733"/>
    <w:rsid w:val="003C7A43"/>
    <w:rsid w:val="003C7B78"/>
    <w:rsid w:val="003C7D01"/>
    <w:rsid w:val="003D02BD"/>
    <w:rsid w:val="003D044A"/>
    <w:rsid w:val="003D0468"/>
    <w:rsid w:val="003D0C51"/>
    <w:rsid w:val="003D1A3C"/>
    <w:rsid w:val="003D2456"/>
    <w:rsid w:val="003D3786"/>
    <w:rsid w:val="003D385A"/>
    <w:rsid w:val="003D3A27"/>
    <w:rsid w:val="003D3EC2"/>
    <w:rsid w:val="003D4038"/>
    <w:rsid w:val="003D40F8"/>
    <w:rsid w:val="003D4247"/>
    <w:rsid w:val="003D517A"/>
    <w:rsid w:val="003D5561"/>
    <w:rsid w:val="003D56A0"/>
    <w:rsid w:val="003D58B8"/>
    <w:rsid w:val="003D5FE6"/>
    <w:rsid w:val="003D6360"/>
    <w:rsid w:val="003D6861"/>
    <w:rsid w:val="003D694A"/>
    <w:rsid w:val="003D78D9"/>
    <w:rsid w:val="003E0A15"/>
    <w:rsid w:val="003E0C2F"/>
    <w:rsid w:val="003E10BB"/>
    <w:rsid w:val="003E1EA1"/>
    <w:rsid w:val="003E23FF"/>
    <w:rsid w:val="003E2C46"/>
    <w:rsid w:val="003E2C47"/>
    <w:rsid w:val="003E2F07"/>
    <w:rsid w:val="003E3063"/>
    <w:rsid w:val="003E322B"/>
    <w:rsid w:val="003E325B"/>
    <w:rsid w:val="003E3966"/>
    <w:rsid w:val="003E3A4A"/>
    <w:rsid w:val="003E3F9C"/>
    <w:rsid w:val="003E4160"/>
    <w:rsid w:val="003E5C86"/>
    <w:rsid w:val="003E6583"/>
    <w:rsid w:val="003E6D66"/>
    <w:rsid w:val="003E714E"/>
    <w:rsid w:val="003E749B"/>
    <w:rsid w:val="003F0055"/>
    <w:rsid w:val="003F00B4"/>
    <w:rsid w:val="003F01CB"/>
    <w:rsid w:val="003F1591"/>
    <w:rsid w:val="003F21EC"/>
    <w:rsid w:val="003F2C42"/>
    <w:rsid w:val="003F2D38"/>
    <w:rsid w:val="003F388C"/>
    <w:rsid w:val="003F3936"/>
    <w:rsid w:val="003F45EC"/>
    <w:rsid w:val="003F4FAE"/>
    <w:rsid w:val="003F5A1C"/>
    <w:rsid w:val="003F61FD"/>
    <w:rsid w:val="003F6695"/>
    <w:rsid w:val="003F7710"/>
    <w:rsid w:val="0040041C"/>
    <w:rsid w:val="00401DF4"/>
    <w:rsid w:val="00402499"/>
    <w:rsid w:val="00402B7D"/>
    <w:rsid w:val="00402FC9"/>
    <w:rsid w:val="00402FDB"/>
    <w:rsid w:val="00404439"/>
    <w:rsid w:val="00404672"/>
    <w:rsid w:val="00406142"/>
    <w:rsid w:val="00406E9F"/>
    <w:rsid w:val="004079BD"/>
    <w:rsid w:val="00407FDB"/>
    <w:rsid w:val="004108D1"/>
    <w:rsid w:val="00410CEF"/>
    <w:rsid w:val="00410F1A"/>
    <w:rsid w:val="004110D4"/>
    <w:rsid w:val="004118CD"/>
    <w:rsid w:val="00413310"/>
    <w:rsid w:val="004142A9"/>
    <w:rsid w:val="0041475B"/>
    <w:rsid w:val="00414C2E"/>
    <w:rsid w:val="00415B2E"/>
    <w:rsid w:val="00415F99"/>
    <w:rsid w:val="00416911"/>
    <w:rsid w:val="004202E3"/>
    <w:rsid w:val="00420A52"/>
    <w:rsid w:val="00420F2E"/>
    <w:rsid w:val="00421C6A"/>
    <w:rsid w:val="004226A5"/>
    <w:rsid w:val="004231BA"/>
    <w:rsid w:val="00423C9C"/>
    <w:rsid w:val="00423E03"/>
    <w:rsid w:val="004240FE"/>
    <w:rsid w:val="0042423C"/>
    <w:rsid w:val="00424B5A"/>
    <w:rsid w:val="00424EED"/>
    <w:rsid w:val="00425150"/>
    <w:rsid w:val="004253C8"/>
    <w:rsid w:val="00425415"/>
    <w:rsid w:val="00425E99"/>
    <w:rsid w:val="0042638B"/>
    <w:rsid w:val="00426FB2"/>
    <w:rsid w:val="004272C3"/>
    <w:rsid w:val="00427DC3"/>
    <w:rsid w:val="00427E85"/>
    <w:rsid w:val="00427EA4"/>
    <w:rsid w:val="00430107"/>
    <w:rsid w:val="004302C2"/>
    <w:rsid w:val="00431B80"/>
    <w:rsid w:val="00431FCD"/>
    <w:rsid w:val="004324B8"/>
    <w:rsid w:val="00432B7B"/>
    <w:rsid w:val="004336BE"/>
    <w:rsid w:val="004337CA"/>
    <w:rsid w:val="00434016"/>
    <w:rsid w:val="00434B6B"/>
    <w:rsid w:val="00434CD9"/>
    <w:rsid w:val="00435070"/>
    <w:rsid w:val="00435531"/>
    <w:rsid w:val="004356F3"/>
    <w:rsid w:val="0043601A"/>
    <w:rsid w:val="00436B8E"/>
    <w:rsid w:val="00437350"/>
    <w:rsid w:val="00440340"/>
    <w:rsid w:val="00440731"/>
    <w:rsid w:val="00440951"/>
    <w:rsid w:val="00441478"/>
    <w:rsid w:val="00441573"/>
    <w:rsid w:val="0044174E"/>
    <w:rsid w:val="00441786"/>
    <w:rsid w:val="004423E6"/>
    <w:rsid w:val="004427A7"/>
    <w:rsid w:val="00442FD8"/>
    <w:rsid w:val="00443037"/>
    <w:rsid w:val="004430E2"/>
    <w:rsid w:val="004431A0"/>
    <w:rsid w:val="0044327C"/>
    <w:rsid w:val="00443389"/>
    <w:rsid w:val="00444166"/>
    <w:rsid w:val="0044442A"/>
    <w:rsid w:val="0044445E"/>
    <w:rsid w:val="00444B84"/>
    <w:rsid w:val="00444CD6"/>
    <w:rsid w:val="00444E6A"/>
    <w:rsid w:val="00445F73"/>
    <w:rsid w:val="00446168"/>
    <w:rsid w:val="00446A3B"/>
    <w:rsid w:val="00446B8C"/>
    <w:rsid w:val="00447ABD"/>
    <w:rsid w:val="00447AD3"/>
    <w:rsid w:val="00447BA3"/>
    <w:rsid w:val="004503BD"/>
    <w:rsid w:val="00450983"/>
    <w:rsid w:val="00450993"/>
    <w:rsid w:val="00450A57"/>
    <w:rsid w:val="00450E16"/>
    <w:rsid w:val="0045212B"/>
    <w:rsid w:val="004526E3"/>
    <w:rsid w:val="00452814"/>
    <w:rsid w:val="00452DB9"/>
    <w:rsid w:val="00452E2F"/>
    <w:rsid w:val="00452E6A"/>
    <w:rsid w:val="0045360D"/>
    <w:rsid w:val="00454589"/>
    <w:rsid w:val="0045486E"/>
    <w:rsid w:val="00454D67"/>
    <w:rsid w:val="00454DE1"/>
    <w:rsid w:val="00456342"/>
    <w:rsid w:val="00456C6A"/>
    <w:rsid w:val="0045778C"/>
    <w:rsid w:val="00457CC8"/>
    <w:rsid w:val="00457EFB"/>
    <w:rsid w:val="0046045B"/>
    <w:rsid w:val="00460E9F"/>
    <w:rsid w:val="004614E7"/>
    <w:rsid w:val="00461B40"/>
    <w:rsid w:val="00461BAE"/>
    <w:rsid w:val="00461C40"/>
    <w:rsid w:val="00462BFF"/>
    <w:rsid w:val="00463723"/>
    <w:rsid w:val="00463787"/>
    <w:rsid w:val="00463938"/>
    <w:rsid w:val="00463EC6"/>
    <w:rsid w:val="004640A1"/>
    <w:rsid w:val="004651CB"/>
    <w:rsid w:val="00466AA5"/>
    <w:rsid w:val="00470F78"/>
    <w:rsid w:val="004718E4"/>
    <w:rsid w:val="00471BD2"/>
    <w:rsid w:val="00472673"/>
    <w:rsid w:val="004726D4"/>
    <w:rsid w:val="0047290C"/>
    <w:rsid w:val="00472CD1"/>
    <w:rsid w:val="00472EAD"/>
    <w:rsid w:val="00472FDF"/>
    <w:rsid w:val="00473B49"/>
    <w:rsid w:val="00473B78"/>
    <w:rsid w:val="00473F70"/>
    <w:rsid w:val="004758D3"/>
    <w:rsid w:val="00475AD9"/>
    <w:rsid w:val="00475BB4"/>
    <w:rsid w:val="00476C89"/>
    <w:rsid w:val="00476DE3"/>
    <w:rsid w:val="00477897"/>
    <w:rsid w:val="00477BA6"/>
    <w:rsid w:val="00477DD8"/>
    <w:rsid w:val="00481B26"/>
    <w:rsid w:val="00481C62"/>
    <w:rsid w:val="00481F36"/>
    <w:rsid w:val="004843F7"/>
    <w:rsid w:val="004858B7"/>
    <w:rsid w:val="00487F5A"/>
    <w:rsid w:val="0049180A"/>
    <w:rsid w:val="0049194C"/>
    <w:rsid w:val="00491AED"/>
    <w:rsid w:val="00491D74"/>
    <w:rsid w:val="00491EA1"/>
    <w:rsid w:val="00492038"/>
    <w:rsid w:val="004928FC"/>
    <w:rsid w:val="00493112"/>
    <w:rsid w:val="004938CD"/>
    <w:rsid w:val="004945FB"/>
    <w:rsid w:val="004959B5"/>
    <w:rsid w:val="00495E58"/>
    <w:rsid w:val="00496217"/>
    <w:rsid w:val="00496C6D"/>
    <w:rsid w:val="00497658"/>
    <w:rsid w:val="004A04C0"/>
    <w:rsid w:val="004A0D66"/>
    <w:rsid w:val="004A1176"/>
    <w:rsid w:val="004A11FE"/>
    <w:rsid w:val="004A18AE"/>
    <w:rsid w:val="004A1E17"/>
    <w:rsid w:val="004A1FAB"/>
    <w:rsid w:val="004A20F9"/>
    <w:rsid w:val="004A2A15"/>
    <w:rsid w:val="004A2AC5"/>
    <w:rsid w:val="004A2B30"/>
    <w:rsid w:val="004A2E50"/>
    <w:rsid w:val="004A302C"/>
    <w:rsid w:val="004A36F6"/>
    <w:rsid w:val="004A4620"/>
    <w:rsid w:val="004A501D"/>
    <w:rsid w:val="004A53E4"/>
    <w:rsid w:val="004A5914"/>
    <w:rsid w:val="004A5B36"/>
    <w:rsid w:val="004A641B"/>
    <w:rsid w:val="004A6A2F"/>
    <w:rsid w:val="004A7F67"/>
    <w:rsid w:val="004B0313"/>
    <w:rsid w:val="004B0A7F"/>
    <w:rsid w:val="004B0C57"/>
    <w:rsid w:val="004B1677"/>
    <w:rsid w:val="004B1FEE"/>
    <w:rsid w:val="004B24B5"/>
    <w:rsid w:val="004B2677"/>
    <w:rsid w:val="004B276C"/>
    <w:rsid w:val="004B28AC"/>
    <w:rsid w:val="004B3437"/>
    <w:rsid w:val="004B4424"/>
    <w:rsid w:val="004B4F51"/>
    <w:rsid w:val="004B51E8"/>
    <w:rsid w:val="004B54A5"/>
    <w:rsid w:val="004B57DD"/>
    <w:rsid w:val="004B5CDF"/>
    <w:rsid w:val="004B6050"/>
    <w:rsid w:val="004B6257"/>
    <w:rsid w:val="004B66FB"/>
    <w:rsid w:val="004B67F7"/>
    <w:rsid w:val="004B6E05"/>
    <w:rsid w:val="004B74B4"/>
    <w:rsid w:val="004B74F5"/>
    <w:rsid w:val="004B7D2F"/>
    <w:rsid w:val="004C010F"/>
    <w:rsid w:val="004C0B43"/>
    <w:rsid w:val="004C13E9"/>
    <w:rsid w:val="004C1BF2"/>
    <w:rsid w:val="004C1E61"/>
    <w:rsid w:val="004C2DF9"/>
    <w:rsid w:val="004C2E8E"/>
    <w:rsid w:val="004C3142"/>
    <w:rsid w:val="004C31EA"/>
    <w:rsid w:val="004C3205"/>
    <w:rsid w:val="004C3325"/>
    <w:rsid w:val="004C3773"/>
    <w:rsid w:val="004C3C15"/>
    <w:rsid w:val="004C42E7"/>
    <w:rsid w:val="004C4426"/>
    <w:rsid w:val="004C4AD9"/>
    <w:rsid w:val="004C5A84"/>
    <w:rsid w:val="004C5C9A"/>
    <w:rsid w:val="004C63A4"/>
    <w:rsid w:val="004C6B8E"/>
    <w:rsid w:val="004C7860"/>
    <w:rsid w:val="004C7E8E"/>
    <w:rsid w:val="004C7E95"/>
    <w:rsid w:val="004D01EA"/>
    <w:rsid w:val="004D02C0"/>
    <w:rsid w:val="004D055E"/>
    <w:rsid w:val="004D07C5"/>
    <w:rsid w:val="004D08E0"/>
    <w:rsid w:val="004D117B"/>
    <w:rsid w:val="004D138A"/>
    <w:rsid w:val="004D1679"/>
    <w:rsid w:val="004D2107"/>
    <w:rsid w:val="004D2ADF"/>
    <w:rsid w:val="004D3073"/>
    <w:rsid w:val="004D411C"/>
    <w:rsid w:val="004D4513"/>
    <w:rsid w:val="004D4DC0"/>
    <w:rsid w:val="004D5521"/>
    <w:rsid w:val="004D67D9"/>
    <w:rsid w:val="004D6A23"/>
    <w:rsid w:val="004D7027"/>
    <w:rsid w:val="004D719D"/>
    <w:rsid w:val="004D7779"/>
    <w:rsid w:val="004E001D"/>
    <w:rsid w:val="004E015C"/>
    <w:rsid w:val="004E049C"/>
    <w:rsid w:val="004E1BC8"/>
    <w:rsid w:val="004E1D9A"/>
    <w:rsid w:val="004E2179"/>
    <w:rsid w:val="004E278B"/>
    <w:rsid w:val="004E2BD6"/>
    <w:rsid w:val="004E2D9C"/>
    <w:rsid w:val="004E41D5"/>
    <w:rsid w:val="004E4EB9"/>
    <w:rsid w:val="004E53A7"/>
    <w:rsid w:val="004E6035"/>
    <w:rsid w:val="004E6C17"/>
    <w:rsid w:val="004E6C66"/>
    <w:rsid w:val="004E7A0A"/>
    <w:rsid w:val="004F00EE"/>
    <w:rsid w:val="004F01D1"/>
    <w:rsid w:val="004F07AD"/>
    <w:rsid w:val="004F0F40"/>
    <w:rsid w:val="004F1609"/>
    <w:rsid w:val="004F3118"/>
    <w:rsid w:val="004F3C38"/>
    <w:rsid w:val="004F3CCA"/>
    <w:rsid w:val="004F4335"/>
    <w:rsid w:val="004F4545"/>
    <w:rsid w:val="004F4D9D"/>
    <w:rsid w:val="004F4F75"/>
    <w:rsid w:val="004F5165"/>
    <w:rsid w:val="004F51D4"/>
    <w:rsid w:val="004F6B09"/>
    <w:rsid w:val="004F6B20"/>
    <w:rsid w:val="004F71CE"/>
    <w:rsid w:val="004F7352"/>
    <w:rsid w:val="004F7E62"/>
    <w:rsid w:val="00500111"/>
    <w:rsid w:val="00500334"/>
    <w:rsid w:val="005003CB"/>
    <w:rsid w:val="0050068C"/>
    <w:rsid w:val="00501376"/>
    <w:rsid w:val="0050216E"/>
    <w:rsid w:val="005024D2"/>
    <w:rsid w:val="00504391"/>
    <w:rsid w:val="00504EA1"/>
    <w:rsid w:val="00505659"/>
    <w:rsid w:val="00505F74"/>
    <w:rsid w:val="0050625F"/>
    <w:rsid w:val="00506DC8"/>
    <w:rsid w:val="00507056"/>
    <w:rsid w:val="0050777A"/>
    <w:rsid w:val="00510318"/>
    <w:rsid w:val="005106D1"/>
    <w:rsid w:val="005106E1"/>
    <w:rsid w:val="005107DE"/>
    <w:rsid w:val="00510C4F"/>
    <w:rsid w:val="00512B9F"/>
    <w:rsid w:val="005131EA"/>
    <w:rsid w:val="00513347"/>
    <w:rsid w:val="005133DE"/>
    <w:rsid w:val="00513654"/>
    <w:rsid w:val="0051429B"/>
    <w:rsid w:val="00514B3F"/>
    <w:rsid w:val="00514B5A"/>
    <w:rsid w:val="00514C44"/>
    <w:rsid w:val="00515D59"/>
    <w:rsid w:val="0051643C"/>
    <w:rsid w:val="0051696F"/>
    <w:rsid w:val="00516970"/>
    <w:rsid w:val="00516A2D"/>
    <w:rsid w:val="005177E5"/>
    <w:rsid w:val="00517B4C"/>
    <w:rsid w:val="0052066F"/>
    <w:rsid w:val="005208E1"/>
    <w:rsid w:val="00522228"/>
    <w:rsid w:val="0052279E"/>
    <w:rsid w:val="0052401D"/>
    <w:rsid w:val="00524059"/>
    <w:rsid w:val="005240B5"/>
    <w:rsid w:val="0052582F"/>
    <w:rsid w:val="00525B68"/>
    <w:rsid w:val="0052629D"/>
    <w:rsid w:val="005263CA"/>
    <w:rsid w:val="00526A3F"/>
    <w:rsid w:val="00526B51"/>
    <w:rsid w:val="005271CD"/>
    <w:rsid w:val="0052794E"/>
    <w:rsid w:val="0053081D"/>
    <w:rsid w:val="00530B8D"/>
    <w:rsid w:val="00530CF1"/>
    <w:rsid w:val="0053118D"/>
    <w:rsid w:val="00532271"/>
    <w:rsid w:val="005334EF"/>
    <w:rsid w:val="005343F1"/>
    <w:rsid w:val="005344AE"/>
    <w:rsid w:val="0053562E"/>
    <w:rsid w:val="00535779"/>
    <w:rsid w:val="005371D6"/>
    <w:rsid w:val="00537301"/>
    <w:rsid w:val="005374DB"/>
    <w:rsid w:val="00537694"/>
    <w:rsid w:val="0053775B"/>
    <w:rsid w:val="005403E8"/>
    <w:rsid w:val="00540496"/>
    <w:rsid w:val="0054085C"/>
    <w:rsid w:val="00540C98"/>
    <w:rsid w:val="00541BAE"/>
    <w:rsid w:val="00541C39"/>
    <w:rsid w:val="00542858"/>
    <w:rsid w:val="00542CBA"/>
    <w:rsid w:val="005430DB"/>
    <w:rsid w:val="00543B11"/>
    <w:rsid w:val="00544863"/>
    <w:rsid w:val="00544878"/>
    <w:rsid w:val="005453A7"/>
    <w:rsid w:val="00545440"/>
    <w:rsid w:val="0054555D"/>
    <w:rsid w:val="00545CB6"/>
    <w:rsid w:val="005463A3"/>
    <w:rsid w:val="005463BD"/>
    <w:rsid w:val="00546A81"/>
    <w:rsid w:val="00546F84"/>
    <w:rsid w:val="00547BA7"/>
    <w:rsid w:val="00547E99"/>
    <w:rsid w:val="005502D3"/>
    <w:rsid w:val="00550B03"/>
    <w:rsid w:val="00550D00"/>
    <w:rsid w:val="0055125B"/>
    <w:rsid w:val="00552324"/>
    <w:rsid w:val="005528E5"/>
    <w:rsid w:val="00552F86"/>
    <w:rsid w:val="00553FBE"/>
    <w:rsid w:val="00554287"/>
    <w:rsid w:val="005556D8"/>
    <w:rsid w:val="005557EC"/>
    <w:rsid w:val="005559D9"/>
    <w:rsid w:val="00555C4E"/>
    <w:rsid w:val="0055604A"/>
    <w:rsid w:val="00556A14"/>
    <w:rsid w:val="00556AA9"/>
    <w:rsid w:val="00557858"/>
    <w:rsid w:val="005578D7"/>
    <w:rsid w:val="0055798B"/>
    <w:rsid w:val="00560707"/>
    <w:rsid w:val="00560CAA"/>
    <w:rsid w:val="00561251"/>
    <w:rsid w:val="00561CF7"/>
    <w:rsid w:val="00562E31"/>
    <w:rsid w:val="005631D1"/>
    <w:rsid w:val="00563270"/>
    <w:rsid w:val="00563ABE"/>
    <w:rsid w:val="00563FD6"/>
    <w:rsid w:val="005640E4"/>
    <w:rsid w:val="00564743"/>
    <w:rsid w:val="00564C93"/>
    <w:rsid w:val="005650A4"/>
    <w:rsid w:val="00565233"/>
    <w:rsid w:val="00565255"/>
    <w:rsid w:val="00565485"/>
    <w:rsid w:val="00565516"/>
    <w:rsid w:val="00565D03"/>
    <w:rsid w:val="0056638E"/>
    <w:rsid w:val="00566407"/>
    <w:rsid w:val="00566B11"/>
    <w:rsid w:val="005702A0"/>
    <w:rsid w:val="00570388"/>
    <w:rsid w:val="00570DC3"/>
    <w:rsid w:val="00571272"/>
    <w:rsid w:val="005730BA"/>
    <w:rsid w:val="00573472"/>
    <w:rsid w:val="00573560"/>
    <w:rsid w:val="00573605"/>
    <w:rsid w:val="00574017"/>
    <w:rsid w:val="00574963"/>
    <w:rsid w:val="00574A66"/>
    <w:rsid w:val="00574D07"/>
    <w:rsid w:val="00574E79"/>
    <w:rsid w:val="005752AA"/>
    <w:rsid w:val="00575ACC"/>
    <w:rsid w:val="00576085"/>
    <w:rsid w:val="00576FDF"/>
    <w:rsid w:val="0057701D"/>
    <w:rsid w:val="00577375"/>
    <w:rsid w:val="0057789F"/>
    <w:rsid w:val="00580C90"/>
    <w:rsid w:val="00580C99"/>
    <w:rsid w:val="00581F12"/>
    <w:rsid w:val="005822C2"/>
    <w:rsid w:val="00583D79"/>
    <w:rsid w:val="00584D2E"/>
    <w:rsid w:val="00584D4F"/>
    <w:rsid w:val="005850B8"/>
    <w:rsid w:val="005854EC"/>
    <w:rsid w:val="005857C4"/>
    <w:rsid w:val="00585916"/>
    <w:rsid w:val="00585DEE"/>
    <w:rsid w:val="005861CC"/>
    <w:rsid w:val="0058622B"/>
    <w:rsid w:val="00586AE6"/>
    <w:rsid w:val="00587E40"/>
    <w:rsid w:val="00587E88"/>
    <w:rsid w:val="005902EF"/>
    <w:rsid w:val="00590613"/>
    <w:rsid w:val="005910BB"/>
    <w:rsid w:val="005912D4"/>
    <w:rsid w:val="005916BC"/>
    <w:rsid w:val="00591864"/>
    <w:rsid w:val="00591BA8"/>
    <w:rsid w:val="00591F4F"/>
    <w:rsid w:val="005922D6"/>
    <w:rsid w:val="0059249A"/>
    <w:rsid w:val="00593917"/>
    <w:rsid w:val="00593C25"/>
    <w:rsid w:val="00594D80"/>
    <w:rsid w:val="00595143"/>
    <w:rsid w:val="005959D6"/>
    <w:rsid w:val="00595F5A"/>
    <w:rsid w:val="005963B7"/>
    <w:rsid w:val="00596609"/>
    <w:rsid w:val="005966FF"/>
    <w:rsid w:val="00596EA2"/>
    <w:rsid w:val="005975C7"/>
    <w:rsid w:val="005A0598"/>
    <w:rsid w:val="005A0856"/>
    <w:rsid w:val="005A0D5E"/>
    <w:rsid w:val="005A0D7D"/>
    <w:rsid w:val="005A0ECD"/>
    <w:rsid w:val="005A1F8A"/>
    <w:rsid w:val="005A2790"/>
    <w:rsid w:val="005A283D"/>
    <w:rsid w:val="005A2AAB"/>
    <w:rsid w:val="005A3B21"/>
    <w:rsid w:val="005A3F8E"/>
    <w:rsid w:val="005A424A"/>
    <w:rsid w:val="005A4289"/>
    <w:rsid w:val="005A4AF8"/>
    <w:rsid w:val="005A51C6"/>
    <w:rsid w:val="005A5414"/>
    <w:rsid w:val="005A5647"/>
    <w:rsid w:val="005A5A38"/>
    <w:rsid w:val="005A5A49"/>
    <w:rsid w:val="005A6C5C"/>
    <w:rsid w:val="005A6E46"/>
    <w:rsid w:val="005A7367"/>
    <w:rsid w:val="005A79CE"/>
    <w:rsid w:val="005A7D28"/>
    <w:rsid w:val="005B00CD"/>
    <w:rsid w:val="005B32D8"/>
    <w:rsid w:val="005B3801"/>
    <w:rsid w:val="005B5093"/>
    <w:rsid w:val="005B55FD"/>
    <w:rsid w:val="005B5DE8"/>
    <w:rsid w:val="005B603B"/>
    <w:rsid w:val="005B71B1"/>
    <w:rsid w:val="005B71C8"/>
    <w:rsid w:val="005B7C57"/>
    <w:rsid w:val="005C06DD"/>
    <w:rsid w:val="005C0A6E"/>
    <w:rsid w:val="005C0F66"/>
    <w:rsid w:val="005C1A79"/>
    <w:rsid w:val="005C1AAE"/>
    <w:rsid w:val="005C1B10"/>
    <w:rsid w:val="005C1ED4"/>
    <w:rsid w:val="005C3186"/>
    <w:rsid w:val="005C3418"/>
    <w:rsid w:val="005C4137"/>
    <w:rsid w:val="005C42D6"/>
    <w:rsid w:val="005C48F4"/>
    <w:rsid w:val="005C51CF"/>
    <w:rsid w:val="005C5E77"/>
    <w:rsid w:val="005C60D2"/>
    <w:rsid w:val="005C6C1A"/>
    <w:rsid w:val="005C7032"/>
    <w:rsid w:val="005C7059"/>
    <w:rsid w:val="005C7091"/>
    <w:rsid w:val="005D0411"/>
    <w:rsid w:val="005D0755"/>
    <w:rsid w:val="005D14CF"/>
    <w:rsid w:val="005D1C8A"/>
    <w:rsid w:val="005D1EE2"/>
    <w:rsid w:val="005D1EF7"/>
    <w:rsid w:val="005D224C"/>
    <w:rsid w:val="005D28FC"/>
    <w:rsid w:val="005D2A87"/>
    <w:rsid w:val="005D342A"/>
    <w:rsid w:val="005D4CDD"/>
    <w:rsid w:val="005D53AB"/>
    <w:rsid w:val="005D590B"/>
    <w:rsid w:val="005D63BB"/>
    <w:rsid w:val="005D7401"/>
    <w:rsid w:val="005D793A"/>
    <w:rsid w:val="005D7AA6"/>
    <w:rsid w:val="005D7B93"/>
    <w:rsid w:val="005E014F"/>
    <w:rsid w:val="005E2010"/>
    <w:rsid w:val="005E2492"/>
    <w:rsid w:val="005E3978"/>
    <w:rsid w:val="005E3F75"/>
    <w:rsid w:val="005E40A6"/>
    <w:rsid w:val="005E499E"/>
    <w:rsid w:val="005E4A94"/>
    <w:rsid w:val="005E5B25"/>
    <w:rsid w:val="005E6181"/>
    <w:rsid w:val="005E61B0"/>
    <w:rsid w:val="005E6E41"/>
    <w:rsid w:val="005E7254"/>
    <w:rsid w:val="005F033B"/>
    <w:rsid w:val="005F0512"/>
    <w:rsid w:val="005F0662"/>
    <w:rsid w:val="005F09D5"/>
    <w:rsid w:val="005F1A6A"/>
    <w:rsid w:val="005F238B"/>
    <w:rsid w:val="005F2748"/>
    <w:rsid w:val="005F306C"/>
    <w:rsid w:val="005F307B"/>
    <w:rsid w:val="005F334D"/>
    <w:rsid w:val="005F3405"/>
    <w:rsid w:val="005F3645"/>
    <w:rsid w:val="005F4642"/>
    <w:rsid w:val="005F4B1F"/>
    <w:rsid w:val="005F4B57"/>
    <w:rsid w:val="005F5070"/>
    <w:rsid w:val="005F53D8"/>
    <w:rsid w:val="005F5952"/>
    <w:rsid w:val="005F5CE1"/>
    <w:rsid w:val="005F621F"/>
    <w:rsid w:val="005F6948"/>
    <w:rsid w:val="005F7185"/>
    <w:rsid w:val="005F7A29"/>
    <w:rsid w:val="00600E06"/>
    <w:rsid w:val="00600ECB"/>
    <w:rsid w:val="00601C23"/>
    <w:rsid w:val="00601E87"/>
    <w:rsid w:val="00602258"/>
    <w:rsid w:val="00602E75"/>
    <w:rsid w:val="006051BB"/>
    <w:rsid w:val="006058D3"/>
    <w:rsid w:val="00605971"/>
    <w:rsid w:val="00605D79"/>
    <w:rsid w:val="00606229"/>
    <w:rsid w:val="0060640E"/>
    <w:rsid w:val="006066E0"/>
    <w:rsid w:val="00606C28"/>
    <w:rsid w:val="00607C84"/>
    <w:rsid w:val="00607E9D"/>
    <w:rsid w:val="00610B8C"/>
    <w:rsid w:val="00610C57"/>
    <w:rsid w:val="006110D3"/>
    <w:rsid w:val="006111FA"/>
    <w:rsid w:val="00611711"/>
    <w:rsid w:val="006119E1"/>
    <w:rsid w:val="0061311B"/>
    <w:rsid w:val="00613385"/>
    <w:rsid w:val="00613592"/>
    <w:rsid w:val="00613ACE"/>
    <w:rsid w:val="006141F7"/>
    <w:rsid w:val="00614EC0"/>
    <w:rsid w:val="00615EA9"/>
    <w:rsid w:val="006161F5"/>
    <w:rsid w:val="00616E3D"/>
    <w:rsid w:val="006171C6"/>
    <w:rsid w:val="00617428"/>
    <w:rsid w:val="006175F6"/>
    <w:rsid w:val="00617617"/>
    <w:rsid w:val="00620E45"/>
    <w:rsid w:val="00621EAE"/>
    <w:rsid w:val="00622011"/>
    <w:rsid w:val="006220AE"/>
    <w:rsid w:val="00622C29"/>
    <w:rsid w:val="00622CB8"/>
    <w:rsid w:val="0062322D"/>
    <w:rsid w:val="00623459"/>
    <w:rsid w:val="00623471"/>
    <w:rsid w:val="00623C72"/>
    <w:rsid w:val="00624284"/>
    <w:rsid w:val="0062470E"/>
    <w:rsid w:val="00624892"/>
    <w:rsid w:val="006249EF"/>
    <w:rsid w:val="006253F2"/>
    <w:rsid w:val="00625433"/>
    <w:rsid w:val="006257A5"/>
    <w:rsid w:val="0062602C"/>
    <w:rsid w:val="0062612B"/>
    <w:rsid w:val="006267DE"/>
    <w:rsid w:val="00626E04"/>
    <w:rsid w:val="006271D9"/>
    <w:rsid w:val="006304E2"/>
    <w:rsid w:val="00630C40"/>
    <w:rsid w:val="00630F22"/>
    <w:rsid w:val="006314FF"/>
    <w:rsid w:val="00631641"/>
    <w:rsid w:val="00631701"/>
    <w:rsid w:val="006321D7"/>
    <w:rsid w:val="00632644"/>
    <w:rsid w:val="00632AD1"/>
    <w:rsid w:val="0063321A"/>
    <w:rsid w:val="00633C20"/>
    <w:rsid w:val="00634059"/>
    <w:rsid w:val="006342F0"/>
    <w:rsid w:val="00634E99"/>
    <w:rsid w:val="00635130"/>
    <w:rsid w:val="006376C1"/>
    <w:rsid w:val="00637B21"/>
    <w:rsid w:val="006401A8"/>
    <w:rsid w:val="0064055E"/>
    <w:rsid w:val="00641C49"/>
    <w:rsid w:val="00641DB8"/>
    <w:rsid w:val="00643078"/>
    <w:rsid w:val="0064351E"/>
    <w:rsid w:val="00643556"/>
    <w:rsid w:val="00643EB3"/>
    <w:rsid w:val="00644F54"/>
    <w:rsid w:val="00645670"/>
    <w:rsid w:val="00645EAE"/>
    <w:rsid w:val="00646312"/>
    <w:rsid w:val="00646679"/>
    <w:rsid w:val="006475DE"/>
    <w:rsid w:val="006479F9"/>
    <w:rsid w:val="00647A09"/>
    <w:rsid w:val="00647A68"/>
    <w:rsid w:val="00650944"/>
    <w:rsid w:val="00650E92"/>
    <w:rsid w:val="00651389"/>
    <w:rsid w:val="006526B5"/>
    <w:rsid w:val="0065306B"/>
    <w:rsid w:val="00653502"/>
    <w:rsid w:val="00653E9A"/>
    <w:rsid w:val="00654895"/>
    <w:rsid w:val="0065495D"/>
    <w:rsid w:val="00655631"/>
    <w:rsid w:val="00656680"/>
    <w:rsid w:val="006569AB"/>
    <w:rsid w:val="00657E98"/>
    <w:rsid w:val="00657F83"/>
    <w:rsid w:val="00661D7C"/>
    <w:rsid w:val="00661DD8"/>
    <w:rsid w:val="0066373E"/>
    <w:rsid w:val="00663F7D"/>
    <w:rsid w:val="006642F4"/>
    <w:rsid w:val="006645F9"/>
    <w:rsid w:val="00666402"/>
    <w:rsid w:val="006664CA"/>
    <w:rsid w:val="00666DA7"/>
    <w:rsid w:val="00666E4A"/>
    <w:rsid w:val="00667520"/>
    <w:rsid w:val="00667634"/>
    <w:rsid w:val="00667E3A"/>
    <w:rsid w:val="0067135C"/>
    <w:rsid w:val="00672524"/>
    <w:rsid w:val="00672607"/>
    <w:rsid w:val="0067282B"/>
    <w:rsid w:val="00673737"/>
    <w:rsid w:val="006749DC"/>
    <w:rsid w:val="00674A05"/>
    <w:rsid w:val="00674D86"/>
    <w:rsid w:val="00674EE9"/>
    <w:rsid w:val="00675719"/>
    <w:rsid w:val="006758B8"/>
    <w:rsid w:val="006766A8"/>
    <w:rsid w:val="00676B48"/>
    <w:rsid w:val="00676C4D"/>
    <w:rsid w:val="00676E87"/>
    <w:rsid w:val="00677698"/>
    <w:rsid w:val="0068028D"/>
    <w:rsid w:val="0068099F"/>
    <w:rsid w:val="00680DD0"/>
    <w:rsid w:val="0068100A"/>
    <w:rsid w:val="00681080"/>
    <w:rsid w:val="0068108E"/>
    <w:rsid w:val="00682F77"/>
    <w:rsid w:val="006831CD"/>
    <w:rsid w:val="006834D4"/>
    <w:rsid w:val="0068350A"/>
    <w:rsid w:val="00683CD7"/>
    <w:rsid w:val="00684053"/>
    <w:rsid w:val="00684467"/>
    <w:rsid w:val="0068462A"/>
    <w:rsid w:val="0068487A"/>
    <w:rsid w:val="0068487B"/>
    <w:rsid w:val="006848E1"/>
    <w:rsid w:val="00684C7A"/>
    <w:rsid w:val="00685049"/>
    <w:rsid w:val="00685108"/>
    <w:rsid w:val="006864C5"/>
    <w:rsid w:val="00686731"/>
    <w:rsid w:val="00686B59"/>
    <w:rsid w:val="00687027"/>
    <w:rsid w:val="0068723F"/>
    <w:rsid w:val="0068741D"/>
    <w:rsid w:val="00687C15"/>
    <w:rsid w:val="00687EDA"/>
    <w:rsid w:val="006901AD"/>
    <w:rsid w:val="00691019"/>
    <w:rsid w:val="00691FAB"/>
    <w:rsid w:val="00692144"/>
    <w:rsid w:val="00692777"/>
    <w:rsid w:val="006928CB"/>
    <w:rsid w:val="00692ED3"/>
    <w:rsid w:val="0069372A"/>
    <w:rsid w:val="00693D19"/>
    <w:rsid w:val="00693FC9"/>
    <w:rsid w:val="006946C5"/>
    <w:rsid w:val="00694D8E"/>
    <w:rsid w:val="00697843"/>
    <w:rsid w:val="006979A1"/>
    <w:rsid w:val="00697BB5"/>
    <w:rsid w:val="00697F9B"/>
    <w:rsid w:val="006A05A6"/>
    <w:rsid w:val="006A0826"/>
    <w:rsid w:val="006A09E9"/>
    <w:rsid w:val="006A0C9A"/>
    <w:rsid w:val="006A11DE"/>
    <w:rsid w:val="006A1EA6"/>
    <w:rsid w:val="006A24E4"/>
    <w:rsid w:val="006A3259"/>
    <w:rsid w:val="006A33F7"/>
    <w:rsid w:val="006A39D7"/>
    <w:rsid w:val="006A426D"/>
    <w:rsid w:val="006A43D7"/>
    <w:rsid w:val="006A49B9"/>
    <w:rsid w:val="006A5A9E"/>
    <w:rsid w:val="006A6BAD"/>
    <w:rsid w:val="006A6CED"/>
    <w:rsid w:val="006A7444"/>
    <w:rsid w:val="006A7993"/>
    <w:rsid w:val="006A7AAD"/>
    <w:rsid w:val="006A7AC3"/>
    <w:rsid w:val="006B096C"/>
    <w:rsid w:val="006B19EC"/>
    <w:rsid w:val="006B1B6A"/>
    <w:rsid w:val="006B1E8C"/>
    <w:rsid w:val="006B2742"/>
    <w:rsid w:val="006B32FC"/>
    <w:rsid w:val="006B373C"/>
    <w:rsid w:val="006B3DE9"/>
    <w:rsid w:val="006B4036"/>
    <w:rsid w:val="006B41F3"/>
    <w:rsid w:val="006B457C"/>
    <w:rsid w:val="006B49E1"/>
    <w:rsid w:val="006B4C0C"/>
    <w:rsid w:val="006B4D44"/>
    <w:rsid w:val="006B518D"/>
    <w:rsid w:val="006B6066"/>
    <w:rsid w:val="006B6F20"/>
    <w:rsid w:val="006B7415"/>
    <w:rsid w:val="006B74E0"/>
    <w:rsid w:val="006B7501"/>
    <w:rsid w:val="006C015B"/>
    <w:rsid w:val="006C2AEA"/>
    <w:rsid w:val="006C45DB"/>
    <w:rsid w:val="006C50BA"/>
    <w:rsid w:val="006C57A4"/>
    <w:rsid w:val="006C61DC"/>
    <w:rsid w:val="006C65AF"/>
    <w:rsid w:val="006C661B"/>
    <w:rsid w:val="006C7F79"/>
    <w:rsid w:val="006D1869"/>
    <w:rsid w:val="006D18FE"/>
    <w:rsid w:val="006D1F7A"/>
    <w:rsid w:val="006D235F"/>
    <w:rsid w:val="006D423F"/>
    <w:rsid w:val="006D4356"/>
    <w:rsid w:val="006D49B4"/>
    <w:rsid w:val="006D4D97"/>
    <w:rsid w:val="006D5474"/>
    <w:rsid w:val="006D5796"/>
    <w:rsid w:val="006D6078"/>
    <w:rsid w:val="006D6783"/>
    <w:rsid w:val="006E0359"/>
    <w:rsid w:val="006E0ABE"/>
    <w:rsid w:val="006E14EF"/>
    <w:rsid w:val="006E1A3A"/>
    <w:rsid w:val="006E23AA"/>
    <w:rsid w:val="006E2634"/>
    <w:rsid w:val="006E2EC4"/>
    <w:rsid w:val="006E3084"/>
    <w:rsid w:val="006E3387"/>
    <w:rsid w:val="006E3B93"/>
    <w:rsid w:val="006E3DED"/>
    <w:rsid w:val="006E427D"/>
    <w:rsid w:val="006E449A"/>
    <w:rsid w:val="006E51A6"/>
    <w:rsid w:val="006E5785"/>
    <w:rsid w:val="006E6260"/>
    <w:rsid w:val="006E6E5C"/>
    <w:rsid w:val="006E7995"/>
    <w:rsid w:val="006E7CE0"/>
    <w:rsid w:val="006F0F0A"/>
    <w:rsid w:val="006F1909"/>
    <w:rsid w:val="006F2014"/>
    <w:rsid w:val="006F2A7C"/>
    <w:rsid w:val="006F2CE7"/>
    <w:rsid w:val="006F355C"/>
    <w:rsid w:val="006F3B56"/>
    <w:rsid w:val="006F42C0"/>
    <w:rsid w:val="006F5B8C"/>
    <w:rsid w:val="006F67E5"/>
    <w:rsid w:val="006F6F64"/>
    <w:rsid w:val="006F7033"/>
    <w:rsid w:val="006F7382"/>
    <w:rsid w:val="007017BD"/>
    <w:rsid w:val="00701A4F"/>
    <w:rsid w:val="00701B7B"/>
    <w:rsid w:val="00701EED"/>
    <w:rsid w:val="007022D8"/>
    <w:rsid w:val="00702BDE"/>
    <w:rsid w:val="00703367"/>
    <w:rsid w:val="00703802"/>
    <w:rsid w:val="0070451C"/>
    <w:rsid w:val="00704A55"/>
    <w:rsid w:val="00705387"/>
    <w:rsid w:val="007054A3"/>
    <w:rsid w:val="00705749"/>
    <w:rsid w:val="00705A9E"/>
    <w:rsid w:val="00705D8C"/>
    <w:rsid w:val="007063B7"/>
    <w:rsid w:val="0070650D"/>
    <w:rsid w:val="00706795"/>
    <w:rsid w:val="00706F44"/>
    <w:rsid w:val="00707489"/>
    <w:rsid w:val="007079BF"/>
    <w:rsid w:val="00707A59"/>
    <w:rsid w:val="00711323"/>
    <w:rsid w:val="00711412"/>
    <w:rsid w:val="00711B7D"/>
    <w:rsid w:val="00712D1D"/>
    <w:rsid w:val="007143A9"/>
    <w:rsid w:val="00714579"/>
    <w:rsid w:val="007146A7"/>
    <w:rsid w:val="00714E25"/>
    <w:rsid w:val="00715585"/>
    <w:rsid w:val="00715694"/>
    <w:rsid w:val="00715D29"/>
    <w:rsid w:val="00715F8F"/>
    <w:rsid w:val="0071622E"/>
    <w:rsid w:val="00716DB2"/>
    <w:rsid w:val="00717328"/>
    <w:rsid w:val="00717642"/>
    <w:rsid w:val="00720660"/>
    <w:rsid w:val="00722B8D"/>
    <w:rsid w:val="00722DCA"/>
    <w:rsid w:val="00722F4E"/>
    <w:rsid w:val="007230D3"/>
    <w:rsid w:val="00723317"/>
    <w:rsid w:val="007238F2"/>
    <w:rsid w:val="00723F38"/>
    <w:rsid w:val="00724E28"/>
    <w:rsid w:val="00725CBB"/>
    <w:rsid w:val="00725E22"/>
    <w:rsid w:val="00725FDB"/>
    <w:rsid w:val="007263C2"/>
    <w:rsid w:val="00726640"/>
    <w:rsid w:val="00726740"/>
    <w:rsid w:val="00727427"/>
    <w:rsid w:val="00730ABC"/>
    <w:rsid w:val="00730DDC"/>
    <w:rsid w:val="00732077"/>
    <w:rsid w:val="00732C32"/>
    <w:rsid w:val="007337EA"/>
    <w:rsid w:val="00733863"/>
    <w:rsid w:val="00734250"/>
    <w:rsid w:val="0073449E"/>
    <w:rsid w:val="007347E3"/>
    <w:rsid w:val="00735547"/>
    <w:rsid w:val="007357BD"/>
    <w:rsid w:val="007359AE"/>
    <w:rsid w:val="00735A11"/>
    <w:rsid w:val="00736651"/>
    <w:rsid w:val="00737C45"/>
    <w:rsid w:val="00737F27"/>
    <w:rsid w:val="0074025E"/>
    <w:rsid w:val="00740B0E"/>
    <w:rsid w:val="00740E8A"/>
    <w:rsid w:val="007417CC"/>
    <w:rsid w:val="007418E2"/>
    <w:rsid w:val="00741BC0"/>
    <w:rsid w:val="00741BC2"/>
    <w:rsid w:val="00741EE3"/>
    <w:rsid w:val="00742480"/>
    <w:rsid w:val="007426FC"/>
    <w:rsid w:val="00743BCC"/>
    <w:rsid w:val="00743CA1"/>
    <w:rsid w:val="007445FE"/>
    <w:rsid w:val="00744D25"/>
    <w:rsid w:val="00745429"/>
    <w:rsid w:val="007454B9"/>
    <w:rsid w:val="007459EB"/>
    <w:rsid w:val="007461C3"/>
    <w:rsid w:val="007474DB"/>
    <w:rsid w:val="00747A1A"/>
    <w:rsid w:val="007503F8"/>
    <w:rsid w:val="00751174"/>
    <w:rsid w:val="007514C5"/>
    <w:rsid w:val="00751893"/>
    <w:rsid w:val="00751A23"/>
    <w:rsid w:val="0075249F"/>
    <w:rsid w:val="007526A8"/>
    <w:rsid w:val="0075338D"/>
    <w:rsid w:val="007536D5"/>
    <w:rsid w:val="00755779"/>
    <w:rsid w:val="0075595C"/>
    <w:rsid w:val="00755E8B"/>
    <w:rsid w:val="007564E9"/>
    <w:rsid w:val="007566BC"/>
    <w:rsid w:val="007566D1"/>
    <w:rsid w:val="00756CE2"/>
    <w:rsid w:val="007572E6"/>
    <w:rsid w:val="0075742B"/>
    <w:rsid w:val="00757654"/>
    <w:rsid w:val="007600D6"/>
    <w:rsid w:val="00761882"/>
    <w:rsid w:val="00761C6D"/>
    <w:rsid w:val="007623AF"/>
    <w:rsid w:val="007626EF"/>
    <w:rsid w:val="007629BC"/>
    <w:rsid w:val="00762A36"/>
    <w:rsid w:val="00762CC4"/>
    <w:rsid w:val="00763E17"/>
    <w:rsid w:val="00764573"/>
    <w:rsid w:val="00764AF8"/>
    <w:rsid w:val="007655E8"/>
    <w:rsid w:val="007671B1"/>
    <w:rsid w:val="0076779B"/>
    <w:rsid w:val="00770094"/>
    <w:rsid w:val="00770735"/>
    <w:rsid w:val="007727E4"/>
    <w:rsid w:val="007738A5"/>
    <w:rsid w:val="00773CF6"/>
    <w:rsid w:val="00774BE6"/>
    <w:rsid w:val="007752B1"/>
    <w:rsid w:val="007752B7"/>
    <w:rsid w:val="0077558B"/>
    <w:rsid w:val="0077633C"/>
    <w:rsid w:val="00776E2E"/>
    <w:rsid w:val="00776E66"/>
    <w:rsid w:val="007775A5"/>
    <w:rsid w:val="00777F73"/>
    <w:rsid w:val="00780ED4"/>
    <w:rsid w:val="007810A9"/>
    <w:rsid w:val="00781163"/>
    <w:rsid w:val="0078121B"/>
    <w:rsid w:val="0078192F"/>
    <w:rsid w:val="0078212D"/>
    <w:rsid w:val="0078286F"/>
    <w:rsid w:val="007829D2"/>
    <w:rsid w:val="00782D60"/>
    <w:rsid w:val="00782D6F"/>
    <w:rsid w:val="007830CC"/>
    <w:rsid w:val="007836BC"/>
    <w:rsid w:val="00783FBB"/>
    <w:rsid w:val="00784F01"/>
    <w:rsid w:val="00785549"/>
    <w:rsid w:val="007858BB"/>
    <w:rsid w:val="00786679"/>
    <w:rsid w:val="00786C31"/>
    <w:rsid w:val="00787752"/>
    <w:rsid w:val="00787FA4"/>
    <w:rsid w:val="00790610"/>
    <w:rsid w:val="0079088F"/>
    <w:rsid w:val="00790C16"/>
    <w:rsid w:val="00790F0D"/>
    <w:rsid w:val="007912D3"/>
    <w:rsid w:val="00791361"/>
    <w:rsid w:val="007915E0"/>
    <w:rsid w:val="0079173C"/>
    <w:rsid w:val="00791839"/>
    <w:rsid w:val="007920C3"/>
    <w:rsid w:val="00792820"/>
    <w:rsid w:val="0079295D"/>
    <w:rsid w:val="007929B4"/>
    <w:rsid w:val="00794243"/>
    <w:rsid w:val="00794DD6"/>
    <w:rsid w:val="00795773"/>
    <w:rsid w:val="00796D8E"/>
    <w:rsid w:val="007A0CC3"/>
    <w:rsid w:val="007A10AA"/>
    <w:rsid w:val="007A12E6"/>
    <w:rsid w:val="007A22C5"/>
    <w:rsid w:val="007A28B7"/>
    <w:rsid w:val="007A2AE2"/>
    <w:rsid w:val="007A3F99"/>
    <w:rsid w:val="007A400D"/>
    <w:rsid w:val="007A452E"/>
    <w:rsid w:val="007A555C"/>
    <w:rsid w:val="007A5653"/>
    <w:rsid w:val="007A6AF1"/>
    <w:rsid w:val="007A6C1A"/>
    <w:rsid w:val="007A73B4"/>
    <w:rsid w:val="007A7710"/>
    <w:rsid w:val="007A7CB5"/>
    <w:rsid w:val="007B03D0"/>
    <w:rsid w:val="007B03F6"/>
    <w:rsid w:val="007B0487"/>
    <w:rsid w:val="007B1A91"/>
    <w:rsid w:val="007B1D5C"/>
    <w:rsid w:val="007B24F6"/>
    <w:rsid w:val="007B33EA"/>
    <w:rsid w:val="007B3CB3"/>
    <w:rsid w:val="007B4442"/>
    <w:rsid w:val="007B44DE"/>
    <w:rsid w:val="007B453E"/>
    <w:rsid w:val="007B4BB0"/>
    <w:rsid w:val="007B4F5C"/>
    <w:rsid w:val="007B50E5"/>
    <w:rsid w:val="007B54DE"/>
    <w:rsid w:val="007B5AA3"/>
    <w:rsid w:val="007B5AF2"/>
    <w:rsid w:val="007B700C"/>
    <w:rsid w:val="007B708E"/>
    <w:rsid w:val="007C0010"/>
    <w:rsid w:val="007C18F9"/>
    <w:rsid w:val="007C1FF8"/>
    <w:rsid w:val="007C2BAC"/>
    <w:rsid w:val="007C2F93"/>
    <w:rsid w:val="007C3B48"/>
    <w:rsid w:val="007C3BB8"/>
    <w:rsid w:val="007C3D59"/>
    <w:rsid w:val="007C4FC4"/>
    <w:rsid w:val="007C514E"/>
    <w:rsid w:val="007C5692"/>
    <w:rsid w:val="007C57C3"/>
    <w:rsid w:val="007C5B16"/>
    <w:rsid w:val="007C5BA6"/>
    <w:rsid w:val="007C5E0D"/>
    <w:rsid w:val="007C646D"/>
    <w:rsid w:val="007C736F"/>
    <w:rsid w:val="007C7743"/>
    <w:rsid w:val="007C79FA"/>
    <w:rsid w:val="007C7A7E"/>
    <w:rsid w:val="007C7AE3"/>
    <w:rsid w:val="007D0B4B"/>
    <w:rsid w:val="007D0C12"/>
    <w:rsid w:val="007D0C65"/>
    <w:rsid w:val="007D0EAC"/>
    <w:rsid w:val="007D32B0"/>
    <w:rsid w:val="007D39C5"/>
    <w:rsid w:val="007D3ADB"/>
    <w:rsid w:val="007D40D6"/>
    <w:rsid w:val="007D4A37"/>
    <w:rsid w:val="007D4EE8"/>
    <w:rsid w:val="007D5CBE"/>
    <w:rsid w:val="007D66CA"/>
    <w:rsid w:val="007D6BBC"/>
    <w:rsid w:val="007D72D1"/>
    <w:rsid w:val="007D7D4A"/>
    <w:rsid w:val="007E0849"/>
    <w:rsid w:val="007E0EDA"/>
    <w:rsid w:val="007E1934"/>
    <w:rsid w:val="007E1A7C"/>
    <w:rsid w:val="007E29AB"/>
    <w:rsid w:val="007E2C0E"/>
    <w:rsid w:val="007E2C75"/>
    <w:rsid w:val="007E2DD9"/>
    <w:rsid w:val="007E48A6"/>
    <w:rsid w:val="007E5665"/>
    <w:rsid w:val="007E5800"/>
    <w:rsid w:val="007E5AED"/>
    <w:rsid w:val="007E5BB4"/>
    <w:rsid w:val="007E5CB9"/>
    <w:rsid w:val="007E6546"/>
    <w:rsid w:val="007E755E"/>
    <w:rsid w:val="007E773A"/>
    <w:rsid w:val="007E7C31"/>
    <w:rsid w:val="007E7D25"/>
    <w:rsid w:val="007F11D1"/>
    <w:rsid w:val="007F165E"/>
    <w:rsid w:val="007F1680"/>
    <w:rsid w:val="007F2092"/>
    <w:rsid w:val="007F26C5"/>
    <w:rsid w:val="007F293C"/>
    <w:rsid w:val="007F3EF7"/>
    <w:rsid w:val="007F4A73"/>
    <w:rsid w:val="007F5417"/>
    <w:rsid w:val="007F5438"/>
    <w:rsid w:val="007F6639"/>
    <w:rsid w:val="007F6859"/>
    <w:rsid w:val="00800AA5"/>
    <w:rsid w:val="008019F7"/>
    <w:rsid w:val="00801EEE"/>
    <w:rsid w:val="008021F5"/>
    <w:rsid w:val="00802672"/>
    <w:rsid w:val="008032B6"/>
    <w:rsid w:val="00803F7B"/>
    <w:rsid w:val="0080480C"/>
    <w:rsid w:val="008063B1"/>
    <w:rsid w:val="00806BF3"/>
    <w:rsid w:val="00810462"/>
    <w:rsid w:val="008108CC"/>
    <w:rsid w:val="00810B02"/>
    <w:rsid w:val="00810B2B"/>
    <w:rsid w:val="00811509"/>
    <w:rsid w:val="008115F7"/>
    <w:rsid w:val="00811C91"/>
    <w:rsid w:val="008128E2"/>
    <w:rsid w:val="00812C0F"/>
    <w:rsid w:val="008140FD"/>
    <w:rsid w:val="00814838"/>
    <w:rsid w:val="00814A14"/>
    <w:rsid w:val="00814E51"/>
    <w:rsid w:val="00815122"/>
    <w:rsid w:val="008153FF"/>
    <w:rsid w:val="00815F3B"/>
    <w:rsid w:val="00816ABC"/>
    <w:rsid w:val="00817724"/>
    <w:rsid w:val="00817743"/>
    <w:rsid w:val="00817A18"/>
    <w:rsid w:val="008208C1"/>
    <w:rsid w:val="00820D24"/>
    <w:rsid w:val="00820E98"/>
    <w:rsid w:val="00821259"/>
    <w:rsid w:val="00821CA7"/>
    <w:rsid w:val="0082284F"/>
    <w:rsid w:val="00822F91"/>
    <w:rsid w:val="00823679"/>
    <w:rsid w:val="0082486C"/>
    <w:rsid w:val="008248BD"/>
    <w:rsid w:val="0082545F"/>
    <w:rsid w:val="00825A40"/>
    <w:rsid w:val="0082672E"/>
    <w:rsid w:val="0082674F"/>
    <w:rsid w:val="00826842"/>
    <w:rsid w:val="00826947"/>
    <w:rsid w:val="00827081"/>
    <w:rsid w:val="008301CE"/>
    <w:rsid w:val="008303D8"/>
    <w:rsid w:val="0083103C"/>
    <w:rsid w:val="00831B86"/>
    <w:rsid w:val="00832A79"/>
    <w:rsid w:val="00833D39"/>
    <w:rsid w:val="0083431F"/>
    <w:rsid w:val="00834880"/>
    <w:rsid w:val="00834A76"/>
    <w:rsid w:val="00834E87"/>
    <w:rsid w:val="00835067"/>
    <w:rsid w:val="00835914"/>
    <w:rsid w:val="008359AF"/>
    <w:rsid w:val="00835E86"/>
    <w:rsid w:val="00836414"/>
    <w:rsid w:val="00836DE8"/>
    <w:rsid w:val="0083706D"/>
    <w:rsid w:val="00840D7C"/>
    <w:rsid w:val="00842169"/>
    <w:rsid w:val="00842678"/>
    <w:rsid w:val="00842927"/>
    <w:rsid w:val="00842F12"/>
    <w:rsid w:val="00843102"/>
    <w:rsid w:val="008436D0"/>
    <w:rsid w:val="00844021"/>
    <w:rsid w:val="0084440B"/>
    <w:rsid w:val="0084471E"/>
    <w:rsid w:val="00844A95"/>
    <w:rsid w:val="008451E3"/>
    <w:rsid w:val="008453D5"/>
    <w:rsid w:val="00845464"/>
    <w:rsid w:val="0084598A"/>
    <w:rsid w:val="00845C1C"/>
    <w:rsid w:val="00845D69"/>
    <w:rsid w:val="008460A7"/>
    <w:rsid w:val="008461D4"/>
    <w:rsid w:val="008461DA"/>
    <w:rsid w:val="00847556"/>
    <w:rsid w:val="008475B5"/>
    <w:rsid w:val="008476A1"/>
    <w:rsid w:val="0084795A"/>
    <w:rsid w:val="00847A59"/>
    <w:rsid w:val="00847EA6"/>
    <w:rsid w:val="00847F00"/>
    <w:rsid w:val="008506E5"/>
    <w:rsid w:val="00851087"/>
    <w:rsid w:val="008513C3"/>
    <w:rsid w:val="00851AF4"/>
    <w:rsid w:val="00851B27"/>
    <w:rsid w:val="00851EEA"/>
    <w:rsid w:val="00851F46"/>
    <w:rsid w:val="008524B9"/>
    <w:rsid w:val="008528F2"/>
    <w:rsid w:val="00853566"/>
    <w:rsid w:val="0085384B"/>
    <w:rsid w:val="00854D06"/>
    <w:rsid w:val="00854EFF"/>
    <w:rsid w:val="00855FAE"/>
    <w:rsid w:val="00855FB7"/>
    <w:rsid w:val="008568C6"/>
    <w:rsid w:val="0085699D"/>
    <w:rsid w:val="00856DF6"/>
    <w:rsid w:val="00857308"/>
    <w:rsid w:val="00857B00"/>
    <w:rsid w:val="00857EA3"/>
    <w:rsid w:val="008603DF"/>
    <w:rsid w:val="0086052B"/>
    <w:rsid w:val="00860997"/>
    <w:rsid w:val="00860E3A"/>
    <w:rsid w:val="008621A9"/>
    <w:rsid w:val="008622C8"/>
    <w:rsid w:val="00862B2E"/>
    <w:rsid w:val="00862D5E"/>
    <w:rsid w:val="008631C0"/>
    <w:rsid w:val="00863490"/>
    <w:rsid w:val="008636D9"/>
    <w:rsid w:val="0086389F"/>
    <w:rsid w:val="00863CFA"/>
    <w:rsid w:val="00863E68"/>
    <w:rsid w:val="00864DF5"/>
    <w:rsid w:val="00864FDD"/>
    <w:rsid w:val="00865466"/>
    <w:rsid w:val="0086582C"/>
    <w:rsid w:val="00865A93"/>
    <w:rsid w:val="00866024"/>
    <w:rsid w:val="00867274"/>
    <w:rsid w:val="008676EC"/>
    <w:rsid w:val="008678DD"/>
    <w:rsid w:val="00870042"/>
    <w:rsid w:val="0087007D"/>
    <w:rsid w:val="00870DC6"/>
    <w:rsid w:val="00872C9E"/>
    <w:rsid w:val="00872CBE"/>
    <w:rsid w:val="00873219"/>
    <w:rsid w:val="008732F7"/>
    <w:rsid w:val="00875417"/>
    <w:rsid w:val="008758DF"/>
    <w:rsid w:val="00877A35"/>
    <w:rsid w:val="00877C50"/>
    <w:rsid w:val="00877CC8"/>
    <w:rsid w:val="00877F7D"/>
    <w:rsid w:val="00880474"/>
    <w:rsid w:val="00880509"/>
    <w:rsid w:val="008808E0"/>
    <w:rsid w:val="00880ECB"/>
    <w:rsid w:val="00881148"/>
    <w:rsid w:val="0088117D"/>
    <w:rsid w:val="0088136B"/>
    <w:rsid w:val="008817D9"/>
    <w:rsid w:val="00881B0D"/>
    <w:rsid w:val="00881C5A"/>
    <w:rsid w:val="00881D41"/>
    <w:rsid w:val="008821F3"/>
    <w:rsid w:val="008827F2"/>
    <w:rsid w:val="00884026"/>
    <w:rsid w:val="008843BF"/>
    <w:rsid w:val="008843ED"/>
    <w:rsid w:val="00884DA3"/>
    <w:rsid w:val="00885921"/>
    <w:rsid w:val="00885B4E"/>
    <w:rsid w:val="00885D3C"/>
    <w:rsid w:val="00885E33"/>
    <w:rsid w:val="008863EA"/>
    <w:rsid w:val="00887129"/>
    <w:rsid w:val="008877CE"/>
    <w:rsid w:val="00887A3D"/>
    <w:rsid w:val="00890954"/>
    <w:rsid w:val="00890F32"/>
    <w:rsid w:val="00891236"/>
    <w:rsid w:val="00891F97"/>
    <w:rsid w:val="00892E1C"/>
    <w:rsid w:val="008930D5"/>
    <w:rsid w:val="008938F2"/>
    <w:rsid w:val="00894007"/>
    <w:rsid w:val="0089494F"/>
    <w:rsid w:val="0089501C"/>
    <w:rsid w:val="00895126"/>
    <w:rsid w:val="00895F10"/>
    <w:rsid w:val="00896E23"/>
    <w:rsid w:val="0089780C"/>
    <w:rsid w:val="008978C0"/>
    <w:rsid w:val="00897BCD"/>
    <w:rsid w:val="00897D24"/>
    <w:rsid w:val="008A0504"/>
    <w:rsid w:val="008A08E4"/>
    <w:rsid w:val="008A0C7B"/>
    <w:rsid w:val="008A103D"/>
    <w:rsid w:val="008A119F"/>
    <w:rsid w:val="008A15CC"/>
    <w:rsid w:val="008A15FC"/>
    <w:rsid w:val="008A1EEE"/>
    <w:rsid w:val="008A2F70"/>
    <w:rsid w:val="008A372C"/>
    <w:rsid w:val="008A374E"/>
    <w:rsid w:val="008A4231"/>
    <w:rsid w:val="008A4236"/>
    <w:rsid w:val="008A4318"/>
    <w:rsid w:val="008A43BD"/>
    <w:rsid w:val="008A4492"/>
    <w:rsid w:val="008A4C6B"/>
    <w:rsid w:val="008A4F30"/>
    <w:rsid w:val="008A512F"/>
    <w:rsid w:val="008A5B95"/>
    <w:rsid w:val="008A6550"/>
    <w:rsid w:val="008A6618"/>
    <w:rsid w:val="008A6BD0"/>
    <w:rsid w:val="008A70AD"/>
    <w:rsid w:val="008B0A6D"/>
    <w:rsid w:val="008B321B"/>
    <w:rsid w:val="008B33B3"/>
    <w:rsid w:val="008B34C9"/>
    <w:rsid w:val="008B3B7F"/>
    <w:rsid w:val="008B3BF2"/>
    <w:rsid w:val="008B3CD8"/>
    <w:rsid w:val="008B3E11"/>
    <w:rsid w:val="008B554A"/>
    <w:rsid w:val="008B6E77"/>
    <w:rsid w:val="008B797B"/>
    <w:rsid w:val="008C0134"/>
    <w:rsid w:val="008C037C"/>
    <w:rsid w:val="008C13EF"/>
    <w:rsid w:val="008C146C"/>
    <w:rsid w:val="008C170B"/>
    <w:rsid w:val="008C1CED"/>
    <w:rsid w:val="008C2495"/>
    <w:rsid w:val="008C2BFF"/>
    <w:rsid w:val="008C2F79"/>
    <w:rsid w:val="008C3709"/>
    <w:rsid w:val="008C3930"/>
    <w:rsid w:val="008C3BBC"/>
    <w:rsid w:val="008C5347"/>
    <w:rsid w:val="008C5833"/>
    <w:rsid w:val="008C5F02"/>
    <w:rsid w:val="008C61A8"/>
    <w:rsid w:val="008C78D7"/>
    <w:rsid w:val="008C7A3E"/>
    <w:rsid w:val="008C7F95"/>
    <w:rsid w:val="008D00BC"/>
    <w:rsid w:val="008D2553"/>
    <w:rsid w:val="008D2AA5"/>
    <w:rsid w:val="008D324B"/>
    <w:rsid w:val="008D57CF"/>
    <w:rsid w:val="008D6FF4"/>
    <w:rsid w:val="008D7E2F"/>
    <w:rsid w:val="008E0446"/>
    <w:rsid w:val="008E1601"/>
    <w:rsid w:val="008E1E6E"/>
    <w:rsid w:val="008E216C"/>
    <w:rsid w:val="008E21EC"/>
    <w:rsid w:val="008E24A6"/>
    <w:rsid w:val="008E2681"/>
    <w:rsid w:val="008E2D3C"/>
    <w:rsid w:val="008E40D8"/>
    <w:rsid w:val="008E5980"/>
    <w:rsid w:val="008E5A87"/>
    <w:rsid w:val="008E7866"/>
    <w:rsid w:val="008E7893"/>
    <w:rsid w:val="008E7C6E"/>
    <w:rsid w:val="008F0DE8"/>
    <w:rsid w:val="008F1183"/>
    <w:rsid w:val="008F1AF4"/>
    <w:rsid w:val="008F24EF"/>
    <w:rsid w:val="008F27E2"/>
    <w:rsid w:val="008F2A59"/>
    <w:rsid w:val="008F2C35"/>
    <w:rsid w:val="008F2F29"/>
    <w:rsid w:val="008F3856"/>
    <w:rsid w:val="008F3BEA"/>
    <w:rsid w:val="008F3FA0"/>
    <w:rsid w:val="008F430B"/>
    <w:rsid w:val="008F4628"/>
    <w:rsid w:val="008F5FEA"/>
    <w:rsid w:val="008F687A"/>
    <w:rsid w:val="008F6D7A"/>
    <w:rsid w:val="008F7426"/>
    <w:rsid w:val="008F780F"/>
    <w:rsid w:val="008F78C8"/>
    <w:rsid w:val="009008BF"/>
    <w:rsid w:val="00901629"/>
    <w:rsid w:val="00901DEE"/>
    <w:rsid w:val="00901E27"/>
    <w:rsid w:val="009025C2"/>
    <w:rsid w:val="00902C30"/>
    <w:rsid w:val="00904481"/>
    <w:rsid w:val="00904904"/>
    <w:rsid w:val="00904B6F"/>
    <w:rsid w:val="00905328"/>
    <w:rsid w:val="00906B1A"/>
    <w:rsid w:val="0090702D"/>
    <w:rsid w:val="00907237"/>
    <w:rsid w:val="00911330"/>
    <w:rsid w:val="00911A6F"/>
    <w:rsid w:val="00912206"/>
    <w:rsid w:val="00912470"/>
    <w:rsid w:val="0091277E"/>
    <w:rsid w:val="00912BBD"/>
    <w:rsid w:val="00912D1B"/>
    <w:rsid w:val="00913C57"/>
    <w:rsid w:val="00914745"/>
    <w:rsid w:val="00915662"/>
    <w:rsid w:val="00915E98"/>
    <w:rsid w:val="00916CAA"/>
    <w:rsid w:val="0092071F"/>
    <w:rsid w:val="0092193A"/>
    <w:rsid w:val="009229E1"/>
    <w:rsid w:val="0092319C"/>
    <w:rsid w:val="009231BF"/>
    <w:rsid w:val="0092352D"/>
    <w:rsid w:val="009237EF"/>
    <w:rsid w:val="00923C97"/>
    <w:rsid w:val="00924260"/>
    <w:rsid w:val="00925076"/>
    <w:rsid w:val="0092568F"/>
    <w:rsid w:val="00925BC3"/>
    <w:rsid w:val="00925E68"/>
    <w:rsid w:val="00926073"/>
    <w:rsid w:val="009269DB"/>
    <w:rsid w:val="00927FE7"/>
    <w:rsid w:val="00930BB6"/>
    <w:rsid w:val="00930BE8"/>
    <w:rsid w:val="00930D12"/>
    <w:rsid w:val="00930FAB"/>
    <w:rsid w:val="009315A6"/>
    <w:rsid w:val="00931A5B"/>
    <w:rsid w:val="00932579"/>
    <w:rsid w:val="00932D08"/>
    <w:rsid w:val="009332A5"/>
    <w:rsid w:val="009338DE"/>
    <w:rsid w:val="00935A46"/>
    <w:rsid w:val="00936DBD"/>
    <w:rsid w:val="009370F1"/>
    <w:rsid w:val="009401F0"/>
    <w:rsid w:val="0094045B"/>
    <w:rsid w:val="00941BB6"/>
    <w:rsid w:val="00941CAC"/>
    <w:rsid w:val="0094201C"/>
    <w:rsid w:val="009428E6"/>
    <w:rsid w:val="00942D9C"/>
    <w:rsid w:val="0094327A"/>
    <w:rsid w:val="009432B6"/>
    <w:rsid w:val="00944061"/>
    <w:rsid w:val="0094424D"/>
    <w:rsid w:val="00945757"/>
    <w:rsid w:val="0094609A"/>
    <w:rsid w:val="0094754A"/>
    <w:rsid w:val="0094798F"/>
    <w:rsid w:val="00947C91"/>
    <w:rsid w:val="009512C1"/>
    <w:rsid w:val="0095157C"/>
    <w:rsid w:val="009519D0"/>
    <w:rsid w:val="00951A52"/>
    <w:rsid w:val="0095214B"/>
    <w:rsid w:val="0095234C"/>
    <w:rsid w:val="009524A0"/>
    <w:rsid w:val="009524F8"/>
    <w:rsid w:val="00953BEC"/>
    <w:rsid w:val="009551A5"/>
    <w:rsid w:val="0095671E"/>
    <w:rsid w:val="00956ED1"/>
    <w:rsid w:val="009604A0"/>
    <w:rsid w:val="0096118C"/>
    <w:rsid w:val="009621ED"/>
    <w:rsid w:val="00962837"/>
    <w:rsid w:val="00962B3A"/>
    <w:rsid w:val="00962E82"/>
    <w:rsid w:val="00963120"/>
    <w:rsid w:val="0096352A"/>
    <w:rsid w:val="00963D7E"/>
    <w:rsid w:val="0096414F"/>
    <w:rsid w:val="00964375"/>
    <w:rsid w:val="009648DA"/>
    <w:rsid w:val="00964A1D"/>
    <w:rsid w:val="00964B89"/>
    <w:rsid w:val="00964F94"/>
    <w:rsid w:val="00965028"/>
    <w:rsid w:val="0096568B"/>
    <w:rsid w:val="0096594D"/>
    <w:rsid w:val="00966B9A"/>
    <w:rsid w:val="00967869"/>
    <w:rsid w:val="009678E7"/>
    <w:rsid w:val="00967929"/>
    <w:rsid w:val="00970A45"/>
    <w:rsid w:val="00971061"/>
    <w:rsid w:val="009712A6"/>
    <w:rsid w:val="0097146C"/>
    <w:rsid w:val="009718A1"/>
    <w:rsid w:val="00971A1C"/>
    <w:rsid w:val="00971D0E"/>
    <w:rsid w:val="00971FCE"/>
    <w:rsid w:val="0097223B"/>
    <w:rsid w:val="0097245A"/>
    <w:rsid w:val="00972F64"/>
    <w:rsid w:val="009738EA"/>
    <w:rsid w:val="009746BF"/>
    <w:rsid w:val="00974ACE"/>
    <w:rsid w:val="00975153"/>
    <w:rsid w:val="00975CC7"/>
    <w:rsid w:val="00976014"/>
    <w:rsid w:val="009764E5"/>
    <w:rsid w:val="009769ED"/>
    <w:rsid w:val="00976C9C"/>
    <w:rsid w:val="00976FE6"/>
    <w:rsid w:val="00977771"/>
    <w:rsid w:val="00977C0C"/>
    <w:rsid w:val="00980704"/>
    <w:rsid w:val="009808C5"/>
    <w:rsid w:val="00980A88"/>
    <w:rsid w:val="00980B57"/>
    <w:rsid w:val="00980F6B"/>
    <w:rsid w:val="00981CA1"/>
    <w:rsid w:val="00982820"/>
    <w:rsid w:val="009830A1"/>
    <w:rsid w:val="00983591"/>
    <w:rsid w:val="00983624"/>
    <w:rsid w:val="00984B8C"/>
    <w:rsid w:val="00984C0A"/>
    <w:rsid w:val="00985E64"/>
    <w:rsid w:val="00992036"/>
    <w:rsid w:val="009920BC"/>
    <w:rsid w:val="0099244A"/>
    <w:rsid w:val="009926A9"/>
    <w:rsid w:val="00992847"/>
    <w:rsid w:val="00993650"/>
    <w:rsid w:val="00993D4C"/>
    <w:rsid w:val="00994BB8"/>
    <w:rsid w:val="00994E0A"/>
    <w:rsid w:val="00995375"/>
    <w:rsid w:val="009954C1"/>
    <w:rsid w:val="00995793"/>
    <w:rsid w:val="00995958"/>
    <w:rsid w:val="00995A00"/>
    <w:rsid w:val="009965D4"/>
    <w:rsid w:val="0099684C"/>
    <w:rsid w:val="00996AA8"/>
    <w:rsid w:val="00997062"/>
    <w:rsid w:val="0099721E"/>
    <w:rsid w:val="00997A7B"/>
    <w:rsid w:val="009A023D"/>
    <w:rsid w:val="009A1602"/>
    <w:rsid w:val="009A1AB9"/>
    <w:rsid w:val="009A1D69"/>
    <w:rsid w:val="009A2407"/>
    <w:rsid w:val="009A2A3C"/>
    <w:rsid w:val="009A2F02"/>
    <w:rsid w:val="009A38B7"/>
    <w:rsid w:val="009A3CDA"/>
    <w:rsid w:val="009A3F0C"/>
    <w:rsid w:val="009A4C1D"/>
    <w:rsid w:val="009A4DC8"/>
    <w:rsid w:val="009A5BC2"/>
    <w:rsid w:val="009A5E29"/>
    <w:rsid w:val="009A5E61"/>
    <w:rsid w:val="009A671A"/>
    <w:rsid w:val="009A6C4A"/>
    <w:rsid w:val="009A6E3F"/>
    <w:rsid w:val="009A6EBA"/>
    <w:rsid w:val="009A7114"/>
    <w:rsid w:val="009A7187"/>
    <w:rsid w:val="009A7693"/>
    <w:rsid w:val="009A7E88"/>
    <w:rsid w:val="009B16F2"/>
    <w:rsid w:val="009B1778"/>
    <w:rsid w:val="009B1F18"/>
    <w:rsid w:val="009B3C2D"/>
    <w:rsid w:val="009B46E7"/>
    <w:rsid w:val="009B4A95"/>
    <w:rsid w:val="009B4F25"/>
    <w:rsid w:val="009B54D9"/>
    <w:rsid w:val="009B579E"/>
    <w:rsid w:val="009B701E"/>
    <w:rsid w:val="009B73FF"/>
    <w:rsid w:val="009B780F"/>
    <w:rsid w:val="009C0956"/>
    <w:rsid w:val="009C0E65"/>
    <w:rsid w:val="009C1329"/>
    <w:rsid w:val="009C19CB"/>
    <w:rsid w:val="009C20E0"/>
    <w:rsid w:val="009C2207"/>
    <w:rsid w:val="009C2BA0"/>
    <w:rsid w:val="009C3D90"/>
    <w:rsid w:val="009C4E16"/>
    <w:rsid w:val="009C4F64"/>
    <w:rsid w:val="009C52DF"/>
    <w:rsid w:val="009C52EF"/>
    <w:rsid w:val="009C61A9"/>
    <w:rsid w:val="009C6BD9"/>
    <w:rsid w:val="009C7451"/>
    <w:rsid w:val="009D01DC"/>
    <w:rsid w:val="009D0610"/>
    <w:rsid w:val="009D0932"/>
    <w:rsid w:val="009D13F3"/>
    <w:rsid w:val="009D16FE"/>
    <w:rsid w:val="009D2417"/>
    <w:rsid w:val="009D2AC2"/>
    <w:rsid w:val="009D3DE3"/>
    <w:rsid w:val="009D598B"/>
    <w:rsid w:val="009D5CAC"/>
    <w:rsid w:val="009D665A"/>
    <w:rsid w:val="009D6979"/>
    <w:rsid w:val="009D6BDF"/>
    <w:rsid w:val="009D7041"/>
    <w:rsid w:val="009D741C"/>
    <w:rsid w:val="009D75DE"/>
    <w:rsid w:val="009E0B84"/>
    <w:rsid w:val="009E0BEA"/>
    <w:rsid w:val="009E0E43"/>
    <w:rsid w:val="009E1258"/>
    <w:rsid w:val="009E12A1"/>
    <w:rsid w:val="009E27E5"/>
    <w:rsid w:val="009E2F19"/>
    <w:rsid w:val="009E37BC"/>
    <w:rsid w:val="009E3FF8"/>
    <w:rsid w:val="009E52B2"/>
    <w:rsid w:val="009E5881"/>
    <w:rsid w:val="009E5AAF"/>
    <w:rsid w:val="009E6662"/>
    <w:rsid w:val="009E67CA"/>
    <w:rsid w:val="009E6845"/>
    <w:rsid w:val="009E71F1"/>
    <w:rsid w:val="009E798D"/>
    <w:rsid w:val="009E7BA7"/>
    <w:rsid w:val="009E7FB7"/>
    <w:rsid w:val="009F1897"/>
    <w:rsid w:val="009F1D49"/>
    <w:rsid w:val="009F1E1C"/>
    <w:rsid w:val="009F3F1D"/>
    <w:rsid w:val="009F40D9"/>
    <w:rsid w:val="009F436C"/>
    <w:rsid w:val="009F4460"/>
    <w:rsid w:val="009F539A"/>
    <w:rsid w:val="009F5825"/>
    <w:rsid w:val="009F68CB"/>
    <w:rsid w:val="009F6F57"/>
    <w:rsid w:val="009F708E"/>
    <w:rsid w:val="009F7328"/>
    <w:rsid w:val="009F778E"/>
    <w:rsid w:val="009F7A4F"/>
    <w:rsid w:val="009F7CE1"/>
    <w:rsid w:val="00A001C7"/>
    <w:rsid w:val="00A01AD4"/>
    <w:rsid w:val="00A030F5"/>
    <w:rsid w:val="00A0322E"/>
    <w:rsid w:val="00A033E4"/>
    <w:rsid w:val="00A038AD"/>
    <w:rsid w:val="00A03CB7"/>
    <w:rsid w:val="00A0440D"/>
    <w:rsid w:val="00A04F58"/>
    <w:rsid w:val="00A05040"/>
    <w:rsid w:val="00A057AA"/>
    <w:rsid w:val="00A05BBA"/>
    <w:rsid w:val="00A0631E"/>
    <w:rsid w:val="00A06D01"/>
    <w:rsid w:val="00A06DD1"/>
    <w:rsid w:val="00A10283"/>
    <w:rsid w:val="00A10D0A"/>
    <w:rsid w:val="00A10D83"/>
    <w:rsid w:val="00A1296C"/>
    <w:rsid w:val="00A13140"/>
    <w:rsid w:val="00A137DE"/>
    <w:rsid w:val="00A142A7"/>
    <w:rsid w:val="00A15BFB"/>
    <w:rsid w:val="00A15EB9"/>
    <w:rsid w:val="00A164DE"/>
    <w:rsid w:val="00A17B6A"/>
    <w:rsid w:val="00A17BC8"/>
    <w:rsid w:val="00A20C65"/>
    <w:rsid w:val="00A2121C"/>
    <w:rsid w:val="00A21E72"/>
    <w:rsid w:val="00A22CAA"/>
    <w:rsid w:val="00A23F76"/>
    <w:rsid w:val="00A2440D"/>
    <w:rsid w:val="00A249FB"/>
    <w:rsid w:val="00A24BFD"/>
    <w:rsid w:val="00A24E5D"/>
    <w:rsid w:val="00A24F75"/>
    <w:rsid w:val="00A2584F"/>
    <w:rsid w:val="00A259BF"/>
    <w:rsid w:val="00A263FC"/>
    <w:rsid w:val="00A2659B"/>
    <w:rsid w:val="00A265CC"/>
    <w:rsid w:val="00A26A6C"/>
    <w:rsid w:val="00A26B70"/>
    <w:rsid w:val="00A31C32"/>
    <w:rsid w:val="00A32431"/>
    <w:rsid w:val="00A33A2A"/>
    <w:rsid w:val="00A341F3"/>
    <w:rsid w:val="00A348A0"/>
    <w:rsid w:val="00A34D64"/>
    <w:rsid w:val="00A34EA2"/>
    <w:rsid w:val="00A35C28"/>
    <w:rsid w:val="00A35E1E"/>
    <w:rsid w:val="00A3604F"/>
    <w:rsid w:val="00A36CA8"/>
    <w:rsid w:val="00A36E04"/>
    <w:rsid w:val="00A36EA9"/>
    <w:rsid w:val="00A37DD9"/>
    <w:rsid w:val="00A37DDC"/>
    <w:rsid w:val="00A40218"/>
    <w:rsid w:val="00A4037B"/>
    <w:rsid w:val="00A410AC"/>
    <w:rsid w:val="00A411CC"/>
    <w:rsid w:val="00A42CB2"/>
    <w:rsid w:val="00A43328"/>
    <w:rsid w:val="00A4389A"/>
    <w:rsid w:val="00A43DC2"/>
    <w:rsid w:val="00A4427F"/>
    <w:rsid w:val="00A45160"/>
    <w:rsid w:val="00A45D9A"/>
    <w:rsid w:val="00A464C1"/>
    <w:rsid w:val="00A4748A"/>
    <w:rsid w:val="00A5010C"/>
    <w:rsid w:val="00A51C03"/>
    <w:rsid w:val="00A52F0A"/>
    <w:rsid w:val="00A52F45"/>
    <w:rsid w:val="00A532FB"/>
    <w:rsid w:val="00A5340E"/>
    <w:rsid w:val="00A535CA"/>
    <w:rsid w:val="00A5382B"/>
    <w:rsid w:val="00A53882"/>
    <w:rsid w:val="00A542C0"/>
    <w:rsid w:val="00A54775"/>
    <w:rsid w:val="00A55459"/>
    <w:rsid w:val="00A554A6"/>
    <w:rsid w:val="00A55621"/>
    <w:rsid w:val="00A55691"/>
    <w:rsid w:val="00A55CBA"/>
    <w:rsid w:val="00A55F92"/>
    <w:rsid w:val="00A56192"/>
    <w:rsid w:val="00A56818"/>
    <w:rsid w:val="00A56D4D"/>
    <w:rsid w:val="00A56E76"/>
    <w:rsid w:val="00A57966"/>
    <w:rsid w:val="00A57BC9"/>
    <w:rsid w:val="00A60E4B"/>
    <w:rsid w:val="00A60FCB"/>
    <w:rsid w:val="00A614E5"/>
    <w:rsid w:val="00A6184A"/>
    <w:rsid w:val="00A61CA5"/>
    <w:rsid w:val="00A61E8B"/>
    <w:rsid w:val="00A62095"/>
    <w:rsid w:val="00A6223B"/>
    <w:rsid w:val="00A622FE"/>
    <w:rsid w:val="00A6264F"/>
    <w:rsid w:val="00A627B6"/>
    <w:rsid w:val="00A6360D"/>
    <w:rsid w:val="00A6446A"/>
    <w:rsid w:val="00A64A76"/>
    <w:rsid w:val="00A64C76"/>
    <w:rsid w:val="00A650C3"/>
    <w:rsid w:val="00A655B4"/>
    <w:rsid w:val="00A656B1"/>
    <w:rsid w:val="00A6655F"/>
    <w:rsid w:val="00A66972"/>
    <w:rsid w:val="00A669BE"/>
    <w:rsid w:val="00A66A64"/>
    <w:rsid w:val="00A66C03"/>
    <w:rsid w:val="00A66C4D"/>
    <w:rsid w:val="00A70A31"/>
    <w:rsid w:val="00A71B6F"/>
    <w:rsid w:val="00A71F24"/>
    <w:rsid w:val="00A72FBE"/>
    <w:rsid w:val="00A73C06"/>
    <w:rsid w:val="00A73C3E"/>
    <w:rsid w:val="00A743DB"/>
    <w:rsid w:val="00A74591"/>
    <w:rsid w:val="00A74808"/>
    <w:rsid w:val="00A7481C"/>
    <w:rsid w:val="00A75027"/>
    <w:rsid w:val="00A75696"/>
    <w:rsid w:val="00A75B9B"/>
    <w:rsid w:val="00A75C83"/>
    <w:rsid w:val="00A761E7"/>
    <w:rsid w:val="00A7630B"/>
    <w:rsid w:val="00A76D75"/>
    <w:rsid w:val="00A76E77"/>
    <w:rsid w:val="00A805CB"/>
    <w:rsid w:val="00A81813"/>
    <w:rsid w:val="00A818BE"/>
    <w:rsid w:val="00A81B31"/>
    <w:rsid w:val="00A81DDA"/>
    <w:rsid w:val="00A8204E"/>
    <w:rsid w:val="00A8224D"/>
    <w:rsid w:val="00A82465"/>
    <w:rsid w:val="00A828F3"/>
    <w:rsid w:val="00A82910"/>
    <w:rsid w:val="00A829BD"/>
    <w:rsid w:val="00A82F4C"/>
    <w:rsid w:val="00A83402"/>
    <w:rsid w:val="00A84473"/>
    <w:rsid w:val="00A84D2F"/>
    <w:rsid w:val="00A854A4"/>
    <w:rsid w:val="00A854BA"/>
    <w:rsid w:val="00A85891"/>
    <w:rsid w:val="00A859D7"/>
    <w:rsid w:val="00A85B63"/>
    <w:rsid w:val="00A8628D"/>
    <w:rsid w:val="00A86632"/>
    <w:rsid w:val="00A872FC"/>
    <w:rsid w:val="00A87B1C"/>
    <w:rsid w:val="00A87C39"/>
    <w:rsid w:val="00A87E0E"/>
    <w:rsid w:val="00A9241A"/>
    <w:rsid w:val="00A925A0"/>
    <w:rsid w:val="00A9288D"/>
    <w:rsid w:val="00A93E64"/>
    <w:rsid w:val="00A94191"/>
    <w:rsid w:val="00A94575"/>
    <w:rsid w:val="00A94C82"/>
    <w:rsid w:val="00A94E18"/>
    <w:rsid w:val="00A954D0"/>
    <w:rsid w:val="00A958A7"/>
    <w:rsid w:val="00A9593E"/>
    <w:rsid w:val="00A95A4C"/>
    <w:rsid w:val="00A9677F"/>
    <w:rsid w:val="00A96CB8"/>
    <w:rsid w:val="00A96EC1"/>
    <w:rsid w:val="00A97161"/>
    <w:rsid w:val="00A971C1"/>
    <w:rsid w:val="00A974DF"/>
    <w:rsid w:val="00A97712"/>
    <w:rsid w:val="00AA036C"/>
    <w:rsid w:val="00AA0519"/>
    <w:rsid w:val="00AA0585"/>
    <w:rsid w:val="00AA0CCF"/>
    <w:rsid w:val="00AA0DFE"/>
    <w:rsid w:val="00AA114B"/>
    <w:rsid w:val="00AA12C5"/>
    <w:rsid w:val="00AA1B62"/>
    <w:rsid w:val="00AA1BB7"/>
    <w:rsid w:val="00AA2213"/>
    <w:rsid w:val="00AA22DF"/>
    <w:rsid w:val="00AA299B"/>
    <w:rsid w:val="00AA2EE3"/>
    <w:rsid w:val="00AA3095"/>
    <w:rsid w:val="00AA3528"/>
    <w:rsid w:val="00AA4852"/>
    <w:rsid w:val="00AA49DF"/>
    <w:rsid w:val="00AA4C6E"/>
    <w:rsid w:val="00AA4E3C"/>
    <w:rsid w:val="00AA5A36"/>
    <w:rsid w:val="00AA5CB2"/>
    <w:rsid w:val="00AA5F6B"/>
    <w:rsid w:val="00AA6830"/>
    <w:rsid w:val="00AA7219"/>
    <w:rsid w:val="00AA78DE"/>
    <w:rsid w:val="00AB08BE"/>
    <w:rsid w:val="00AB138C"/>
    <w:rsid w:val="00AB13EA"/>
    <w:rsid w:val="00AB1715"/>
    <w:rsid w:val="00AB20AE"/>
    <w:rsid w:val="00AB29C2"/>
    <w:rsid w:val="00AB2D2C"/>
    <w:rsid w:val="00AB2D5D"/>
    <w:rsid w:val="00AB31A8"/>
    <w:rsid w:val="00AB46C5"/>
    <w:rsid w:val="00AB645E"/>
    <w:rsid w:val="00AB6B03"/>
    <w:rsid w:val="00AB6B6E"/>
    <w:rsid w:val="00AB73F3"/>
    <w:rsid w:val="00AC0759"/>
    <w:rsid w:val="00AC0B48"/>
    <w:rsid w:val="00AC0DD6"/>
    <w:rsid w:val="00AC111D"/>
    <w:rsid w:val="00AC19EF"/>
    <w:rsid w:val="00AC1B71"/>
    <w:rsid w:val="00AC23FC"/>
    <w:rsid w:val="00AC26CC"/>
    <w:rsid w:val="00AC2E5E"/>
    <w:rsid w:val="00AC354A"/>
    <w:rsid w:val="00AC361A"/>
    <w:rsid w:val="00AC3E18"/>
    <w:rsid w:val="00AC42AD"/>
    <w:rsid w:val="00AC4413"/>
    <w:rsid w:val="00AC4466"/>
    <w:rsid w:val="00AC4A7C"/>
    <w:rsid w:val="00AC59AB"/>
    <w:rsid w:val="00AC5B79"/>
    <w:rsid w:val="00AC6B80"/>
    <w:rsid w:val="00AC74F7"/>
    <w:rsid w:val="00AC7D7A"/>
    <w:rsid w:val="00AD13BF"/>
    <w:rsid w:val="00AD2489"/>
    <w:rsid w:val="00AD2E40"/>
    <w:rsid w:val="00AD2F98"/>
    <w:rsid w:val="00AD3246"/>
    <w:rsid w:val="00AD3A53"/>
    <w:rsid w:val="00AD4054"/>
    <w:rsid w:val="00AD451E"/>
    <w:rsid w:val="00AD4A30"/>
    <w:rsid w:val="00AD4D25"/>
    <w:rsid w:val="00AD6F5C"/>
    <w:rsid w:val="00AD7435"/>
    <w:rsid w:val="00AD7BAE"/>
    <w:rsid w:val="00AD7F40"/>
    <w:rsid w:val="00AE0441"/>
    <w:rsid w:val="00AE0540"/>
    <w:rsid w:val="00AE09B5"/>
    <w:rsid w:val="00AE0FCE"/>
    <w:rsid w:val="00AE1CDD"/>
    <w:rsid w:val="00AE1F75"/>
    <w:rsid w:val="00AE2403"/>
    <w:rsid w:val="00AE262D"/>
    <w:rsid w:val="00AE26D5"/>
    <w:rsid w:val="00AE2D62"/>
    <w:rsid w:val="00AE3239"/>
    <w:rsid w:val="00AE4840"/>
    <w:rsid w:val="00AE4968"/>
    <w:rsid w:val="00AE4EBC"/>
    <w:rsid w:val="00AE5492"/>
    <w:rsid w:val="00AE5DBC"/>
    <w:rsid w:val="00AE6B3B"/>
    <w:rsid w:val="00AE7171"/>
    <w:rsid w:val="00AE71B4"/>
    <w:rsid w:val="00AE7877"/>
    <w:rsid w:val="00AE7DDA"/>
    <w:rsid w:val="00AF0580"/>
    <w:rsid w:val="00AF0EF5"/>
    <w:rsid w:val="00AF1C9A"/>
    <w:rsid w:val="00AF30B5"/>
    <w:rsid w:val="00AF313B"/>
    <w:rsid w:val="00AF3394"/>
    <w:rsid w:val="00AF35BC"/>
    <w:rsid w:val="00AF38B6"/>
    <w:rsid w:val="00AF40A1"/>
    <w:rsid w:val="00AF4361"/>
    <w:rsid w:val="00AF4675"/>
    <w:rsid w:val="00AF4A5A"/>
    <w:rsid w:val="00AF51CC"/>
    <w:rsid w:val="00AF6020"/>
    <w:rsid w:val="00AF6C08"/>
    <w:rsid w:val="00AF7DF0"/>
    <w:rsid w:val="00B00040"/>
    <w:rsid w:val="00B000C6"/>
    <w:rsid w:val="00B00E30"/>
    <w:rsid w:val="00B01190"/>
    <w:rsid w:val="00B02D4F"/>
    <w:rsid w:val="00B02F9A"/>
    <w:rsid w:val="00B03145"/>
    <w:rsid w:val="00B0370C"/>
    <w:rsid w:val="00B03A23"/>
    <w:rsid w:val="00B041EB"/>
    <w:rsid w:val="00B04C12"/>
    <w:rsid w:val="00B04CF2"/>
    <w:rsid w:val="00B05C87"/>
    <w:rsid w:val="00B0622E"/>
    <w:rsid w:val="00B0649E"/>
    <w:rsid w:val="00B06A39"/>
    <w:rsid w:val="00B07117"/>
    <w:rsid w:val="00B07418"/>
    <w:rsid w:val="00B07B2A"/>
    <w:rsid w:val="00B116E2"/>
    <w:rsid w:val="00B117C4"/>
    <w:rsid w:val="00B12279"/>
    <w:rsid w:val="00B126A8"/>
    <w:rsid w:val="00B1296F"/>
    <w:rsid w:val="00B12A85"/>
    <w:rsid w:val="00B12F19"/>
    <w:rsid w:val="00B1409B"/>
    <w:rsid w:val="00B140C3"/>
    <w:rsid w:val="00B14A57"/>
    <w:rsid w:val="00B150A5"/>
    <w:rsid w:val="00B150CA"/>
    <w:rsid w:val="00B1554D"/>
    <w:rsid w:val="00B1666D"/>
    <w:rsid w:val="00B16F20"/>
    <w:rsid w:val="00B17158"/>
    <w:rsid w:val="00B1717A"/>
    <w:rsid w:val="00B17C77"/>
    <w:rsid w:val="00B2005E"/>
    <w:rsid w:val="00B210B3"/>
    <w:rsid w:val="00B2146D"/>
    <w:rsid w:val="00B21A51"/>
    <w:rsid w:val="00B21D9F"/>
    <w:rsid w:val="00B229E9"/>
    <w:rsid w:val="00B241A1"/>
    <w:rsid w:val="00B24C8B"/>
    <w:rsid w:val="00B24F75"/>
    <w:rsid w:val="00B254B3"/>
    <w:rsid w:val="00B274CC"/>
    <w:rsid w:val="00B30BB9"/>
    <w:rsid w:val="00B30E6D"/>
    <w:rsid w:val="00B31F50"/>
    <w:rsid w:val="00B321E6"/>
    <w:rsid w:val="00B322A1"/>
    <w:rsid w:val="00B3280A"/>
    <w:rsid w:val="00B33093"/>
    <w:rsid w:val="00B33C55"/>
    <w:rsid w:val="00B344A0"/>
    <w:rsid w:val="00B34E7D"/>
    <w:rsid w:val="00B34EBD"/>
    <w:rsid w:val="00B35428"/>
    <w:rsid w:val="00B357FF"/>
    <w:rsid w:val="00B35BC9"/>
    <w:rsid w:val="00B36E33"/>
    <w:rsid w:val="00B37240"/>
    <w:rsid w:val="00B37F91"/>
    <w:rsid w:val="00B37FEE"/>
    <w:rsid w:val="00B402E6"/>
    <w:rsid w:val="00B40836"/>
    <w:rsid w:val="00B40C6C"/>
    <w:rsid w:val="00B411E2"/>
    <w:rsid w:val="00B4141B"/>
    <w:rsid w:val="00B41C60"/>
    <w:rsid w:val="00B42124"/>
    <w:rsid w:val="00B421C2"/>
    <w:rsid w:val="00B42367"/>
    <w:rsid w:val="00B428D9"/>
    <w:rsid w:val="00B42A49"/>
    <w:rsid w:val="00B44D62"/>
    <w:rsid w:val="00B453D4"/>
    <w:rsid w:val="00B462C1"/>
    <w:rsid w:val="00B46373"/>
    <w:rsid w:val="00B4653C"/>
    <w:rsid w:val="00B4674A"/>
    <w:rsid w:val="00B47615"/>
    <w:rsid w:val="00B4762C"/>
    <w:rsid w:val="00B503F7"/>
    <w:rsid w:val="00B50F58"/>
    <w:rsid w:val="00B51394"/>
    <w:rsid w:val="00B520AB"/>
    <w:rsid w:val="00B5221E"/>
    <w:rsid w:val="00B526EF"/>
    <w:rsid w:val="00B52D79"/>
    <w:rsid w:val="00B52D86"/>
    <w:rsid w:val="00B52ED7"/>
    <w:rsid w:val="00B531EB"/>
    <w:rsid w:val="00B53412"/>
    <w:rsid w:val="00B5343F"/>
    <w:rsid w:val="00B5435B"/>
    <w:rsid w:val="00B5483B"/>
    <w:rsid w:val="00B549DB"/>
    <w:rsid w:val="00B559EF"/>
    <w:rsid w:val="00B55B33"/>
    <w:rsid w:val="00B56425"/>
    <w:rsid w:val="00B56BE2"/>
    <w:rsid w:val="00B576AD"/>
    <w:rsid w:val="00B577E8"/>
    <w:rsid w:val="00B601F6"/>
    <w:rsid w:val="00B60496"/>
    <w:rsid w:val="00B61142"/>
    <w:rsid w:val="00B61246"/>
    <w:rsid w:val="00B61C3A"/>
    <w:rsid w:val="00B62AAD"/>
    <w:rsid w:val="00B62B88"/>
    <w:rsid w:val="00B637A1"/>
    <w:rsid w:val="00B641FD"/>
    <w:rsid w:val="00B651E5"/>
    <w:rsid w:val="00B6584F"/>
    <w:rsid w:val="00B65945"/>
    <w:rsid w:val="00B67EFB"/>
    <w:rsid w:val="00B7000C"/>
    <w:rsid w:val="00B702B6"/>
    <w:rsid w:val="00B70337"/>
    <w:rsid w:val="00B7085E"/>
    <w:rsid w:val="00B70F60"/>
    <w:rsid w:val="00B711AE"/>
    <w:rsid w:val="00B717BE"/>
    <w:rsid w:val="00B71EA3"/>
    <w:rsid w:val="00B72457"/>
    <w:rsid w:val="00B73EDF"/>
    <w:rsid w:val="00B744C9"/>
    <w:rsid w:val="00B74AD5"/>
    <w:rsid w:val="00B74FBD"/>
    <w:rsid w:val="00B75035"/>
    <w:rsid w:val="00B75D90"/>
    <w:rsid w:val="00B76494"/>
    <w:rsid w:val="00B767E7"/>
    <w:rsid w:val="00B770D5"/>
    <w:rsid w:val="00B77C32"/>
    <w:rsid w:val="00B77CB1"/>
    <w:rsid w:val="00B80540"/>
    <w:rsid w:val="00B81C26"/>
    <w:rsid w:val="00B82968"/>
    <w:rsid w:val="00B82A64"/>
    <w:rsid w:val="00B83375"/>
    <w:rsid w:val="00B836D2"/>
    <w:rsid w:val="00B83959"/>
    <w:rsid w:val="00B84132"/>
    <w:rsid w:val="00B846B1"/>
    <w:rsid w:val="00B84EBF"/>
    <w:rsid w:val="00B84F41"/>
    <w:rsid w:val="00B8615A"/>
    <w:rsid w:val="00B908F3"/>
    <w:rsid w:val="00B90A6C"/>
    <w:rsid w:val="00B90B2B"/>
    <w:rsid w:val="00B90BEA"/>
    <w:rsid w:val="00B91493"/>
    <w:rsid w:val="00B918FF"/>
    <w:rsid w:val="00B91AE0"/>
    <w:rsid w:val="00B920E7"/>
    <w:rsid w:val="00B93322"/>
    <w:rsid w:val="00B9349E"/>
    <w:rsid w:val="00B93F05"/>
    <w:rsid w:val="00B94981"/>
    <w:rsid w:val="00B9540C"/>
    <w:rsid w:val="00B954B8"/>
    <w:rsid w:val="00B95616"/>
    <w:rsid w:val="00B957C0"/>
    <w:rsid w:val="00B9599D"/>
    <w:rsid w:val="00B96BA3"/>
    <w:rsid w:val="00B96E00"/>
    <w:rsid w:val="00B974BD"/>
    <w:rsid w:val="00B97B5B"/>
    <w:rsid w:val="00BA0214"/>
    <w:rsid w:val="00BA0F4E"/>
    <w:rsid w:val="00BA11EE"/>
    <w:rsid w:val="00BA14A7"/>
    <w:rsid w:val="00BA264C"/>
    <w:rsid w:val="00BA3411"/>
    <w:rsid w:val="00BA3E04"/>
    <w:rsid w:val="00BA48F9"/>
    <w:rsid w:val="00BA493B"/>
    <w:rsid w:val="00BA5C50"/>
    <w:rsid w:val="00BA77F8"/>
    <w:rsid w:val="00BA7E32"/>
    <w:rsid w:val="00BB0013"/>
    <w:rsid w:val="00BB0145"/>
    <w:rsid w:val="00BB08FD"/>
    <w:rsid w:val="00BB0BD5"/>
    <w:rsid w:val="00BB0E73"/>
    <w:rsid w:val="00BB1427"/>
    <w:rsid w:val="00BB393F"/>
    <w:rsid w:val="00BB40F3"/>
    <w:rsid w:val="00BB502D"/>
    <w:rsid w:val="00BB5813"/>
    <w:rsid w:val="00BB5DB1"/>
    <w:rsid w:val="00BB6A7C"/>
    <w:rsid w:val="00BB72D0"/>
    <w:rsid w:val="00BB7830"/>
    <w:rsid w:val="00BC2C4D"/>
    <w:rsid w:val="00BC3911"/>
    <w:rsid w:val="00BC3945"/>
    <w:rsid w:val="00BC3FFC"/>
    <w:rsid w:val="00BC431C"/>
    <w:rsid w:val="00BC46B4"/>
    <w:rsid w:val="00BC4E3A"/>
    <w:rsid w:val="00BC54B4"/>
    <w:rsid w:val="00BC5B63"/>
    <w:rsid w:val="00BC6A00"/>
    <w:rsid w:val="00BC7EEF"/>
    <w:rsid w:val="00BD00A8"/>
    <w:rsid w:val="00BD17D9"/>
    <w:rsid w:val="00BD1A7C"/>
    <w:rsid w:val="00BD1EE1"/>
    <w:rsid w:val="00BD24FB"/>
    <w:rsid w:val="00BD2E78"/>
    <w:rsid w:val="00BD32A6"/>
    <w:rsid w:val="00BD3726"/>
    <w:rsid w:val="00BD42EF"/>
    <w:rsid w:val="00BD555A"/>
    <w:rsid w:val="00BD6757"/>
    <w:rsid w:val="00BD6A4D"/>
    <w:rsid w:val="00BD7625"/>
    <w:rsid w:val="00BD7680"/>
    <w:rsid w:val="00BD79D4"/>
    <w:rsid w:val="00BE10DA"/>
    <w:rsid w:val="00BE199C"/>
    <w:rsid w:val="00BE1A36"/>
    <w:rsid w:val="00BE30B7"/>
    <w:rsid w:val="00BE3FAE"/>
    <w:rsid w:val="00BE429D"/>
    <w:rsid w:val="00BE58F6"/>
    <w:rsid w:val="00BE5E56"/>
    <w:rsid w:val="00BE63B5"/>
    <w:rsid w:val="00BE64AC"/>
    <w:rsid w:val="00BE7185"/>
    <w:rsid w:val="00BE7BCC"/>
    <w:rsid w:val="00BE7FC9"/>
    <w:rsid w:val="00BF070F"/>
    <w:rsid w:val="00BF0E44"/>
    <w:rsid w:val="00BF1566"/>
    <w:rsid w:val="00BF1A54"/>
    <w:rsid w:val="00BF24DF"/>
    <w:rsid w:val="00BF2AEF"/>
    <w:rsid w:val="00BF3432"/>
    <w:rsid w:val="00BF3457"/>
    <w:rsid w:val="00BF40A8"/>
    <w:rsid w:val="00BF44B0"/>
    <w:rsid w:val="00BF4731"/>
    <w:rsid w:val="00BF4FE8"/>
    <w:rsid w:val="00BF6C6B"/>
    <w:rsid w:val="00BF7DB7"/>
    <w:rsid w:val="00BF7E96"/>
    <w:rsid w:val="00BF7EFB"/>
    <w:rsid w:val="00C007F1"/>
    <w:rsid w:val="00C011FD"/>
    <w:rsid w:val="00C01B64"/>
    <w:rsid w:val="00C01DAE"/>
    <w:rsid w:val="00C01F54"/>
    <w:rsid w:val="00C01FA8"/>
    <w:rsid w:val="00C01FC4"/>
    <w:rsid w:val="00C02000"/>
    <w:rsid w:val="00C02E15"/>
    <w:rsid w:val="00C031DD"/>
    <w:rsid w:val="00C03320"/>
    <w:rsid w:val="00C039AC"/>
    <w:rsid w:val="00C039CF"/>
    <w:rsid w:val="00C04D5B"/>
    <w:rsid w:val="00C04D82"/>
    <w:rsid w:val="00C05257"/>
    <w:rsid w:val="00C05448"/>
    <w:rsid w:val="00C06960"/>
    <w:rsid w:val="00C071E2"/>
    <w:rsid w:val="00C072A5"/>
    <w:rsid w:val="00C07583"/>
    <w:rsid w:val="00C0773F"/>
    <w:rsid w:val="00C103F3"/>
    <w:rsid w:val="00C1141C"/>
    <w:rsid w:val="00C12B4F"/>
    <w:rsid w:val="00C12D01"/>
    <w:rsid w:val="00C12D28"/>
    <w:rsid w:val="00C13B9E"/>
    <w:rsid w:val="00C14120"/>
    <w:rsid w:val="00C14450"/>
    <w:rsid w:val="00C14619"/>
    <w:rsid w:val="00C1481F"/>
    <w:rsid w:val="00C14871"/>
    <w:rsid w:val="00C16BD5"/>
    <w:rsid w:val="00C2010C"/>
    <w:rsid w:val="00C20202"/>
    <w:rsid w:val="00C206C8"/>
    <w:rsid w:val="00C210E8"/>
    <w:rsid w:val="00C21761"/>
    <w:rsid w:val="00C229BE"/>
    <w:rsid w:val="00C22A50"/>
    <w:rsid w:val="00C23375"/>
    <w:rsid w:val="00C239F5"/>
    <w:rsid w:val="00C24271"/>
    <w:rsid w:val="00C24FEB"/>
    <w:rsid w:val="00C25DCD"/>
    <w:rsid w:val="00C263E4"/>
    <w:rsid w:val="00C31851"/>
    <w:rsid w:val="00C31ECB"/>
    <w:rsid w:val="00C32853"/>
    <w:rsid w:val="00C3334D"/>
    <w:rsid w:val="00C3387B"/>
    <w:rsid w:val="00C33A03"/>
    <w:rsid w:val="00C33A1F"/>
    <w:rsid w:val="00C3465C"/>
    <w:rsid w:val="00C34B12"/>
    <w:rsid w:val="00C3507B"/>
    <w:rsid w:val="00C35C12"/>
    <w:rsid w:val="00C35F0A"/>
    <w:rsid w:val="00C362CB"/>
    <w:rsid w:val="00C36B38"/>
    <w:rsid w:val="00C36B4E"/>
    <w:rsid w:val="00C36DE4"/>
    <w:rsid w:val="00C372F5"/>
    <w:rsid w:val="00C37581"/>
    <w:rsid w:val="00C376AA"/>
    <w:rsid w:val="00C376B8"/>
    <w:rsid w:val="00C40126"/>
    <w:rsid w:val="00C40857"/>
    <w:rsid w:val="00C419A7"/>
    <w:rsid w:val="00C419AF"/>
    <w:rsid w:val="00C41B64"/>
    <w:rsid w:val="00C41BC2"/>
    <w:rsid w:val="00C41CBC"/>
    <w:rsid w:val="00C41E5C"/>
    <w:rsid w:val="00C41EE5"/>
    <w:rsid w:val="00C42216"/>
    <w:rsid w:val="00C422D9"/>
    <w:rsid w:val="00C434AA"/>
    <w:rsid w:val="00C43830"/>
    <w:rsid w:val="00C44056"/>
    <w:rsid w:val="00C4415F"/>
    <w:rsid w:val="00C44190"/>
    <w:rsid w:val="00C441B5"/>
    <w:rsid w:val="00C44C45"/>
    <w:rsid w:val="00C44CD2"/>
    <w:rsid w:val="00C450B9"/>
    <w:rsid w:val="00C4606E"/>
    <w:rsid w:val="00C476EB"/>
    <w:rsid w:val="00C4796D"/>
    <w:rsid w:val="00C47EAD"/>
    <w:rsid w:val="00C47F78"/>
    <w:rsid w:val="00C50EC8"/>
    <w:rsid w:val="00C513A2"/>
    <w:rsid w:val="00C51A66"/>
    <w:rsid w:val="00C51B4C"/>
    <w:rsid w:val="00C5297C"/>
    <w:rsid w:val="00C52D16"/>
    <w:rsid w:val="00C5344E"/>
    <w:rsid w:val="00C5456F"/>
    <w:rsid w:val="00C548A9"/>
    <w:rsid w:val="00C54926"/>
    <w:rsid w:val="00C556E5"/>
    <w:rsid w:val="00C55E68"/>
    <w:rsid w:val="00C56223"/>
    <w:rsid w:val="00C56227"/>
    <w:rsid w:val="00C56B14"/>
    <w:rsid w:val="00C56B8E"/>
    <w:rsid w:val="00C602A6"/>
    <w:rsid w:val="00C603DA"/>
    <w:rsid w:val="00C60D54"/>
    <w:rsid w:val="00C60D69"/>
    <w:rsid w:val="00C60E53"/>
    <w:rsid w:val="00C6167D"/>
    <w:rsid w:val="00C61E0D"/>
    <w:rsid w:val="00C625FD"/>
    <w:rsid w:val="00C62A97"/>
    <w:rsid w:val="00C63A63"/>
    <w:rsid w:val="00C64010"/>
    <w:rsid w:val="00C65174"/>
    <w:rsid w:val="00C65F9D"/>
    <w:rsid w:val="00C669EA"/>
    <w:rsid w:val="00C66E11"/>
    <w:rsid w:val="00C67439"/>
    <w:rsid w:val="00C67523"/>
    <w:rsid w:val="00C67EC0"/>
    <w:rsid w:val="00C70674"/>
    <w:rsid w:val="00C7085B"/>
    <w:rsid w:val="00C71111"/>
    <w:rsid w:val="00C71BEE"/>
    <w:rsid w:val="00C730AE"/>
    <w:rsid w:val="00C73651"/>
    <w:rsid w:val="00C73CF8"/>
    <w:rsid w:val="00C741BC"/>
    <w:rsid w:val="00C74210"/>
    <w:rsid w:val="00C74570"/>
    <w:rsid w:val="00C75377"/>
    <w:rsid w:val="00C76183"/>
    <w:rsid w:val="00C772C0"/>
    <w:rsid w:val="00C7734C"/>
    <w:rsid w:val="00C7777B"/>
    <w:rsid w:val="00C77D17"/>
    <w:rsid w:val="00C806AF"/>
    <w:rsid w:val="00C808ED"/>
    <w:rsid w:val="00C80D01"/>
    <w:rsid w:val="00C81266"/>
    <w:rsid w:val="00C81ABB"/>
    <w:rsid w:val="00C82014"/>
    <w:rsid w:val="00C82313"/>
    <w:rsid w:val="00C823B6"/>
    <w:rsid w:val="00C82949"/>
    <w:rsid w:val="00C82B22"/>
    <w:rsid w:val="00C83D7D"/>
    <w:rsid w:val="00C83E1D"/>
    <w:rsid w:val="00C83EBE"/>
    <w:rsid w:val="00C844AE"/>
    <w:rsid w:val="00C84CAF"/>
    <w:rsid w:val="00C84E07"/>
    <w:rsid w:val="00C85211"/>
    <w:rsid w:val="00C85CBD"/>
    <w:rsid w:val="00C85E52"/>
    <w:rsid w:val="00C85F06"/>
    <w:rsid w:val="00C85F6A"/>
    <w:rsid w:val="00C85FD5"/>
    <w:rsid w:val="00C86DA0"/>
    <w:rsid w:val="00C86F40"/>
    <w:rsid w:val="00C877C0"/>
    <w:rsid w:val="00C87AEE"/>
    <w:rsid w:val="00C87C9A"/>
    <w:rsid w:val="00C87D8E"/>
    <w:rsid w:val="00C909F5"/>
    <w:rsid w:val="00C90A53"/>
    <w:rsid w:val="00C9100C"/>
    <w:rsid w:val="00C914E0"/>
    <w:rsid w:val="00C916E0"/>
    <w:rsid w:val="00C91B61"/>
    <w:rsid w:val="00C92469"/>
    <w:rsid w:val="00C93AD8"/>
    <w:rsid w:val="00C941DF"/>
    <w:rsid w:val="00C948BF"/>
    <w:rsid w:val="00C952F8"/>
    <w:rsid w:val="00C95E8D"/>
    <w:rsid w:val="00C95F4B"/>
    <w:rsid w:val="00C95FA7"/>
    <w:rsid w:val="00C96024"/>
    <w:rsid w:val="00C96153"/>
    <w:rsid w:val="00C96A28"/>
    <w:rsid w:val="00C96CE6"/>
    <w:rsid w:val="00C97BAC"/>
    <w:rsid w:val="00CA0DE1"/>
    <w:rsid w:val="00CA0DF0"/>
    <w:rsid w:val="00CA214E"/>
    <w:rsid w:val="00CA22C1"/>
    <w:rsid w:val="00CA3767"/>
    <w:rsid w:val="00CA3CEE"/>
    <w:rsid w:val="00CA500E"/>
    <w:rsid w:val="00CA583A"/>
    <w:rsid w:val="00CA62E0"/>
    <w:rsid w:val="00CA662C"/>
    <w:rsid w:val="00CA6F58"/>
    <w:rsid w:val="00CA77E1"/>
    <w:rsid w:val="00CA7873"/>
    <w:rsid w:val="00CB09AB"/>
    <w:rsid w:val="00CB1A5A"/>
    <w:rsid w:val="00CB1AB0"/>
    <w:rsid w:val="00CB1CCD"/>
    <w:rsid w:val="00CB213D"/>
    <w:rsid w:val="00CB2171"/>
    <w:rsid w:val="00CB2DF2"/>
    <w:rsid w:val="00CB31B8"/>
    <w:rsid w:val="00CB417C"/>
    <w:rsid w:val="00CB43A6"/>
    <w:rsid w:val="00CB49F7"/>
    <w:rsid w:val="00CB4CA1"/>
    <w:rsid w:val="00CB650E"/>
    <w:rsid w:val="00CC0143"/>
    <w:rsid w:val="00CC16EC"/>
    <w:rsid w:val="00CC2A66"/>
    <w:rsid w:val="00CC30BF"/>
    <w:rsid w:val="00CC3397"/>
    <w:rsid w:val="00CC3800"/>
    <w:rsid w:val="00CC3B1B"/>
    <w:rsid w:val="00CC4F8C"/>
    <w:rsid w:val="00CC5538"/>
    <w:rsid w:val="00CC596F"/>
    <w:rsid w:val="00CC5F94"/>
    <w:rsid w:val="00CC644B"/>
    <w:rsid w:val="00CC6642"/>
    <w:rsid w:val="00CC788A"/>
    <w:rsid w:val="00CC7C71"/>
    <w:rsid w:val="00CD036C"/>
    <w:rsid w:val="00CD0620"/>
    <w:rsid w:val="00CD1237"/>
    <w:rsid w:val="00CD158B"/>
    <w:rsid w:val="00CD1615"/>
    <w:rsid w:val="00CD1DA0"/>
    <w:rsid w:val="00CD346B"/>
    <w:rsid w:val="00CD354B"/>
    <w:rsid w:val="00CD37D9"/>
    <w:rsid w:val="00CD3E6C"/>
    <w:rsid w:val="00CD43EC"/>
    <w:rsid w:val="00CD4680"/>
    <w:rsid w:val="00CD4AB3"/>
    <w:rsid w:val="00CD4B22"/>
    <w:rsid w:val="00CD4F98"/>
    <w:rsid w:val="00CD5A8E"/>
    <w:rsid w:val="00CD6568"/>
    <w:rsid w:val="00CD7434"/>
    <w:rsid w:val="00CD7734"/>
    <w:rsid w:val="00CE1415"/>
    <w:rsid w:val="00CE1DEA"/>
    <w:rsid w:val="00CE2E29"/>
    <w:rsid w:val="00CE34C4"/>
    <w:rsid w:val="00CE3C29"/>
    <w:rsid w:val="00CE563C"/>
    <w:rsid w:val="00CE5641"/>
    <w:rsid w:val="00CE5847"/>
    <w:rsid w:val="00CE5A5C"/>
    <w:rsid w:val="00CE5A9E"/>
    <w:rsid w:val="00CE5C2A"/>
    <w:rsid w:val="00CE6F6E"/>
    <w:rsid w:val="00CE7108"/>
    <w:rsid w:val="00CE77AA"/>
    <w:rsid w:val="00CE793C"/>
    <w:rsid w:val="00CE79EF"/>
    <w:rsid w:val="00CE7B3B"/>
    <w:rsid w:val="00CE7D7E"/>
    <w:rsid w:val="00CF0642"/>
    <w:rsid w:val="00CF065B"/>
    <w:rsid w:val="00CF0856"/>
    <w:rsid w:val="00CF13DE"/>
    <w:rsid w:val="00CF1AAC"/>
    <w:rsid w:val="00CF2BB6"/>
    <w:rsid w:val="00CF3737"/>
    <w:rsid w:val="00CF3958"/>
    <w:rsid w:val="00CF3E3E"/>
    <w:rsid w:val="00CF4D59"/>
    <w:rsid w:val="00CF6E04"/>
    <w:rsid w:val="00CF7195"/>
    <w:rsid w:val="00CF7D38"/>
    <w:rsid w:val="00CF7D50"/>
    <w:rsid w:val="00D00136"/>
    <w:rsid w:val="00D00C4D"/>
    <w:rsid w:val="00D01700"/>
    <w:rsid w:val="00D025CF"/>
    <w:rsid w:val="00D026DC"/>
    <w:rsid w:val="00D02C95"/>
    <w:rsid w:val="00D02DB6"/>
    <w:rsid w:val="00D0355F"/>
    <w:rsid w:val="00D0571B"/>
    <w:rsid w:val="00D05E12"/>
    <w:rsid w:val="00D0601B"/>
    <w:rsid w:val="00D07E73"/>
    <w:rsid w:val="00D1005C"/>
    <w:rsid w:val="00D101D8"/>
    <w:rsid w:val="00D111B3"/>
    <w:rsid w:val="00D1123F"/>
    <w:rsid w:val="00D115B0"/>
    <w:rsid w:val="00D1231D"/>
    <w:rsid w:val="00D127A6"/>
    <w:rsid w:val="00D12E05"/>
    <w:rsid w:val="00D12EAF"/>
    <w:rsid w:val="00D14AC1"/>
    <w:rsid w:val="00D14C63"/>
    <w:rsid w:val="00D14ED4"/>
    <w:rsid w:val="00D150DF"/>
    <w:rsid w:val="00D15EF5"/>
    <w:rsid w:val="00D176F4"/>
    <w:rsid w:val="00D2017B"/>
    <w:rsid w:val="00D20208"/>
    <w:rsid w:val="00D20EE3"/>
    <w:rsid w:val="00D2157D"/>
    <w:rsid w:val="00D21853"/>
    <w:rsid w:val="00D21975"/>
    <w:rsid w:val="00D21CC3"/>
    <w:rsid w:val="00D21F65"/>
    <w:rsid w:val="00D235A6"/>
    <w:rsid w:val="00D235F5"/>
    <w:rsid w:val="00D23D98"/>
    <w:rsid w:val="00D241F3"/>
    <w:rsid w:val="00D25752"/>
    <w:rsid w:val="00D25908"/>
    <w:rsid w:val="00D265E9"/>
    <w:rsid w:val="00D26725"/>
    <w:rsid w:val="00D26C0E"/>
    <w:rsid w:val="00D27659"/>
    <w:rsid w:val="00D3007E"/>
    <w:rsid w:val="00D30C5C"/>
    <w:rsid w:val="00D30C65"/>
    <w:rsid w:val="00D30FA1"/>
    <w:rsid w:val="00D3129A"/>
    <w:rsid w:val="00D3176D"/>
    <w:rsid w:val="00D32129"/>
    <w:rsid w:val="00D323A1"/>
    <w:rsid w:val="00D32478"/>
    <w:rsid w:val="00D325C3"/>
    <w:rsid w:val="00D3275B"/>
    <w:rsid w:val="00D335B5"/>
    <w:rsid w:val="00D34692"/>
    <w:rsid w:val="00D34A00"/>
    <w:rsid w:val="00D3558C"/>
    <w:rsid w:val="00D358B7"/>
    <w:rsid w:val="00D35AFC"/>
    <w:rsid w:val="00D36770"/>
    <w:rsid w:val="00D36B3B"/>
    <w:rsid w:val="00D373B4"/>
    <w:rsid w:val="00D40280"/>
    <w:rsid w:val="00D4111D"/>
    <w:rsid w:val="00D41218"/>
    <w:rsid w:val="00D418DC"/>
    <w:rsid w:val="00D41AE3"/>
    <w:rsid w:val="00D41B1E"/>
    <w:rsid w:val="00D41B7B"/>
    <w:rsid w:val="00D41EDC"/>
    <w:rsid w:val="00D421DD"/>
    <w:rsid w:val="00D422CA"/>
    <w:rsid w:val="00D42503"/>
    <w:rsid w:val="00D429A4"/>
    <w:rsid w:val="00D4335C"/>
    <w:rsid w:val="00D4335D"/>
    <w:rsid w:val="00D44A52"/>
    <w:rsid w:val="00D455C0"/>
    <w:rsid w:val="00D45888"/>
    <w:rsid w:val="00D458BA"/>
    <w:rsid w:val="00D45B7F"/>
    <w:rsid w:val="00D462DD"/>
    <w:rsid w:val="00D464B0"/>
    <w:rsid w:val="00D469BC"/>
    <w:rsid w:val="00D469D3"/>
    <w:rsid w:val="00D47997"/>
    <w:rsid w:val="00D5045C"/>
    <w:rsid w:val="00D509D8"/>
    <w:rsid w:val="00D51F3D"/>
    <w:rsid w:val="00D52070"/>
    <w:rsid w:val="00D5236B"/>
    <w:rsid w:val="00D5297C"/>
    <w:rsid w:val="00D53A85"/>
    <w:rsid w:val="00D53E7C"/>
    <w:rsid w:val="00D5524F"/>
    <w:rsid w:val="00D5667F"/>
    <w:rsid w:val="00D5697E"/>
    <w:rsid w:val="00D56C13"/>
    <w:rsid w:val="00D570D5"/>
    <w:rsid w:val="00D57711"/>
    <w:rsid w:val="00D57F23"/>
    <w:rsid w:val="00D60D6D"/>
    <w:rsid w:val="00D61033"/>
    <w:rsid w:val="00D619E7"/>
    <w:rsid w:val="00D61A3D"/>
    <w:rsid w:val="00D625B7"/>
    <w:rsid w:val="00D631C5"/>
    <w:rsid w:val="00D631F7"/>
    <w:rsid w:val="00D63AB4"/>
    <w:rsid w:val="00D64311"/>
    <w:rsid w:val="00D643E1"/>
    <w:rsid w:val="00D64717"/>
    <w:rsid w:val="00D648D5"/>
    <w:rsid w:val="00D6551F"/>
    <w:rsid w:val="00D6603D"/>
    <w:rsid w:val="00D66248"/>
    <w:rsid w:val="00D66363"/>
    <w:rsid w:val="00D66BEF"/>
    <w:rsid w:val="00D670EC"/>
    <w:rsid w:val="00D6727D"/>
    <w:rsid w:val="00D67975"/>
    <w:rsid w:val="00D67DB9"/>
    <w:rsid w:val="00D7019C"/>
    <w:rsid w:val="00D70EB3"/>
    <w:rsid w:val="00D71B30"/>
    <w:rsid w:val="00D71FE1"/>
    <w:rsid w:val="00D725CD"/>
    <w:rsid w:val="00D72C18"/>
    <w:rsid w:val="00D7492F"/>
    <w:rsid w:val="00D74DD3"/>
    <w:rsid w:val="00D75870"/>
    <w:rsid w:val="00D804D8"/>
    <w:rsid w:val="00D805C2"/>
    <w:rsid w:val="00D80757"/>
    <w:rsid w:val="00D817E9"/>
    <w:rsid w:val="00D82567"/>
    <w:rsid w:val="00D82917"/>
    <w:rsid w:val="00D82AD4"/>
    <w:rsid w:val="00D83741"/>
    <w:rsid w:val="00D83B96"/>
    <w:rsid w:val="00D83CF6"/>
    <w:rsid w:val="00D84A68"/>
    <w:rsid w:val="00D84CBD"/>
    <w:rsid w:val="00D8512B"/>
    <w:rsid w:val="00D85176"/>
    <w:rsid w:val="00D85200"/>
    <w:rsid w:val="00D853DA"/>
    <w:rsid w:val="00D85EDF"/>
    <w:rsid w:val="00D8640D"/>
    <w:rsid w:val="00D86705"/>
    <w:rsid w:val="00D86E81"/>
    <w:rsid w:val="00D87142"/>
    <w:rsid w:val="00D871A6"/>
    <w:rsid w:val="00D87879"/>
    <w:rsid w:val="00D9057B"/>
    <w:rsid w:val="00D90769"/>
    <w:rsid w:val="00D9081D"/>
    <w:rsid w:val="00D92098"/>
    <w:rsid w:val="00D926DE"/>
    <w:rsid w:val="00D937C0"/>
    <w:rsid w:val="00D93E70"/>
    <w:rsid w:val="00D94099"/>
    <w:rsid w:val="00D95795"/>
    <w:rsid w:val="00D964F0"/>
    <w:rsid w:val="00D96830"/>
    <w:rsid w:val="00D96DC4"/>
    <w:rsid w:val="00D977DF"/>
    <w:rsid w:val="00D97A71"/>
    <w:rsid w:val="00D97B41"/>
    <w:rsid w:val="00D97ECF"/>
    <w:rsid w:val="00DA0BA9"/>
    <w:rsid w:val="00DA0F05"/>
    <w:rsid w:val="00DA1289"/>
    <w:rsid w:val="00DA17E3"/>
    <w:rsid w:val="00DA18C7"/>
    <w:rsid w:val="00DA1B66"/>
    <w:rsid w:val="00DA1CE7"/>
    <w:rsid w:val="00DA1E7F"/>
    <w:rsid w:val="00DA2D83"/>
    <w:rsid w:val="00DA304B"/>
    <w:rsid w:val="00DA3456"/>
    <w:rsid w:val="00DA34F6"/>
    <w:rsid w:val="00DA3AAF"/>
    <w:rsid w:val="00DA3F64"/>
    <w:rsid w:val="00DA5B2D"/>
    <w:rsid w:val="00DA5C0C"/>
    <w:rsid w:val="00DA64A4"/>
    <w:rsid w:val="00DA7086"/>
    <w:rsid w:val="00DA7107"/>
    <w:rsid w:val="00DA76B9"/>
    <w:rsid w:val="00DB009F"/>
    <w:rsid w:val="00DB05DD"/>
    <w:rsid w:val="00DB1088"/>
    <w:rsid w:val="00DB18D0"/>
    <w:rsid w:val="00DB1C24"/>
    <w:rsid w:val="00DB1E60"/>
    <w:rsid w:val="00DB1EB9"/>
    <w:rsid w:val="00DB2109"/>
    <w:rsid w:val="00DB3BC7"/>
    <w:rsid w:val="00DB401D"/>
    <w:rsid w:val="00DB45F2"/>
    <w:rsid w:val="00DB47C3"/>
    <w:rsid w:val="00DB580F"/>
    <w:rsid w:val="00DB59A6"/>
    <w:rsid w:val="00DB63E8"/>
    <w:rsid w:val="00DB67E9"/>
    <w:rsid w:val="00DB69CF"/>
    <w:rsid w:val="00DB6CDD"/>
    <w:rsid w:val="00DB79C8"/>
    <w:rsid w:val="00DB7D09"/>
    <w:rsid w:val="00DB7EB5"/>
    <w:rsid w:val="00DC03B0"/>
    <w:rsid w:val="00DC077A"/>
    <w:rsid w:val="00DC0B2A"/>
    <w:rsid w:val="00DC1007"/>
    <w:rsid w:val="00DC1375"/>
    <w:rsid w:val="00DC1435"/>
    <w:rsid w:val="00DC16AA"/>
    <w:rsid w:val="00DC1D99"/>
    <w:rsid w:val="00DC216F"/>
    <w:rsid w:val="00DC2C96"/>
    <w:rsid w:val="00DC2E90"/>
    <w:rsid w:val="00DC2F75"/>
    <w:rsid w:val="00DC2FA1"/>
    <w:rsid w:val="00DC37EC"/>
    <w:rsid w:val="00DC3C88"/>
    <w:rsid w:val="00DC46EA"/>
    <w:rsid w:val="00DC4FE8"/>
    <w:rsid w:val="00DC6165"/>
    <w:rsid w:val="00DC67FF"/>
    <w:rsid w:val="00DC74DD"/>
    <w:rsid w:val="00DD0135"/>
    <w:rsid w:val="00DD06AB"/>
    <w:rsid w:val="00DD06DD"/>
    <w:rsid w:val="00DD0D7A"/>
    <w:rsid w:val="00DD0E48"/>
    <w:rsid w:val="00DD1269"/>
    <w:rsid w:val="00DD20B3"/>
    <w:rsid w:val="00DD2832"/>
    <w:rsid w:val="00DD3AF6"/>
    <w:rsid w:val="00DD45B2"/>
    <w:rsid w:val="00DD4CBB"/>
    <w:rsid w:val="00DD530C"/>
    <w:rsid w:val="00DD5D7A"/>
    <w:rsid w:val="00DD6C5F"/>
    <w:rsid w:val="00DE0028"/>
    <w:rsid w:val="00DE143A"/>
    <w:rsid w:val="00DE214A"/>
    <w:rsid w:val="00DE2D47"/>
    <w:rsid w:val="00DE3285"/>
    <w:rsid w:val="00DE33B8"/>
    <w:rsid w:val="00DE3858"/>
    <w:rsid w:val="00DE395B"/>
    <w:rsid w:val="00DE3EF2"/>
    <w:rsid w:val="00DE4EF9"/>
    <w:rsid w:val="00DE56AD"/>
    <w:rsid w:val="00DE59D2"/>
    <w:rsid w:val="00DE5EB2"/>
    <w:rsid w:val="00DE6A75"/>
    <w:rsid w:val="00DE6F70"/>
    <w:rsid w:val="00DE77D5"/>
    <w:rsid w:val="00DE7803"/>
    <w:rsid w:val="00DF05CA"/>
    <w:rsid w:val="00DF0B0E"/>
    <w:rsid w:val="00DF1CC3"/>
    <w:rsid w:val="00DF21F9"/>
    <w:rsid w:val="00DF27A6"/>
    <w:rsid w:val="00DF3827"/>
    <w:rsid w:val="00DF3AB9"/>
    <w:rsid w:val="00DF3C5F"/>
    <w:rsid w:val="00DF481B"/>
    <w:rsid w:val="00DF495D"/>
    <w:rsid w:val="00DF4EF1"/>
    <w:rsid w:val="00DF4F8C"/>
    <w:rsid w:val="00DF570B"/>
    <w:rsid w:val="00DF5FC8"/>
    <w:rsid w:val="00DF6195"/>
    <w:rsid w:val="00DF6B36"/>
    <w:rsid w:val="00DF75D7"/>
    <w:rsid w:val="00DF783E"/>
    <w:rsid w:val="00E005DD"/>
    <w:rsid w:val="00E010A8"/>
    <w:rsid w:val="00E01873"/>
    <w:rsid w:val="00E02B51"/>
    <w:rsid w:val="00E035C2"/>
    <w:rsid w:val="00E0440E"/>
    <w:rsid w:val="00E0453D"/>
    <w:rsid w:val="00E0497C"/>
    <w:rsid w:val="00E04CED"/>
    <w:rsid w:val="00E04D7B"/>
    <w:rsid w:val="00E05FA9"/>
    <w:rsid w:val="00E06249"/>
    <w:rsid w:val="00E075ED"/>
    <w:rsid w:val="00E103A4"/>
    <w:rsid w:val="00E103F2"/>
    <w:rsid w:val="00E10626"/>
    <w:rsid w:val="00E11A58"/>
    <w:rsid w:val="00E124F0"/>
    <w:rsid w:val="00E1295E"/>
    <w:rsid w:val="00E130AE"/>
    <w:rsid w:val="00E131BE"/>
    <w:rsid w:val="00E1320D"/>
    <w:rsid w:val="00E144EE"/>
    <w:rsid w:val="00E14786"/>
    <w:rsid w:val="00E14FDE"/>
    <w:rsid w:val="00E16CA3"/>
    <w:rsid w:val="00E179E5"/>
    <w:rsid w:val="00E2007C"/>
    <w:rsid w:val="00E212AE"/>
    <w:rsid w:val="00E214B3"/>
    <w:rsid w:val="00E22818"/>
    <w:rsid w:val="00E22B58"/>
    <w:rsid w:val="00E22E90"/>
    <w:rsid w:val="00E230AC"/>
    <w:rsid w:val="00E231AE"/>
    <w:rsid w:val="00E23931"/>
    <w:rsid w:val="00E23950"/>
    <w:rsid w:val="00E239B7"/>
    <w:rsid w:val="00E242AB"/>
    <w:rsid w:val="00E243D5"/>
    <w:rsid w:val="00E24775"/>
    <w:rsid w:val="00E2499D"/>
    <w:rsid w:val="00E25B10"/>
    <w:rsid w:val="00E25F24"/>
    <w:rsid w:val="00E25F8A"/>
    <w:rsid w:val="00E26033"/>
    <w:rsid w:val="00E264BA"/>
    <w:rsid w:val="00E26682"/>
    <w:rsid w:val="00E268EC"/>
    <w:rsid w:val="00E27012"/>
    <w:rsid w:val="00E27748"/>
    <w:rsid w:val="00E30446"/>
    <w:rsid w:val="00E30730"/>
    <w:rsid w:val="00E310CB"/>
    <w:rsid w:val="00E31338"/>
    <w:rsid w:val="00E31CBA"/>
    <w:rsid w:val="00E32174"/>
    <w:rsid w:val="00E326F8"/>
    <w:rsid w:val="00E327B1"/>
    <w:rsid w:val="00E337AD"/>
    <w:rsid w:val="00E339FF"/>
    <w:rsid w:val="00E33F92"/>
    <w:rsid w:val="00E34157"/>
    <w:rsid w:val="00E34F16"/>
    <w:rsid w:val="00E35635"/>
    <w:rsid w:val="00E35B00"/>
    <w:rsid w:val="00E36627"/>
    <w:rsid w:val="00E36EB9"/>
    <w:rsid w:val="00E36F32"/>
    <w:rsid w:val="00E37BFA"/>
    <w:rsid w:val="00E37DAF"/>
    <w:rsid w:val="00E40C1A"/>
    <w:rsid w:val="00E4104C"/>
    <w:rsid w:val="00E4213B"/>
    <w:rsid w:val="00E42B30"/>
    <w:rsid w:val="00E42C44"/>
    <w:rsid w:val="00E42FA6"/>
    <w:rsid w:val="00E4310D"/>
    <w:rsid w:val="00E43E7E"/>
    <w:rsid w:val="00E44455"/>
    <w:rsid w:val="00E4462D"/>
    <w:rsid w:val="00E44E5B"/>
    <w:rsid w:val="00E476FC"/>
    <w:rsid w:val="00E50262"/>
    <w:rsid w:val="00E50554"/>
    <w:rsid w:val="00E52062"/>
    <w:rsid w:val="00E5363D"/>
    <w:rsid w:val="00E540B7"/>
    <w:rsid w:val="00E540C8"/>
    <w:rsid w:val="00E55864"/>
    <w:rsid w:val="00E56474"/>
    <w:rsid w:val="00E56A71"/>
    <w:rsid w:val="00E56B84"/>
    <w:rsid w:val="00E56EBE"/>
    <w:rsid w:val="00E57D2F"/>
    <w:rsid w:val="00E6014D"/>
    <w:rsid w:val="00E6015D"/>
    <w:rsid w:val="00E60E17"/>
    <w:rsid w:val="00E621D0"/>
    <w:rsid w:val="00E62372"/>
    <w:rsid w:val="00E634D3"/>
    <w:rsid w:val="00E64193"/>
    <w:rsid w:val="00E642B2"/>
    <w:rsid w:val="00E64636"/>
    <w:rsid w:val="00E646F5"/>
    <w:rsid w:val="00E64C92"/>
    <w:rsid w:val="00E64D77"/>
    <w:rsid w:val="00E65634"/>
    <w:rsid w:val="00E65A64"/>
    <w:rsid w:val="00E65B7E"/>
    <w:rsid w:val="00E661AB"/>
    <w:rsid w:val="00E67509"/>
    <w:rsid w:val="00E700A7"/>
    <w:rsid w:val="00E708C8"/>
    <w:rsid w:val="00E70D86"/>
    <w:rsid w:val="00E717D3"/>
    <w:rsid w:val="00E718FD"/>
    <w:rsid w:val="00E71CF3"/>
    <w:rsid w:val="00E71F76"/>
    <w:rsid w:val="00E737C0"/>
    <w:rsid w:val="00E73972"/>
    <w:rsid w:val="00E73D3D"/>
    <w:rsid w:val="00E7426A"/>
    <w:rsid w:val="00E748AF"/>
    <w:rsid w:val="00E75914"/>
    <w:rsid w:val="00E75CD3"/>
    <w:rsid w:val="00E75E82"/>
    <w:rsid w:val="00E76036"/>
    <w:rsid w:val="00E76140"/>
    <w:rsid w:val="00E768AD"/>
    <w:rsid w:val="00E769EA"/>
    <w:rsid w:val="00E76E54"/>
    <w:rsid w:val="00E77DC4"/>
    <w:rsid w:val="00E77DE0"/>
    <w:rsid w:val="00E80B3C"/>
    <w:rsid w:val="00E80F4A"/>
    <w:rsid w:val="00E8144A"/>
    <w:rsid w:val="00E81879"/>
    <w:rsid w:val="00E821D4"/>
    <w:rsid w:val="00E824EC"/>
    <w:rsid w:val="00E8349E"/>
    <w:rsid w:val="00E83A3D"/>
    <w:rsid w:val="00E83B45"/>
    <w:rsid w:val="00E850EA"/>
    <w:rsid w:val="00E85A79"/>
    <w:rsid w:val="00E85BFF"/>
    <w:rsid w:val="00E865B4"/>
    <w:rsid w:val="00E8688E"/>
    <w:rsid w:val="00E86E47"/>
    <w:rsid w:val="00E878F5"/>
    <w:rsid w:val="00E87BD3"/>
    <w:rsid w:val="00E90BF3"/>
    <w:rsid w:val="00E92FF9"/>
    <w:rsid w:val="00E939F8"/>
    <w:rsid w:val="00E95541"/>
    <w:rsid w:val="00E95E51"/>
    <w:rsid w:val="00E96150"/>
    <w:rsid w:val="00E96199"/>
    <w:rsid w:val="00E96496"/>
    <w:rsid w:val="00E97192"/>
    <w:rsid w:val="00E97435"/>
    <w:rsid w:val="00E97814"/>
    <w:rsid w:val="00E97B1B"/>
    <w:rsid w:val="00EA0B1D"/>
    <w:rsid w:val="00EA1294"/>
    <w:rsid w:val="00EA2E0E"/>
    <w:rsid w:val="00EA2F5C"/>
    <w:rsid w:val="00EA33EA"/>
    <w:rsid w:val="00EA35AD"/>
    <w:rsid w:val="00EA3722"/>
    <w:rsid w:val="00EA57DF"/>
    <w:rsid w:val="00EA6307"/>
    <w:rsid w:val="00EA6648"/>
    <w:rsid w:val="00EA686E"/>
    <w:rsid w:val="00EA6BA6"/>
    <w:rsid w:val="00EA6C81"/>
    <w:rsid w:val="00EA7B13"/>
    <w:rsid w:val="00EA7C43"/>
    <w:rsid w:val="00EB0061"/>
    <w:rsid w:val="00EB050D"/>
    <w:rsid w:val="00EB0644"/>
    <w:rsid w:val="00EB0EF6"/>
    <w:rsid w:val="00EB1E18"/>
    <w:rsid w:val="00EB227D"/>
    <w:rsid w:val="00EB2E97"/>
    <w:rsid w:val="00EB2F8E"/>
    <w:rsid w:val="00EB32EC"/>
    <w:rsid w:val="00EB39C8"/>
    <w:rsid w:val="00EB4338"/>
    <w:rsid w:val="00EB46AD"/>
    <w:rsid w:val="00EB4B3C"/>
    <w:rsid w:val="00EB4E71"/>
    <w:rsid w:val="00EB59BA"/>
    <w:rsid w:val="00EB5A78"/>
    <w:rsid w:val="00EC0CB8"/>
    <w:rsid w:val="00EC0F2A"/>
    <w:rsid w:val="00EC1220"/>
    <w:rsid w:val="00EC18F7"/>
    <w:rsid w:val="00EC196C"/>
    <w:rsid w:val="00EC1C84"/>
    <w:rsid w:val="00EC1E6A"/>
    <w:rsid w:val="00EC3B01"/>
    <w:rsid w:val="00EC3E65"/>
    <w:rsid w:val="00EC4481"/>
    <w:rsid w:val="00EC5E8C"/>
    <w:rsid w:val="00EC6389"/>
    <w:rsid w:val="00EC65ED"/>
    <w:rsid w:val="00EC6882"/>
    <w:rsid w:val="00EC6B4C"/>
    <w:rsid w:val="00EC7342"/>
    <w:rsid w:val="00EC7871"/>
    <w:rsid w:val="00ED08A8"/>
    <w:rsid w:val="00ED11D8"/>
    <w:rsid w:val="00ED1514"/>
    <w:rsid w:val="00ED16F9"/>
    <w:rsid w:val="00ED1740"/>
    <w:rsid w:val="00ED1D88"/>
    <w:rsid w:val="00ED22A2"/>
    <w:rsid w:val="00ED2571"/>
    <w:rsid w:val="00ED26A8"/>
    <w:rsid w:val="00ED44DF"/>
    <w:rsid w:val="00ED4AB7"/>
    <w:rsid w:val="00ED4AE5"/>
    <w:rsid w:val="00ED4F63"/>
    <w:rsid w:val="00ED50AC"/>
    <w:rsid w:val="00ED5B48"/>
    <w:rsid w:val="00ED5CEE"/>
    <w:rsid w:val="00ED6689"/>
    <w:rsid w:val="00ED6AB6"/>
    <w:rsid w:val="00ED752B"/>
    <w:rsid w:val="00EE06BB"/>
    <w:rsid w:val="00EE0C15"/>
    <w:rsid w:val="00EE0C54"/>
    <w:rsid w:val="00EE12A6"/>
    <w:rsid w:val="00EE1690"/>
    <w:rsid w:val="00EE1A98"/>
    <w:rsid w:val="00EE1B5A"/>
    <w:rsid w:val="00EE29D8"/>
    <w:rsid w:val="00EE38B8"/>
    <w:rsid w:val="00EE3C7C"/>
    <w:rsid w:val="00EE41D9"/>
    <w:rsid w:val="00EE4F30"/>
    <w:rsid w:val="00EE57AE"/>
    <w:rsid w:val="00EE5A57"/>
    <w:rsid w:val="00EE5A88"/>
    <w:rsid w:val="00EE5BFF"/>
    <w:rsid w:val="00EE655F"/>
    <w:rsid w:val="00EE6722"/>
    <w:rsid w:val="00EE69E5"/>
    <w:rsid w:val="00EF0318"/>
    <w:rsid w:val="00EF0422"/>
    <w:rsid w:val="00EF0D7D"/>
    <w:rsid w:val="00EF1B65"/>
    <w:rsid w:val="00EF1D46"/>
    <w:rsid w:val="00EF1DAB"/>
    <w:rsid w:val="00EF2250"/>
    <w:rsid w:val="00EF2AF8"/>
    <w:rsid w:val="00EF2B6E"/>
    <w:rsid w:val="00EF2E73"/>
    <w:rsid w:val="00EF3C47"/>
    <w:rsid w:val="00EF40D4"/>
    <w:rsid w:val="00EF444F"/>
    <w:rsid w:val="00EF4B51"/>
    <w:rsid w:val="00EF4D30"/>
    <w:rsid w:val="00EF4E09"/>
    <w:rsid w:val="00EF597A"/>
    <w:rsid w:val="00EF6229"/>
    <w:rsid w:val="00EF6632"/>
    <w:rsid w:val="00EF6888"/>
    <w:rsid w:val="00EF75D0"/>
    <w:rsid w:val="00F00659"/>
    <w:rsid w:val="00F00B69"/>
    <w:rsid w:val="00F012F3"/>
    <w:rsid w:val="00F01795"/>
    <w:rsid w:val="00F017BC"/>
    <w:rsid w:val="00F0239D"/>
    <w:rsid w:val="00F036F1"/>
    <w:rsid w:val="00F036F6"/>
    <w:rsid w:val="00F03C72"/>
    <w:rsid w:val="00F03E06"/>
    <w:rsid w:val="00F042A6"/>
    <w:rsid w:val="00F04EB3"/>
    <w:rsid w:val="00F05A1F"/>
    <w:rsid w:val="00F0682E"/>
    <w:rsid w:val="00F06C9E"/>
    <w:rsid w:val="00F0727C"/>
    <w:rsid w:val="00F07CF0"/>
    <w:rsid w:val="00F10AB8"/>
    <w:rsid w:val="00F11218"/>
    <w:rsid w:val="00F1125A"/>
    <w:rsid w:val="00F11703"/>
    <w:rsid w:val="00F117A5"/>
    <w:rsid w:val="00F124F0"/>
    <w:rsid w:val="00F13207"/>
    <w:rsid w:val="00F14608"/>
    <w:rsid w:val="00F15747"/>
    <w:rsid w:val="00F15F93"/>
    <w:rsid w:val="00F17796"/>
    <w:rsid w:val="00F1786C"/>
    <w:rsid w:val="00F17A7D"/>
    <w:rsid w:val="00F17CCE"/>
    <w:rsid w:val="00F17DF1"/>
    <w:rsid w:val="00F20C20"/>
    <w:rsid w:val="00F20D5E"/>
    <w:rsid w:val="00F20E8B"/>
    <w:rsid w:val="00F21186"/>
    <w:rsid w:val="00F2135E"/>
    <w:rsid w:val="00F218D1"/>
    <w:rsid w:val="00F21BE5"/>
    <w:rsid w:val="00F2220D"/>
    <w:rsid w:val="00F225B6"/>
    <w:rsid w:val="00F225D7"/>
    <w:rsid w:val="00F2282B"/>
    <w:rsid w:val="00F228AF"/>
    <w:rsid w:val="00F23276"/>
    <w:rsid w:val="00F2330E"/>
    <w:rsid w:val="00F23480"/>
    <w:rsid w:val="00F23E1D"/>
    <w:rsid w:val="00F24108"/>
    <w:rsid w:val="00F24828"/>
    <w:rsid w:val="00F25BC9"/>
    <w:rsid w:val="00F2719A"/>
    <w:rsid w:val="00F271E2"/>
    <w:rsid w:val="00F31A5D"/>
    <w:rsid w:val="00F32650"/>
    <w:rsid w:val="00F335B4"/>
    <w:rsid w:val="00F33B66"/>
    <w:rsid w:val="00F3410E"/>
    <w:rsid w:val="00F34435"/>
    <w:rsid w:val="00F348EA"/>
    <w:rsid w:val="00F355F8"/>
    <w:rsid w:val="00F36511"/>
    <w:rsid w:val="00F37C2C"/>
    <w:rsid w:val="00F37C36"/>
    <w:rsid w:val="00F40038"/>
    <w:rsid w:val="00F41233"/>
    <w:rsid w:val="00F4193F"/>
    <w:rsid w:val="00F41945"/>
    <w:rsid w:val="00F41DF2"/>
    <w:rsid w:val="00F41F9B"/>
    <w:rsid w:val="00F434A0"/>
    <w:rsid w:val="00F4436E"/>
    <w:rsid w:val="00F44586"/>
    <w:rsid w:val="00F44A95"/>
    <w:rsid w:val="00F46609"/>
    <w:rsid w:val="00F46752"/>
    <w:rsid w:val="00F46859"/>
    <w:rsid w:val="00F4692D"/>
    <w:rsid w:val="00F46A45"/>
    <w:rsid w:val="00F46DE3"/>
    <w:rsid w:val="00F4717F"/>
    <w:rsid w:val="00F47252"/>
    <w:rsid w:val="00F5076A"/>
    <w:rsid w:val="00F50D59"/>
    <w:rsid w:val="00F50E3A"/>
    <w:rsid w:val="00F528F8"/>
    <w:rsid w:val="00F53270"/>
    <w:rsid w:val="00F5365E"/>
    <w:rsid w:val="00F53A4D"/>
    <w:rsid w:val="00F543A1"/>
    <w:rsid w:val="00F54791"/>
    <w:rsid w:val="00F5510F"/>
    <w:rsid w:val="00F56262"/>
    <w:rsid w:val="00F56343"/>
    <w:rsid w:val="00F5657D"/>
    <w:rsid w:val="00F56C97"/>
    <w:rsid w:val="00F57AF3"/>
    <w:rsid w:val="00F57B35"/>
    <w:rsid w:val="00F60629"/>
    <w:rsid w:val="00F60AC4"/>
    <w:rsid w:val="00F611E6"/>
    <w:rsid w:val="00F615D3"/>
    <w:rsid w:val="00F628F1"/>
    <w:rsid w:val="00F63ABA"/>
    <w:rsid w:val="00F63E59"/>
    <w:rsid w:val="00F63F4F"/>
    <w:rsid w:val="00F64514"/>
    <w:rsid w:val="00F65256"/>
    <w:rsid w:val="00F65D90"/>
    <w:rsid w:val="00F65F02"/>
    <w:rsid w:val="00F66083"/>
    <w:rsid w:val="00F664A2"/>
    <w:rsid w:val="00F67953"/>
    <w:rsid w:val="00F70982"/>
    <w:rsid w:val="00F70DA9"/>
    <w:rsid w:val="00F71EB4"/>
    <w:rsid w:val="00F73149"/>
    <w:rsid w:val="00F73D4F"/>
    <w:rsid w:val="00F741F6"/>
    <w:rsid w:val="00F75053"/>
    <w:rsid w:val="00F75198"/>
    <w:rsid w:val="00F75BE4"/>
    <w:rsid w:val="00F761C1"/>
    <w:rsid w:val="00F765CE"/>
    <w:rsid w:val="00F76717"/>
    <w:rsid w:val="00F76E43"/>
    <w:rsid w:val="00F77D7A"/>
    <w:rsid w:val="00F77F53"/>
    <w:rsid w:val="00F80C1F"/>
    <w:rsid w:val="00F80D1D"/>
    <w:rsid w:val="00F81193"/>
    <w:rsid w:val="00F814BB"/>
    <w:rsid w:val="00F81E51"/>
    <w:rsid w:val="00F821D5"/>
    <w:rsid w:val="00F82DD1"/>
    <w:rsid w:val="00F83C5A"/>
    <w:rsid w:val="00F841F8"/>
    <w:rsid w:val="00F847AF"/>
    <w:rsid w:val="00F849E6"/>
    <w:rsid w:val="00F854AA"/>
    <w:rsid w:val="00F856BA"/>
    <w:rsid w:val="00F859A2"/>
    <w:rsid w:val="00F85A44"/>
    <w:rsid w:val="00F865F0"/>
    <w:rsid w:val="00F86C53"/>
    <w:rsid w:val="00F8737E"/>
    <w:rsid w:val="00F90477"/>
    <w:rsid w:val="00F92C57"/>
    <w:rsid w:val="00F93084"/>
    <w:rsid w:val="00F936F4"/>
    <w:rsid w:val="00F94071"/>
    <w:rsid w:val="00F943EF"/>
    <w:rsid w:val="00F950D3"/>
    <w:rsid w:val="00F95119"/>
    <w:rsid w:val="00F960CF"/>
    <w:rsid w:val="00F9703F"/>
    <w:rsid w:val="00FA039E"/>
    <w:rsid w:val="00FA0ACC"/>
    <w:rsid w:val="00FA155C"/>
    <w:rsid w:val="00FA15FD"/>
    <w:rsid w:val="00FA20CB"/>
    <w:rsid w:val="00FA24C3"/>
    <w:rsid w:val="00FA2B4B"/>
    <w:rsid w:val="00FA3038"/>
    <w:rsid w:val="00FA33E0"/>
    <w:rsid w:val="00FA34F0"/>
    <w:rsid w:val="00FA38EA"/>
    <w:rsid w:val="00FA3DAD"/>
    <w:rsid w:val="00FA3FA8"/>
    <w:rsid w:val="00FA57CD"/>
    <w:rsid w:val="00FA5CF5"/>
    <w:rsid w:val="00FA6221"/>
    <w:rsid w:val="00FA6EA2"/>
    <w:rsid w:val="00FA7C08"/>
    <w:rsid w:val="00FA7F39"/>
    <w:rsid w:val="00FB03A8"/>
    <w:rsid w:val="00FB0566"/>
    <w:rsid w:val="00FB067D"/>
    <w:rsid w:val="00FB07E8"/>
    <w:rsid w:val="00FB1200"/>
    <w:rsid w:val="00FB213A"/>
    <w:rsid w:val="00FB2FC9"/>
    <w:rsid w:val="00FB3F89"/>
    <w:rsid w:val="00FB55A2"/>
    <w:rsid w:val="00FB571C"/>
    <w:rsid w:val="00FB5952"/>
    <w:rsid w:val="00FB5E75"/>
    <w:rsid w:val="00FB66B2"/>
    <w:rsid w:val="00FB698A"/>
    <w:rsid w:val="00FB70EB"/>
    <w:rsid w:val="00FB7A41"/>
    <w:rsid w:val="00FB7AFB"/>
    <w:rsid w:val="00FB7ED6"/>
    <w:rsid w:val="00FC0C28"/>
    <w:rsid w:val="00FC115B"/>
    <w:rsid w:val="00FC155E"/>
    <w:rsid w:val="00FC2416"/>
    <w:rsid w:val="00FC2572"/>
    <w:rsid w:val="00FC2B2D"/>
    <w:rsid w:val="00FC3198"/>
    <w:rsid w:val="00FC3470"/>
    <w:rsid w:val="00FC3AF3"/>
    <w:rsid w:val="00FC43C2"/>
    <w:rsid w:val="00FC480B"/>
    <w:rsid w:val="00FC5100"/>
    <w:rsid w:val="00FC57A9"/>
    <w:rsid w:val="00FC6241"/>
    <w:rsid w:val="00FC6482"/>
    <w:rsid w:val="00FC6681"/>
    <w:rsid w:val="00FC6984"/>
    <w:rsid w:val="00FC716A"/>
    <w:rsid w:val="00FC78EC"/>
    <w:rsid w:val="00FD03BA"/>
    <w:rsid w:val="00FD10A7"/>
    <w:rsid w:val="00FD1156"/>
    <w:rsid w:val="00FD1676"/>
    <w:rsid w:val="00FD20C9"/>
    <w:rsid w:val="00FD26A4"/>
    <w:rsid w:val="00FD2ACD"/>
    <w:rsid w:val="00FD30C9"/>
    <w:rsid w:val="00FD398B"/>
    <w:rsid w:val="00FD425B"/>
    <w:rsid w:val="00FD47F5"/>
    <w:rsid w:val="00FD48DD"/>
    <w:rsid w:val="00FD4C2E"/>
    <w:rsid w:val="00FD557F"/>
    <w:rsid w:val="00FD60FB"/>
    <w:rsid w:val="00FD6AE2"/>
    <w:rsid w:val="00FD6D32"/>
    <w:rsid w:val="00FD7087"/>
    <w:rsid w:val="00FD765A"/>
    <w:rsid w:val="00FD7F7B"/>
    <w:rsid w:val="00FE0716"/>
    <w:rsid w:val="00FE0A58"/>
    <w:rsid w:val="00FE0FDE"/>
    <w:rsid w:val="00FE1BC9"/>
    <w:rsid w:val="00FE1D61"/>
    <w:rsid w:val="00FE1E1D"/>
    <w:rsid w:val="00FE21A8"/>
    <w:rsid w:val="00FE2EB5"/>
    <w:rsid w:val="00FE3295"/>
    <w:rsid w:val="00FE3AC4"/>
    <w:rsid w:val="00FE459A"/>
    <w:rsid w:val="00FE4E27"/>
    <w:rsid w:val="00FE50FE"/>
    <w:rsid w:val="00FE5808"/>
    <w:rsid w:val="00FE5BC8"/>
    <w:rsid w:val="00FE5BCB"/>
    <w:rsid w:val="00FE743D"/>
    <w:rsid w:val="00FE747D"/>
    <w:rsid w:val="00FE7787"/>
    <w:rsid w:val="00FE780B"/>
    <w:rsid w:val="00FE78BC"/>
    <w:rsid w:val="00FF13E7"/>
    <w:rsid w:val="00FF1713"/>
    <w:rsid w:val="00FF281D"/>
    <w:rsid w:val="00FF2B17"/>
    <w:rsid w:val="00FF3EC8"/>
    <w:rsid w:val="00FF4F11"/>
    <w:rsid w:val="00FF50CA"/>
    <w:rsid w:val="00FF557E"/>
    <w:rsid w:val="00FF58CE"/>
    <w:rsid w:val="00FF5D30"/>
    <w:rsid w:val="00FF5D6E"/>
    <w:rsid w:val="00FF641E"/>
    <w:rsid w:val="00FF67F9"/>
    <w:rsid w:val="00FF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2B111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1786C"/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E718FD"/>
    <w:pPr>
      <w:keepNext/>
      <w:spacing w:before="240" w:after="60"/>
      <w:outlineLvl w:val="0"/>
    </w:pPr>
    <w:rPr>
      <w:rFonts w:ascii="Arial" w:eastAsia="SimSun" w:hAnsi="Arial" w:cs="Arial"/>
      <w:b/>
      <w:bCs/>
      <w:kern w:val="32"/>
      <w:sz w:val="32"/>
      <w:szCs w:val="32"/>
      <w:lang w:val="en-US" w:eastAsia="zh-CN"/>
    </w:rPr>
  </w:style>
  <w:style w:type="paragraph" w:styleId="berschrift2">
    <w:name w:val="heading 2"/>
    <w:basedOn w:val="Literaturverzeichnis"/>
    <w:next w:val="Standard"/>
    <w:link w:val="berschrift2Zchn"/>
    <w:qFormat/>
    <w:rsid w:val="008603DF"/>
    <w:pPr>
      <w:keepNext/>
      <w:tabs>
        <w:tab w:val="left" w:pos="567"/>
        <w:tab w:val="left" w:pos="851"/>
        <w:tab w:val="left" w:pos="2694"/>
      </w:tabs>
      <w:spacing w:before="240" w:after="120" w:line="360" w:lineRule="auto"/>
      <w:jc w:val="both"/>
      <w:outlineLvl w:val="1"/>
    </w:pPr>
    <w:rPr>
      <w:rFonts w:ascii="Arial" w:eastAsia="Calibri" w:hAnsi="Arial" w:cs="Times New Roman"/>
      <w:b/>
      <w:smallCaps/>
      <w:snapToGrid w:val="0"/>
      <w:spacing w:val="22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54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 w:eastAsia="en-GB"/>
    </w:rPr>
  </w:style>
  <w:style w:type="paragraph" w:styleId="berschrift4">
    <w:name w:val="heading 4"/>
    <w:basedOn w:val="Standard"/>
    <w:next w:val="Standard"/>
    <w:link w:val="berschrift4Zchn"/>
    <w:qFormat/>
    <w:rsid w:val="004B54A5"/>
    <w:pPr>
      <w:keepNext/>
      <w:spacing w:before="240" w:after="60"/>
      <w:outlineLvl w:val="3"/>
    </w:pPr>
    <w:rPr>
      <w:rFonts w:eastAsia="SimSun"/>
      <w:b/>
      <w:bCs/>
      <w:sz w:val="28"/>
      <w:szCs w:val="28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718FD"/>
    <w:rPr>
      <w:rFonts w:ascii="Arial" w:eastAsia="SimSun" w:hAnsi="Arial" w:cs="Arial"/>
      <w:b/>
      <w:bCs/>
      <w:kern w:val="32"/>
      <w:sz w:val="32"/>
      <w:szCs w:val="32"/>
      <w:lang w:val="en-US" w:eastAsia="zh-CN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603DF"/>
    <w:rPr>
      <w:rFonts w:asciiTheme="minorHAnsi" w:eastAsiaTheme="minorEastAsia" w:hAnsiTheme="minorHAnsi" w:cstheme="minorBidi"/>
      <w:lang w:eastAsia="ja-JP"/>
    </w:rPr>
  </w:style>
  <w:style w:type="character" w:customStyle="1" w:styleId="berschrift2Zchn">
    <w:name w:val="Überschrift 2 Zchn"/>
    <w:basedOn w:val="Absatz-Standardschriftart"/>
    <w:link w:val="berschrift2"/>
    <w:rsid w:val="008603DF"/>
    <w:rPr>
      <w:rFonts w:ascii="Arial" w:eastAsia="Calibri" w:hAnsi="Arial" w:cs="Times New Roman"/>
      <w:b/>
      <w:smallCaps/>
      <w:snapToGrid w:val="0"/>
      <w:spacing w:val="2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54A5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berschrift4Zchn">
    <w:name w:val="Überschrift 4 Zchn"/>
    <w:basedOn w:val="Absatz-Standardschriftart"/>
    <w:link w:val="berschrift4"/>
    <w:rsid w:val="004B54A5"/>
    <w:rPr>
      <w:rFonts w:ascii="Times New Roman" w:eastAsia="SimSun" w:hAnsi="Times New Roman" w:cs="Times New Roman"/>
      <w:b/>
      <w:bCs/>
      <w:sz w:val="28"/>
      <w:szCs w:val="28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7601"/>
    <w:rPr>
      <w:sz w:val="18"/>
      <w:szCs w:val="18"/>
    </w:rPr>
  </w:style>
  <w:style w:type="paragraph" w:styleId="Kommentartext">
    <w:name w:val="annotation text"/>
    <w:basedOn w:val="Standard"/>
    <w:link w:val="KommentartextZchn"/>
    <w:semiHidden/>
    <w:unhideWhenUsed/>
    <w:rsid w:val="003C7601"/>
    <w:rPr>
      <w:rFonts w:asciiTheme="minorHAnsi" w:eastAsiaTheme="minorEastAsia" w:hAnsiTheme="minorHAnsi" w:cstheme="minorBidi"/>
      <w:lang w:eastAsia="ja-JP"/>
    </w:rPr>
  </w:style>
  <w:style w:type="character" w:customStyle="1" w:styleId="KommentartextZchn">
    <w:name w:val="Kommentartext Zchn"/>
    <w:basedOn w:val="Absatz-Standardschriftart"/>
    <w:link w:val="Kommentartext"/>
    <w:semiHidden/>
    <w:rsid w:val="003C7601"/>
    <w:rPr>
      <w:rFonts w:eastAsiaTheme="minorEastAsia"/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C760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semiHidden/>
    <w:rsid w:val="003C7601"/>
    <w:rPr>
      <w:rFonts w:eastAsiaTheme="minorEastAsia"/>
      <w:b/>
      <w:bCs/>
      <w:sz w:val="20"/>
      <w:szCs w:val="20"/>
      <w:lang w:val="de-DE" w:eastAsia="ja-JP"/>
    </w:rPr>
  </w:style>
  <w:style w:type="paragraph" w:styleId="berarbeitung">
    <w:name w:val="Revision"/>
    <w:hidden/>
    <w:uiPriority w:val="99"/>
    <w:semiHidden/>
    <w:rsid w:val="003C7601"/>
    <w:rPr>
      <w:rFonts w:eastAsiaTheme="minorEastAsia"/>
      <w:lang w:val="de-DE" w:eastAsia="ja-JP"/>
    </w:rPr>
  </w:style>
  <w:style w:type="paragraph" w:styleId="Sprechblasentext">
    <w:name w:val="Balloon Text"/>
    <w:basedOn w:val="Standard"/>
    <w:link w:val="SprechblasentextZchn"/>
    <w:semiHidden/>
    <w:unhideWhenUsed/>
    <w:rsid w:val="003C7601"/>
    <w:rPr>
      <w:rFonts w:eastAsiaTheme="minorHAnsi"/>
      <w:sz w:val="18"/>
      <w:szCs w:val="18"/>
      <w:lang w:val="en-GB" w:eastAsia="en-GB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C7601"/>
    <w:rPr>
      <w:rFonts w:ascii="Times New Roman" w:eastAsiaTheme="minorEastAsia" w:hAnsi="Times New Roman" w:cs="Times New Roman"/>
      <w:sz w:val="18"/>
      <w:szCs w:val="18"/>
      <w:lang w:val="de-DE" w:eastAsia="ja-JP"/>
    </w:rPr>
  </w:style>
  <w:style w:type="paragraph" w:customStyle="1" w:styleId="STARTText">
    <w:name w:val="START Text"/>
    <w:basedOn w:val="Standard"/>
    <w:rsid w:val="00C50EC8"/>
    <w:pPr>
      <w:spacing w:after="60" w:line="300" w:lineRule="exact"/>
      <w:jc w:val="both"/>
    </w:pPr>
    <w:rPr>
      <w:rFonts w:ascii="Arial" w:hAnsi="Arial"/>
      <w:sz w:val="22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2E7C8D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paragraph" w:customStyle="1" w:styleId="EndNoteBibliographyTitle">
    <w:name w:val="EndNote Bibliography Title"/>
    <w:basedOn w:val="Standard"/>
    <w:rsid w:val="003A0854"/>
    <w:pPr>
      <w:jc w:val="center"/>
    </w:pPr>
    <w:rPr>
      <w:rFonts w:ascii="Calibri" w:eastAsiaTheme="minorEastAsia" w:hAnsi="Calibri" w:cs="Calibri"/>
      <w:lang w:eastAsia="ja-JP"/>
    </w:rPr>
  </w:style>
  <w:style w:type="paragraph" w:customStyle="1" w:styleId="EndNoteBibliography">
    <w:name w:val="EndNote Bibliography"/>
    <w:basedOn w:val="Standard"/>
    <w:rsid w:val="003A0854"/>
    <w:rPr>
      <w:rFonts w:ascii="Calibri" w:eastAsiaTheme="minorEastAsia" w:hAnsi="Calibri" w:cs="Calibri"/>
      <w:lang w:eastAsia="ja-JP"/>
    </w:rPr>
  </w:style>
  <w:style w:type="paragraph" w:styleId="Fuzeile">
    <w:name w:val="footer"/>
    <w:basedOn w:val="Standard"/>
    <w:link w:val="FuzeileZchn"/>
    <w:unhideWhenUsed/>
    <w:rsid w:val="0004310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FuzeileZchn">
    <w:name w:val="Fußzeile Zchn"/>
    <w:basedOn w:val="Absatz-Standardschriftart"/>
    <w:link w:val="Fuzeile"/>
    <w:rsid w:val="00043103"/>
    <w:rPr>
      <w:rFonts w:eastAsiaTheme="minorEastAsia"/>
      <w:lang w:val="de-DE" w:eastAsia="ja-JP"/>
    </w:rPr>
  </w:style>
  <w:style w:type="character" w:styleId="Seitenzahl">
    <w:name w:val="page number"/>
    <w:basedOn w:val="Absatz-Standardschriftart"/>
    <w:unhideWhenUsed/>
    <w:rsid w:val="00043103"/>
  </w:style>
  <w:style w:type="table" w:styleId="Tabellenraster">
    <w:name w:val="Table Grid"/>
    <w:basedOn w:val="NormaleTabelle"/>
    <w:uiPriority w:val="59"/>
    <w:rsid w:val="007503F8"/>
    <w:rPr>
      <w:rFonts w:eastAsiaTheme="minorEastAsia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fzeile">
    <w:name w:val="header"/>
    <w:basedOn w:val="Standard"/>
    <w:link w:val="KopfzeileZchn"/>
    <w:unhideWhenUsed/>
    <w:rsid w:val="00E718F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KopfzeileZchn">
    <w:name w:val="Kopfzeile Zchn"/>
    <w:basedOn w:val="Absatz-Standardschriftart"/>
    <w:link w:val="Kopfzeile"/>
    <w:rsid w:val="00E718FD"/>
    <w:rPr>
      <w:rFonts w:eastAsiaTheme="minorEastAsia"/>
      <w:lang w:val="de-DE" w:eastAsia="ja-JP"/>
    </w:rPr>
  </w:style>
  <w:style w:type="character" w:customStyle="1" w:styleId="apple-converted-space">
    <w:name w:val="apple-converted-space"/>
    <w:basedOn w:val="Absatz-Standardschriftart"/>
    <w:rsid w:val="008843ED"/>
  </w:style>
  <w:style w:type="character" w:styleId="Hervorhebung">
    <w:name w:val="Emphasis"/>
    <w:basedOn w:val="Absatz-Standardschriftart"/>
    <w:uiPriority w:val="20"/>
    <w:qFormat/>
    <w:rsid w:val="008843ED"/>
    <w:rPr>
      <w:i/>
      <w:iCs/>
    </w:rPr>
  </w:style>
  <w:style w:type="paragraph" w:styleId="StandardWeb">
    <w:name w:val="Normal (Web)"/>
    <w:basedOn w:val="Standard"/>
    <w:uiPriority w:val="99"/>
    <w:unhideWhenUsed/>
    <w:rsid w:val="001358A1"/>
    <w:pPr>
      <w:spacing w:before="100" w:beforeAutospacing="1" w:after="100" w:afterAutospacing="1"/>
    </w:pPr>
    <w:rPr>
      <w:rFonts w:eastAsiaTheme="minorHAnsi"/>
      <w:lang w:val="en-GB" w:eastAsia="en-GB"/>
    </w:rPr>
  </w:style>
  <w:style w:type="table" w:customStyle="1" w:styleId="Tabellenraster3">
    <w:name w:val="Tabellenraster3"/>
    <w:basedOn w:val="NormaleTabelle"/>
    <w:next w:val="Tabellenraster"/>
    <w:uiPriority w:val="39"/>
    <w:rsid w:val="00357ECF"/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EC6B4C"/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751893"/>
    <w:rPr>
      <w:rFonts w:ascii="Helvetica" w:eastAsiaTheme="minorHAnsi" w:hAnsi="Helvetica" w:cstheme="minorBidi"/>
      <w:color w:val="1A1919"/>
      <w:sz w:val="12"/>
      <w:szCs w:val="12"/>
    </w:rPr>
  </w:style>
  <w:style w:type="character" w:styleId="Fett">
    <w:name w:val="Strong"/>
    <w:basedOn w:val="Absatz-Standardschriftart"/>
    <w:uiPriority w:val="22"/>
    <w:qFormat/>
    <w:rsid w:val="0052279E"/>
    <w:rPr>
      <w:b/>
      <w:bCs/>
    </w:rPr>
  </w:style>
  <w:style w:type="paragraph" w:styleId="NurText">
    <w:name w:val="Plain Text"/>
    <w:basedOn w:val="Standard"/>
    <w:link w:val="NurTextZchn1"/>
    <w:unhideWhenUsed/>
    <w:rsid w:val="004B54A5"/>
    <w:rPr>
      <w:rFonts w:ascii="Consolas" w:eastAsia="Calibri" w:hAnsi="Consolas"/>
      <w:sz w:val="21"/>
      <w:szCs w:val="21"/>
      <w:lang w:val="en-US" w:eastAsia="en-US"/>
    </w:rPr>
  </w:style>
  <w:style w:type="character" w:customStyle="1" w:styleId="NurTextZchn1">
    <w:name w:val="Nur Text Zchn1"/>
    <w:basedOn w:val="Absatz-Standardschriftart"/>
    <w:link w:val="NurText"/>
    <w:rsid w:val="004B54A5"/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NurTextZchn">
    <w:name w:val="Nur Text Zchn"/>
    <w:basedOn w:val="Absatz-Standardschriftart"/>
    <w:rsid w:val="004B54A5"/>
    <w:rPr>
      <w:rFonts w:ascii="Consolas" w:hAnsi="Consolas" w:cs="Consolas"/>
      <w:sz w:val="21"/>
      <w:szCs w:val="21"/>
      <w:lang w:eastAsia="en-GB"/>
    </w:rPr>
  </w:style>
  <w:style w:type="character" w:styleId="Hyperlink">
    <w:name w:val="Hyperlink"/>
    <w:basedOn w:val="Absatz-Standardschriftart"/>
    <w:unhideWhenUsed/>
    <w:rsid w:val="004B54A5"/>
    <w:rPr>
      <w:color w:val="0000FF"/>
      <w:u w:val="single"/>
    </w:rPr>
  </w:style>
  <w:style w:type="character" w:customStyle="1" w:styleId="DokumentstrukturZchn">
    <w:name w:val="Dokumentstruktur Zchn"/>
    <w:link w:val="Dokumentstruktur"/>
    <w:semiHidden/>
    <w:rsid w:val="004B54A5"/>
    <w:rPr>
      <w:rFonts w:ascii="Tahoma" w:eastAsia="SimSun" w:hAnsi="Tahoma" w:cs="Tahoma"/>
      <w:shd w:val="clear" w:color="auto" w:fill="000080"/>
      <w:lang w:eastAsia="zh-CN"/>
    </w:rPr>
  </w:style>
  <w:style w:type="paragraph" w:styleId="Dokumentstruktur">
    <w:name w:val="Document Map"/>
    <w:basedOn w:val="Standard"/>
    <w:link w:val="DokumentstrukturZchn"/>
    <w:semiHidden/>
    <w:rsid w:val="004B54A5"/>
    <w:pPr>
      <w:shd w:val="clear" w:color="auto" w:fill="000080"/>
    </w:pPr>
    <w:rPr>
      <w:rFonts w:ascii="Tahoma" w:eastAsia="SimSun" w:hAnsi="Tahoma" w:cs="Tahoma"/>
      <w:lang w:eastAsia="zh-CN"/>
    </w:rPr>
  </w:style>
  <w:style w:type="character" w:customStyle="1" w:styleId="DokumentstrukturZchn1">
    <w:name w:val="Dokumentstruktur Zchn1"/>
    <w:basedOn w:val="Absatz-Standardschriftart"/>
    <w:uiPriority w:val="99"/>
    <w:semiHidden/>
    <w:rsid w:val="004B54A5"/>
    <w:rPr>
      <w:rFonts w:ascii="Helvetica" w:hAnsi="Helvetica" w:cs="Times New Roman"/>
      <w:sz w:val="26"/>
      <w:szCs w:val="26"/>
      <w:lang w:eastAsia="en-GB"/>
    </w:rPr>
  </w:style>
  <w:style w:type="paragraph" w:styleId="Textkrper-Einzug2">
    <w:name w:val="Body Text Indent 2"/>
    <w:basedOn w:val="Standard"/>
    <w:link w:val="Textkrper-Einzug2Zchn"/>
    <w:rsid w:val="004B54A5"/>
    <w:pPr>
      <w:widowControl w:val="0"/>
      <w:spacing w:line="360" w:lineRule="auto"/>
      <w:ind w:left="720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rsid w:val="004B54A5"/>
    <w:rPr>
      <w:rFonts w:ascii="Times New Roman" w:eastAsia="Times New Roman" w:hAnsi="Times New Roman" w:cs="Times New Roman"/>
      <w:lang w:eastAsia="de-DE"/>
    </w:rPr>
  </w:style>
  <w:style w:type="paragraph" w:customStyle="1" w:styleId="StandardArial">
    <w:name w:val="Standard + Arial"/>
    <w:aliases w:val="Block,Zeilenabstand:  1,5 Zeilen,Verdichtet durch  0,15 pt,Zeilenabstand:  Doppelt + Erste Zeile:  1,25 cm,Zeilenabsta....,9 pt,5 Zeilen + Erste Zeile:  1,25 cm + Er... Char Char"/>
    <w:basedOn w:val="Standard"/>
    <w:link w:val="25cmErCharCharChar"/>
    <w:rsid w:val="004B54A5"/>
    <w:pPr>
      <w:spacing w:before="60" w:after="60" w:line="360" w:lineRule="auto"/>
      <w:jc w:val="both"/>
    </w:pPr>
    <w:rPr>
      <w:rFonts w:ascii="Arial" w:hAnsi="Arial" w:cs="Arial"/>
      <w:color w:val="000000"/>
      <w:szCs w:val="20"/>
      <w:lang w:val="en-US"/>
    </w:rPr>
  </w:style>
  <w:style w:type="character" w:customStyle="1" w:styleId="25cmErCharCharChar">
    <w:name w:val="25 cm + Er... Char Char Char"/>
    <w:link w:val="StandardArial"/>
    <w:rsid w:val="004B54A5"/>
    <w:rPr>
      <w:rFonts w:ascii="Arial" w:eastAsia="Times New Roman" w:hAnsi="Arial" w:cs="Arial"/>
      <w:color w:val="000000"/>
      <w:szCs w:val="20"/>
      <w:lang w:val="en-US" w:eastAsia="de-DE"/>
    </w:rPr>
  </w:style>
  <w:style w:type="character" w:customStyle="1" w:styleId="StandardArialBlockZeilenabstand15ZeilenZchnZchn">
    <w:name w:val="Standard + Arial;Block;Zeilenabstand:  1;5 Zeilen Zchn Zchn"/>
    <w:rsid w:val="004B54A5"/>
    <w:rPr>
      <w:rFonts w:ascii="Arial" w:hAnsi="Arial" w:cs="Arial"/>
      <w:color w:val="000000"/>
      <w:sz w:val="24"/>
      <w:lang w:val="de-DE" w:eastAsia="de-DE" w:bidi="ar-SA"/>
    </w:rPr>
  </w:style>
  <w:style w:type="paragraph" w:styleId="HTMLVorformatiert">
    <w:name w:val="HTML Preformatted"/>
    <w:basedOn w:val="Standard"/>
    <w:link w:val="HTMLVorformatiertZchn"/>
    <w:rsid w:val="004B5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MS Mincho" w:hAnsi="Arial" w:cs="Arial"/>
      <w:sz w:val="18"/>
      <w:szCs w:val="18"/>
      <w:lang w:val="en-US" w:eastAsia="ja-JP"/>
    </w:rPr>
  </w:style>
  <w:style w:type="character" w:customStyle="1" w:styleId="HTMLVorformatiertZchn">
    <w:name w:val="HTML Vorformatiert Zchn"/>
    <w:basedOn w:val="Absatz-Standardschriftart"/>
    <w:link w:val="HTMLVorformatiert"/>
    <w:rsid w:val="004B54A5"/>
    <w:rPr>
      <w:rFonts w:ascii="Arial" w:eastAsia="MS Mincho" w:hAnsi="Arial" w:cs="Arial"/>
      <w:sz w:val="18"/>
      <w:szCs w:val="18"/>
      <w:lang w:val="en-US" w:eastAsia="ja-JP"/>
    </w:rPr>
  </w:style>
  <w:style w:type="paragraph" w:customStyle="1" w:styleId="ColorfulList-Accent11">
    <w:name w:val="Colorful List - Accent 11"/>
    <w:basedOn w:val="Standard"/>
    <w:uiPriority w:val="34"/>
    <w:qFormat/>
    <w:rsid w:val="004B54A5"/>
    <w:pPr>
      <w:spacing w:line="480" w:lineRule="auto"/>
      <w:ind w:left="720" w:firstLine="709"/>
      <w:contextualSpacing/>
      <w:jc w:val="both"/>
    </w:pPr>
    <w:rPr>
      <w:rFonts w:ascii="Calibri" w:eastAsia="Calibri" w:hAnsi="Calibri"/>
      <w:sz w:val="22"/>
      <w:szCs w:val="22"/>
      <w:lang w:val="en-US" w:eastAsia="en-US"/>
    </w:rPr>
  </w:style>
  <w:style w:type="paragraph" w:styleId="Textkrper-Zeileneinzug">
    <w:name w:val="Body Text Indent"/>
    <w:basedOn w:val="Standard"/>
    <w:link w:val="Textkrper-ZeileneinzugZchn"/>
    <w:rsid w:val="004B54A5"/>
    <w:pPr>
      <w:spacing w:after="120"/>
      <w:ind w:left="283"/>
    </w:pPr>
    <w:rPr>
      <w:rFonts w:eastAsia="SimSun"/>
      <w:lang w:val="en-US"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4B54A5"/>
    <w:rPr>
      <w:rFonts w:ascii="Times New Roman" w:eastAsia="SimSun" w:hAnsi="Times New Roman" w:cs="Times New Roman"/>
      <w:lang w:val="en-US" w:eastAsia="zh-CN"/>
    </w:rPr>
  </w:style>
  <w:style w:type="character" w:customStyle="1" w:styleId="header-a">
    <w:name w:val="header-a"/>
    <w:basedOn w:val="Absatz-Standardschriftart"/>
    <w:rsid w:val="004B54A5"/>
  </w:style>
  <w:style w:type="paragraph" w:customStyle="1" w:styleId="ColorfulList-Accent12">
    <w:name w:val="Colorful List - Accent 12"/>
    <w:basedOn w:val="Standard"/>
    <w:uiPriority w:val="34"/>
    <w:qFormat/>
    <w:rsid w:val="004B54A5"/>
    <w:pPr>
      <w:spacing w:line="480" w:lineRule="auto"/>
      <w:ind w:left="720" w:firstLine="709"/>
      <w:contextualSpacing/>
      <w:jc w:val="both"/>
    </w:pPr>
    <w:rPr>
      <w:rFonts w:ascii="Calibri" w:eastAsia="Calibri" w:hAnsi="Calibri"/>
      <w:sz w:val="22"/>
      <w:szCs w:val="22"/>
      <w:lang w:val="en-US" w:eastAsia="en-US"/>
    </w:rPr>
  </w:style>
  <w:style w:type="character" w:styleId="NichtaufgelsteErwhnung">
    <w:name w:val="Unresolved Mention"/>
    <w:basedOn w:val="Absatz-Standardschriftart"/>
    <w:uiPriority w:val="99"/>
    <w:rsid w:val="00AD7435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081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8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50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36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36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7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5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28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44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9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9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7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9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2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0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75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86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8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6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0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3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50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8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2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7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5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6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B1EB3D-DACC-2D4A-BF3D-5801C6355A16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4063F6-9117-354F-9052-C95A80704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40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Hospital RWTH Aachen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tan Czigany Dr</dc:creator>
  <cp:lastModifiedBy>Jan Bednarsch</cp:lastModifiedBy>
  <cp:revision>1150</cp:revision>
  <cp:lastPrinted>2017-04-26T09:51:00Z</cp:lastPrinted>
  <dcterms:created xsi:type="dcterms:W3CDTF">2018-06-01T04:05:00Z</dcterms:created>
  <dcterms:modified xsi:type="dcterms:W3CDTF">2020-03-31T16:38:00Z</dcterms:modified>
</cp:coreProperties>
</file>